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E9FEB" w14:textId="07A90CDB" w:rsidR="00A8776A" w:rsidRPr="00462C10" w:rsidRDefault="002E6BD3" w:rsidP="00A8776A">
      <w:pPr>
        <w:pStyle w:val="Heading1"/>
        <w:numPr>
          <w:ilvl w:val="0"/>
          <w:numId w:val="0"/>
        </w:numPr>
        <w:spacing w:line="276" w:lineRule="auto"/>
        <w:rPr>
          <w:rStyle w:val="Emphasis"/>
          <w:b/>
          <w:sz w:val="32"/>
          <w:szCs w:val="32"/>
        </w:rPr>
      </w:pPr>
      <w:r>
        <w:rPr>
          <w:rFonts w:cs="Arial"/>
          <w:color w:val="333333"/>
          <w:lang w:val="en"/>
        </w:rPr>
        <w:t> </w:t>
      </w:r>
      <w:r>
        <w:rPr>
          <w:rStyle w:val="Strong"/>
          <w:rFonts w:cs="Arial"/>
          <w:color w:val="333333"/>
          <w:lang w:val="en"/>
        </w:rPr>
        <w:t xml:space="preserve">S1 Text.  </w:t>
      </w:r>
      <w:r w:rsidR="00C14062">
        <w:rPr>
          <w:rStyle w:val="Strong"/>
          <w:rFonts w:cs="Arial"/>
          <w:color w:val="333333"/>
          <w:lang w:val="en"/>
        </w:rPr>
        <w:t xml:space="preserve">Appendices- </w:t>
      </w:r>
      <w:r>
        <w:rPr>
          <w:rStyle w:val="Strong"/>
          <w:rFonts w:cs="Arial"/>
          <w:color w:val="333333"/>
          <w:lang w:val="en"/>
        </w:rPr>
        <w:t>Health</w:t>
      </w:r>
      <w:r w:rsidR="00A8776A" w:rsidRPr="002E6BD3">
        <w:rPr>
          <w:rStyle w:val="Strong"/>
          <w:rFonts w:cs="Arial"/>
          <w:color w:val="333333"/>
          <w:lang w:val="en"/>
        </w:rPr>
        <w:t xml:space="preserve"> Outcomes of Information System Use Lifestyles among Adolescents: Videogame Addiction, Sleep Curtailment and Cardio-metabolic Deficiencies </w:t>
      </w:r>
    </w:p>
    <w:p w14:paraId="03D1BB71" w14:textId="2F2F1253" w:rsidR="006B42D5" w:rsidRPr="001205CD" w:rsidRDefault="00C14062" w:rsidP="00CC5863">
      <w:pPr>
        <w:pStyle w:val="Heading1"/>
        <w:numPr>
          <w:ilvl w:val="0"/>
          <w:numId w:val="0"/>
        </w:numPr>
        <w:ind w:left="360" w:hanging="360"/>
        <w:jc w:val="center"/>
        <w:rPr>
          <w:rStyle w:val="Emphasis"/>
          <w:b/>
          <w:sz w:val="24"/>
          <w:szCs w:val="24"/>
        </w:rPr>
      </w:pPr>
      <w:r>
        <w:rPr>
          <w:rStyle w:val="Emphasis"/>
          <w:b/>
          <w:sz w:val="24"/>
          <w:szCs w:val="24"/>
        </w:rPr>
        <w:t xml:space="preserve">S1 Text. </w:t>
      </w:r>
      <w:r w:rsidR="00063F90" w:rsidRPr="001205CD">
        <w:rPr>
          <w:rStyle w:val="Emphasis"/>
          <w:b/>
          <w:sz w:val="24"/>
          <w:szCs w:val="24"/>
        </w:rPr>
        <w:t>Appendix A</w:t>
      </w:r>
      <w:r w:rsidR="006B42D5" w:rsidRPr="001205CD">
        <w:rPr>
          <w:rStyle w:val="Emphasis"/>
          <w:b/>
          <w:sz w:val="24"/>
          <w:szCs w:val="24"/>
        </w:rPr>
        <w:t xml:space="preserve"> - Study Design</w:t>
      </w:r>
    </w:p>
    <w:p w14:paraId="2010A0AA" w14:textId="2E0AE74C" w:rsidR="001205CD" w:rsidRDefault="00E05700" w:rsidP="0009553C">
      <w:pPr>
        <w:rPr>
          <w:sz w:val="24"/>
          <w:szCs w:val="24"/>
        </w:rPr>
      </w:pPr>
      <w:r w:rsidRPr="001205CD">
        <w:rPr>
          <w:sz w:val="24"/>
          <w:szCs w:val="24"/>
        </w:rPr>
        <w:object w:dxaOrig="10505" w:dyaOrig="13479" w14:anchorId="0568CF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0.5pt;height:553.5pt" o:ole="">
            <v:imagedata r:id="rId9" o:title=""/>
          </v:shape>
          <o:OLEObject Type="Embed" ProgID="Visio.Drawing.11" ShapeID="_x0000_i1025" DrawAspect="Content" ObjectID="_1517981096" r:id="rId10"/>
        </w:object>
      </w:r>
      <w:bookmarkStart w:id="0" w:name="_GoBack"/>
      <w:bookmarkEnd w:id="0"/>
    </w:p>
    <w:p w14:paraId="38F05F97" w14:textId="5040C3AB" w:rsidR="00CC2462" w:rsidRPr="001205CD" w:rsidRDefault="00C14062" w:rsidP="00CC5863">
      <w:pPr>
        <w:pStyle w:val="Heading1"/>
        <w:numPr>
          <w:ilvl w:val="0"/>
          <w:numId w:val="0"/>
        </w:numPr>
        <w:ind w:left="360" w:hanging="360"/>
        <w:jc w:val="center"/>
        <w:rPr>
          <w:rStyle w:val="Emphasis"/>
          <w:b/>
          <w:sz w:val="24"/>
          <w:szCs w:val="24"/>
        </w:rPr>
      </w:pPr>
      <w:r>
        <w:rPr>
          <w:rStyle w:val="Emphasis"/>
          <w:b/>
          <w:sz w:val="24"/>
          <w:szCs w:val="24"/>
        </w:rPr>
        <w:lastRenderedPageBreak/>
        <w:t xml:space="preserve">S1 Text. </w:t>
      </w:r>
      <w:r w:rsidR="00CC2462" w:rsidRPr="001205CD">
        <w:rPr>
          <w:rStyle w:val="Emphasis"/>
          <w:b/>
          <w:sz w:val="24"/>
          <w:szCs w:val="24"/>
        </w:rPr>
        <w:t xml:space="preserve">Appendix </w:t>
      </w:r>
      <w:r w:rsidR="00D837CC" w:rsidRPr="001205CD">
        <w:rPr>
          <w:rStyle w:val="Emphasis"/>
          <w:b/>
          <w:sz w:val="24"/>
          <w:szCs w:val="24"/>
        </w:rPr>
        <w:t>B</w:t>
      </w:r>
      <w:r w:rsidR="00CC2462" w:rsidRPr="001205CD">
        <w:rPr>
          <w:rStyle w:val="Emphasis"/>
          <w:b/>
          <w:sz w:val="24"/>
          <w:szCs w:val="24"/>
        </w:rPr>
        <w:t xml:space="preserve"> - Pilot Tests</w:t>
      </w:r>
    </w:p>
    <w:p w14:paraId="48ADD432" w14:textId="77777777" w:rsidR="00554DEA" w:rsidRPr="001205CD" w:rsidRDefault="00CC2462" w:rsidP="0009553C">
      <w:pPr>
        <w:rPr>
          <w:sz w:val="24"/>
          <w:szCs w:val="24"/>
        </w:rPr>
      </w:pPr>
      <w:r w:rsidRPr="001205CD">
        <w:rPr>
          <w:sz w:val="24"/>
          <w:szCs w:val="24"/>
        </w:rPr>
        <w:t>Two pilot tests</w:t>
      </w:r>
      <w:r w:rsidR="00D837CC" w:rsidRPr="001205CD">
        <w:rPr>
          <w:sz w:val="24"/>
          <w:szCs w:val="24"/>
        </w:rPr>
        <w:t xml:space="preserve"> were carried out in order to validate key measures taken in this study. </w:t>
      </w:r>
      <w:r w:rsidR="00554DEA" w:rsidRPr="001205CD">
        <w:rPr>
          <w:sz w:val="24"/>
          <w:szCs w:val="24"/>
        </w:rPr>
        <w:t>First, the survey instrument’s reliability and validity in adolescent populations as well as some of our assumptions regarding potential mechanism</w:t>
      </w:r>
      <w:r w:rsidR="00881E91" w:rsidRPr="001205CD">
        <w:rPr>
          <w:sz w:val="24"/>
          <w:szCs w:val="24"/>
        </w:rPr>
        <w:t>s linking addiction to sleep curtailment were</w:t>
      </w:r>
      <w:r w:rsidR="00554DEA" w:rsidRPr="001205CD">
        <w:rPr>
          <w:sz w:val="24"/>
          <w:szCs w:val="24"/>
        </w:rPr>
        <w:t xml:space="preserve"> examined</w:t>
      </w:r>
      <w:r w:rsidR="00881E91" w:rsidRPr="001205CD">
        <w:rPr>
          <w:sz w:val="24"/>
          <w:szCs w:val="24"/>
        </w:rPr>
        <w:t xml:space="preserve">. Second, </w:t>
      </w:r>
      <w:r w:rsidR="00554DEA" w:rsidRPr="001205CD">
        <w:rPr>
          <w:sz w:val="24"/>
          <w:szCs w:val="24"/>
        </w:rPr>
        <w:t xml:space="preserve">the ability of </w:t>
      </w:r>
      <w:proofErr w:type="spellStart"/>
      <w:r w:rsidR="00554DEA" w:rsidRPr="001205CD">
        <w:rPr>
          <w:sz w:val="24"/>
          <w:szCs w:val="24"/>
        </w:rPr>
        <w:t>FitBit</w:t>
      </w:r>
      <w:proofErr w:type="spellEnd"/>
      <w:r w:rsidR="00554DEA" w:rsidRPr="001205CD">
        <w:rPr>
          <w:sz w:val="24"/>
          <w:szCs w:val="24"/>
        </w:rPr>
        <w:t xml:space="preserve"> to accurately measure sleep duration</w:t>
      </w:r>
      <w:r w:rsidR="00881E91" w:rsidRPr="001205CD">
        <w:rPr>
          <w:sz w:val="24"/>
          <w:szCs w:val="24"/>
        </w:rPr>
        <w:t xml:space="preserve"> was tested by comparing its measures with those produced by </w:t>
      </w:r>
      <w:r w:rsidR="001F49C1" w:rsidRPr="001205CD">
        <w:rPr>
          <w:sz w:val="24"/>
          <w:szCs w:val="24"/>
        </w:rPr>
        <w:t xml:space="preserve">a </w:t>
      </w:r>
      <w:r w:rsidR="00881E91" w:rsidRPr="001205CD">
        <w:rPr>
          <w:sz w:val="24"/>
          <w:szCs w:val="24"/>
        </w:rPr>
        <w:t xml:space="preserve">well-established sleep </w:t>
      </w:r>
      <w:r w:rsidR="001F49C1" w:rsidRPr="001205CD">
        <w:rPr>
          <w:sz w:val="24"/>
          <w:szCs w:val="24"/>
        </w:rPr>
        <w:t>measurement device (</w:t>
      </w:r>
      <w:proofErr w:type="spellStart"/>
      <w:r w:rsidR="001F49C1" w:rsidRPr="001205CD">
        <w:rPr>
          <w:sz w:val="24"/>
          <w:szCs w:val="24"/>
        </w:rPr>
        <w:t>ActiSleep</w:t>
      </w:r>
      <w:proofErr w:type="spellEnd"/>
      <w:r w:rsidR="001F49C1" w:rsidRPr="001205CD">
        <w:rPr>
          <w:sz w:val="24"/>
          <w:szCs w:val="24"/>
        </w:rPr>
        <w:t xml:space="preserve"> monitor).</w:t>
      </w:r>
    </w:p>
    <w:p w14:paraId="4FB25F99" w14:textId="77777777" w:rsidR="00554DEA" w:rsidRPr="001205CD" w:rsidRDefault="00554DEA" w:rsidP="0009553C">
      <w:pPr>
        <w:rPr>
          <w:i/>
          <w:sz w:val="24"/>
          <w:szCs w:val="24"/>
          <w:u w:val="single"/>
        </w:rPr>
      </w:pPr>
      <w:r w:rsidRPr="001205CD">
        <w:rPr>
          <w:i/>
          <w:sz w:val="24"/>
          <w:szCs w:val="24"/>
          <w:u w:val="single"/>
        </w:rPr>
        <w:t>Pilot testing the Survey</w:t>
      </w:r>
    </w:p>
    <w:p w14:paraId="090A5DD5" w14:textId="24CD1F09" w:rsidR="00D837CC" w:rsidRPr="001205CD" w:rsidRDefault="00554DEA" w:rsidP="0009553C">
      <w:pPr>
        <w:rPr>
          <w:sz w:val="24"/>
          <w:szCs w:val="24"/>
        </w:rPr>
      </w:pPr>
      <w:r w:rsidRPr="001205CD">
        <w:rPr>
          <w:sz w:val="24"/>
          <w:szCs w:val="24"/>
        </w:rPr>
        <w:t>T</w:t>
      </w:r>
      <w:r w:rsidR="00CC2462" w:rsidRPr="001205CD">
        <w:rPr>
          <w:sz w:val="24"/>
          <w:szCs w:val="24"/>
        </w:rPr>
        <w:t xml:space="preserve">he survey instrument (including several validity check items) was given to 32 adolescents (9-17 years old, average age=13) who play videogames for assessing their ability to comprehend it and to check several assumptions regarding videogame addiction. Based on </w:t>
      </w:r>
      <w:r w:rsidR="001F49C1" w:rsidRPr="001205CD">
        <w:rPr>
          <w:sz w:val="24"/>
          <w:szCs w:val="24"/>
        </w:rPr>
        <w:t>participants’</w:t>
      </w:r>
      <w:r w:rsidR="00CC2462" w:rsidRPr="001205CD">
        <w:rPr>
          <w:sz w:val="24"/>
          <w:szCs w:val="24"/>
        </w:rPr>
        <w:t xml:space="preserve"> feedback and interaction</w:t>
      </w:r>
      <w:r w:rsidR="001F49C1" w:rsidRPr="001205CD">
        <w:rPr>
          <w:sz w:val="24"/>
          <w:szCs w:val="24"/>
        </w:rPr>
        <w:t>s</w:t>
      </w:r>
      <w:r w:rsidR="00CC2462" w:rsidRPr="001205CD">
        <w:rPr>
          <w:sz w:val="24"/>
          <w:szCs w:val="24"/>
        </w:rPr>
        <w:t xml:space="preserve"> with the supervising nurse, it appeared that </w:t>
      </w:r>
      <w:r w:rsidR="001F49C1" w:rsidRPr="001205CD">
        <w:rPr>
          <w:sz w:val="24"/>
          <w:szCs w:val="24"/>
        </w:rPr>
        <w:t>regardless of age, participants could</w:t>
      </w:r>
      <w:r w:rsidR="00CC2462" w:rsidRPr="001205CD">
        <w:rPr>
          <w:sz w:val="24"/>
          <w:szCs w:val="24"/>
        </w:rPr>
        <w:t xml:space="preserve"> comprehend the survey</w:t>
      </w:r>
      <w:r w:rsidR="001F49C1" w:rsidRPr="001205CD">
        <w:rPr>
          <w:sz w:val="24"/>
          <w:szCs w:val="24"/>
        </w:rPr>
        <w:t>. It further demonstrated t</w:t>
      </w:r>
      <w:r w:rsidR="00CC2462" w:rsidRPr="001205CD">
        <w:rPr>
          <w:sz w:val="24"/>
          <w:szCs w:val="24"/>
        </w:rPr>
        <w:t xml:space="preserve">hat the addiction measure taps into </w:t>
      </w:r>
      <w:r w:rsidR="001F49C1" w:rsidRPr="001205CD">
        <w:rPr>
          <w:sz w:val="24"/>
          <w:szCs w:val="24"/>
        </w:rPr>
        <w:t xml:space="preserve">relevant </w:t>
      </w:r>
      <w:r w:rsidR="00CC2462" w:rsidRPr="001205CD">
        <w:rPr>
          <w:sz w:val="24"/>
          <w:szCs w:val="24"/>
        </w:rPr>
        <w:t xml:space="preserve">symptoms </w:t>
      </w:r>
      <w:r w:rsidR="001F49C1" w:rsidRPr="001205CD">
        <w:rPr>
          <w:sz w:val="24"/>
          <w:szCs w:val="24"/>
        </w:rPr>
        <w:t>which participants</w:t>
      </w:r>
      <w:r w:rsidR="00CC2462" w:rsidRPr="001205CD">
        <w:rPr>
          <w:sz w:val="24"/>
          <w:szCs w:val="24"/>
        </w:rPr>
        <w:t xml:space="preserve"> </w:t>
      </w:r>
      <w:r w:rsidR="001F49C1" w:rsidRPr="001205CD">
        <w:rPr>
          <w:sz w:val="24"/>
          <w:szCs w:val="24"/>
        </w:rPr>
        <w:t xml:space="preserve">have </w:t>
      </w:r>
      <w:r w:rsidR="00CC2462" w:rsidRPr="001205CD">
        <w:rPr>
          <w:sz w:val="24"/>
          <w:szCs w:val="24"/>
        </w:rPr>
        <w:t>occasionally experience</w:t>
      </w:r>
      <w:r w:rsidR="001F49C1" w:rsidRPr="001205CD">
        <w:rPr>
          <w:sz w:val="24"/>
          <w:szCs w:val="24"/>
        </w:rPr>
        <w:t>d</w:t>
      </w:r>
      <w:r w:rsidR="00CC2462" w:rsidRPr="001205CD">
        <w:rPr>
          <w:sz w:val="24"/>
          <w:szCs w:val="24"/>
        </w:rPr>
        <w:t xml:space="preserve"> (average addiction score=2.38 on a 1-5 scale). In addition, the addiction scale was reliable </w:t>
      </w:r>
      <w:r w:rsidR="00D837CC" w:rsidRPr="001205CD">
        <w:rPr>
          <w:sz w:val="24"/>
          <w:szCs w:val="24"/>
        </w:rPr>
        <w:t xml:space="preserve">and valid </w:t>
      </w:r>
      <w:r w:rsidR="00CC2462" w:rsidRPr="001205CD">
        <w:rPr>
          <w:sz w:val="24"/>
          <w:szCs w:val="24"/>
        </w:rPr>
        <w:t xml:space="preserve">both for the whole sample as well as when the sample is split into younger (age&lt;=12) and older (age&gt;=13) adolescents (Cronbach alpha = 0.90 </w:t>
      </w:r>
      <w:r w:rsidR="009C3F64" w:rsidRPr="001205CD">
        <w:rPr>
          <w:sz w:val="24"/>
          <w:szCs w:val="24"/>
        </w:rPr>
        <w:t>with</w:t>
      </w:r>
      <w:r w:rsidR="00D837CC" w:rsidRPr="001205CD">
        <w:rPr>
          <w:sz w:val="24"/>
          <w:szCs w:val="24"/>
        </w:rPr>
        <w:t xml:space="preserve"> significant high</w:t>
      </w:r>
      <w:r w:rsidR="009C3F64" w:rsidRPr="001205CD">
        <w:rPr>
          <w:sz w:val="24"/>
          <w:szCs w:val="24"/>
        </w:rPr>
        <w:t xml:space="preserve"> </w:t>
      </w:r>
      <w:r w:rsidR="00D837CC" w:rsidRPr="001205CD">
        <w:rPr>
          <w:sz w:val="24"/>
          <w:szCs w:val="24"/>
        </w:rPr>
        <w:t>loadings</w:t>
      </w:r>
      <w:r w:rsidR="009C3F64" w:rsidRPr="001205CD">
        <w:rPr>
          <w:sz w:val="24"/>
          <w:szCs w:val="24"/>
        </w:rPr>
        <w:t xml:space="preserve"> [λ&gt;0.59, p&lt;0.001]</w:t>
      </w:r>
      <w:r w:rsidR="00D837CC" w:rsidRPr="001205CD">
        <w:rPr>
          <w:sz w:val="24"/>
          <w:szCs w:val="24"/>
        </w:rPr>
        <w:t xml:space="preserve"> - both </w:t>
      </w:r>
      <w:r w:rsidR="00CC2462" w:rsidRPr="001205CD">
        <w:rPr>
          <w:sz w:val="24"/>
          <w:szCs w:val="24"/>
        </w:rPr>
        <w:t xml:space="preserve">for the full and sub-samples). </w:t>
      </w:r>
      <w:r w:rsidR="00D837CC" w:rsidRPr="001205CD">
        <w:rPr>
          <w:sz w:val="24"/>
          <w:szCs w:val="24"/>
        </w:rPr>
        <w:t xml:space="preserve">The split by age group also indicated that </w:t>
      </w:r>
      <w:r w:rsidR="009C3F64" w:rsidRPr="001205CD">
        <w:rPr>
          <w:sz w:val="24"/>
          <w:szCs w:val="24"/>
        </w:rPr>
        <w:t>t</w:t>
      </w:r>
      <w:r w:rsidR="00D837CC" w:rsidRPr="001205CD">
        <w:rPr>
          <w:sz w:val="24"/>
          <w:szCs w:val="24"/>
        </w:rPr>
        <w:t>here were no significant differences in the addiction scores by age group (</w:t>
      </w:r>
      <w:r w:rsidR="009C3F64" w:rsidRPr="001205CD">
        <w:rPr>
          <w:sz w:val="24"/>
          <w:szCs w:val="24"/>
        </w:rPr>
        <w:t>F</w:t>
      </w:r>
      <w:r w:rsidR="009C3F64" w:rsidRPr="001205CD">
        <w:rPr>
          <w:sz w:val="24"/>
          <w:szCs w:val="24"/>
          <w:vertAlign w:val="subscript"/>
        </w:rPr>
        <w:t>1</w:t>
      </w:r>
      <w:proofErr w:type="gramStart"/>
      <w:r w:rsidR="009C3F64" w:rsidRPr="001205CD">
        <w:rPr>
          <w:sz w:val="24"/>
          <w:szCs w:val="24"/>
          <w:vertAlign w:val="subscript"/>
        </w:rPr>
        <w:t>,30</w:t>
      </w:r>
      <w:proofErr w:type="gramEnd"/>
      <w:r w:rsidR="009C3F64" w:rsidRPr="001205CD">
        <w:rPr>
          <w:sz w:val="24"/>
          <w:szCs w:val="24"/>
        </w:rPr>
        <w:t xml:space="preserve">=0.47, </w:t>
      </w:r>
      <w:r w:rsidR="00D837CC" w:rsidRPr="001205CD">
        <w:rPr>
          <w:sz w:val="24"/>
          <w:szCs w:val="24"/>
        </w:rPr>
        <w:t>p&lt;0.50)</w:t>
      </w:r>
      <w:r w:rsidR="009703F8" w:rsidRPr="001205CD">
        <w:rPr>
          <w:sz w:val="24"/>
          <w:szCs w:val="24"/>
        </w:rPr>
        <w:t>, and no differences in number of missing values (none in both groups)</w:t>
      </w:r>
      <w:r w:rsidR="00D837CC" w:rsidRPr="001205CD">
        <w:rPr>
          <w:sz w:val="24"/>
          <w:szCs w:val="24"/>
        </w:rPr>
        <w:t xml:space="preserve">. </w:t>
      </w:r>
      <w:r w:rsidR="009C3F64" w:rsidRPr="001205CD">
        <w:rPr>
          <w:sz w:val="24"/>
          <w:szCs w:val="24"/>
        </w:rPr>
        <w:t xml:space="preserve">Evan at a symptom-by-symptom level, there was no omnibus difference between the age groups </w:t>
      </w:r>
      <w:r w:rsidR="00157BFE" w:rsidRPr="001205CD">
        <w:rPr>
          <w:sz w:val="24"/>
          <w:szCs w:val="24"/>
        </w:rPr>
        <w:t xml:space="preserve">(Pillai’s Trace =0.496, p&lt;0.36). </w:t>
      </w:r>
      <w:r w:rsidR="00D837CC" w:rsidRPr="001205CD">
        <w:rPr>
          <w:sz w:val="24"/>
          <w:szCs w:val="24"/>
        </w:rPr>
        <w:t xml:space="preserve">Hence, it was concluded that younger respondents did not differ in their </w:t>
      </w:r>
      <w:r w:rsidR="00157BFE" w:rsidRPr="001205CD">
        <w:rPr>
          <w:sz w:val="24"/>
          <w:szCs w:val="24"/>
        </w:rPr>
        <w:t xml:space="preserve">average levels of addiction and symptoms, </w:t>
      </w:r>
      <w:r w:rsidR="009C3F64" w:rsidRPr="001205CD">
        <w:rPr>
          <w:sz w:val="24"/>
          <w:szCs w:val="24"/>
        </w:rPr>
        <w:t xml:space="preserve">as well as </w:t>
      </w:r>
      <w:r w:rsidR="00157BFE" w:rsidRPr="001205CD">
        <w:rPr>
          <w:sz w:val="24"/>
          <w:szCs w:val="24"/>
        </w:rPr>
        <w:lastRenderedPageBreak/>
        <w:t xml:space="preserve">in </w:t>
      </w:r>
      <w:r w:rsidR="009C3F64" w:rsidRPr="001205CD">
        <w:rPr>
          <w:sz w:val="24"/>
          <w:szCs w:val="24"/>
        </w:rPr>
        <w:t>the reliability and validity of responses</w:t>
      </w:r>
      <w:r w:rsidR="00D837CC" w:rsidRPr="001205CD">
        <w:rPr>
          <w:sz w:val="24"/>
          <w:szCs w:val="24"/>
        </w:rPr>
        <w:t xml:space="preserve"> from older ones. </w:t>
      </w:r>
      <w:r w:rsidR="001F49C1" w:rsidRPr="001205CD">
        <w:rPr>
          <w:sz w:val="24"/>
          <w:szCs w:val="24"/>
        </w:rPr>
        <w:t xml:space="preserve">This reaffirms the ability of this survey instrument to be used with adolescents, as demonstrated in past research </w:t>
      </w:r>
      <w:r w:rsidR="001F49C1" w:rsidRPr="001205CD">
        <w:rPr>
          <w:sz w:val="24"/>
          <w:szCs w:val="24"/>
        </w:rPr>
        <w:fldChar w:fldCharType="begin"/>
      </w:r>
      <w:r w:rsidR="001205CD">
        <w:rPr>
          <w:sz w:val="24"/>
          <w:szCs w:val="24"/>
        </w:rPr>
        <w:instrText xml:space="preserve"> ADDIN EN.CITE &lt;EndNote&gt;&lt;Cite&gt;&lt;Author&gt;van den Eijnden&lt;/Author&gt;&lt;Year&gt;2010&lt;/Year&gt;&lt;RecNum&gt;5160&lt;/RecNum&gt;&lt;DisplayText&gt;[1]&lt;/DisplayText&gt;&lt;record&gt;&lt;rec-number&gt;5160&lt;/rec-number&gt;&lt;foreign-keys&gt;&lt;key app="EN" db-id="sf2wtdftgzx9tzetsx3vexzy5esrfdvf5e5a"&gt;5160&lt;/key&gt;&lt;/foreign-keys&gt;&lt;ref-type name="Journal Article"&gt;17&lt;/ref-type&gt;&lt;contributors&gt;&lt;authors&gt;&lt;author&gt;van den Eijnden, Regina J. J. M.&lt;/author&gt;&lt;author&gt;Spijkerman, Renske&lt;/author&gt;&lt;author&gt;Vermulst, Ad A.&lt;/author&gt;&lt;author&gt;van Rooij, Tony J.&lt;/author&gt;&lt;author&gt;Engels, Rutger C. M. E.&lt;/author&gt;&lt;/authors&gt;&lt;/contributors&gt;&lt;titles&gt;&lt;title&gt;Compulsive Internet Use Among Adolescents: Bidirectional Parent–Child Relationships&lt;/title&gt;&lt;secondary-title&gt;Journal of Abnormal Child Psychology&lt;/secondary-title&gt;&lt;/titles&gt;&lt;periodical&gt;&lt;full-title&gt;Journal of Abnormal Child Psychology&lt;/full-title&gt;&lt;/periodical&gt;&lt;pages&gt;77-89&lt;/pages&gt;&lt;volume&gt;38&lt;/volume&gt;&lt;number&gt;1&lt;/number&gt;&lt;dates&gt;&lt;year&gt;2010&lt;/year&gt;&lt;pub-dates&gt;&lt;date&gt;09/02&lt;/date&gt;&lt;/pub-dates&gt;&lt;/dates&gt;&lt;pub-location&gt;Boston&lt;/pub-location&gt;&lt;publisher&gt;Springer US&lt;/publisher&gt;&lt;isbn&gt;0091-0627&amp;#xD;1573-2835&lt;/isbn&gt;&lt;accession-num&gt;PMC2809946&lt;/accession-num&gt;&lt;urls&gt;&lt;related-urls&gt;&lt;url&gt;http://www.ncbi.nlm.nih.gov/pmc/articles/PMC2809946/&lt;/url&gt;&lt;/related-urls&gt;&lt;/urls&gt;&lt;electronic-resource-num&gt;10.1007/s10802-009-9347-8&lt;/electronic-resource-num&gt;&lt;remote-database-name&gt;PMC&lt;/remote-database-name&gt;&lt;/record&gt;&lt;/Cite&gt;&lt;/EndNote&gt;</w:instrText>
      </w:r>
      <w:r w:rsidR="001F49C1" w:rsidRPr="001205CD">
        <w:rPr>
          <w:sz w:val="24"/>
          <w:szCs w:val="24"/>
        </w:rPr>
        <w:fldChar w:fldCharType="separate"/>
      </w:r>
      <w:r w:rsidR="001205CD">
        <w:rPr>
          <w:noProof/>
          <w:sz w:val="24"/>
          <w:szCs w:val="24"/>
        </w:rPr>
        <w:t>[</w:t>
      </w:r>
      <w:hyperlink w:anchor="_ENREF_1" w:tooltip="van den Eijnden, 2010 #5160" w:history="1">
        <w:r w:rsidR="001843B0">
          <w:rPr>
            <w:noProof/>
            <w:sz w:val="24"/>
            <w:szCs w:val="24"/>
          </w:rPr>
          <w:t>1</w:t>
        </w:r>
      </w:hyperlink>
      <w:r w:rsidR="001205CD">
        <w:rPr>
          <w:noProof/>
          <w:sz w:val="24"/>
          <w:szCs w:val="24"/>
        </w:rPr>
        <w:t>]</w:t>
      </w:r>
      <w:r w:rsidR="001F49C1" w:rsidRPr="001205CD">
        <w:rPr>
          <w:sz w:val="24"/>
          <w:szCs w:val="24"/>
        </w:rPr>
        <w:fldChar w:fldCharType="end"/>
      </w:r>
      <w:r w:rsidR="001F49C1" w:rsidRPr="001205CD">
        <w:rPr>
          <w:sz w:val="24"/>
          <w:szCs w:val="24"/>
        </w:rPr>
        <w:t>.</w:t>
      </w:r>
    </w:p>
    <w:p w14:paraId="6DBE6169" w14:textId="77777777" w:rsidR="00157BFE" w:rsidRPr="001205CD" w:rsidRDefault="00CC2462" w:rsidP="0009553C">
      <w:pPr>
        <w:rPr>
          <w:sz w:val="24"/>
          <w:szCs w:val="24"/>
        </w:rPr>
      </w:pPr>
      <w:r w:rsidRPr="001205CD">
        <w:rPr>
          <w:sz w:val="24"/>
          <w:szCs w:val="24"/>
        </w:rPr>
        <w:t>Lastly, to check whether our assumptions regarding the possible mechanisms linking addiction to sleep curtailmen</w:t>
      </w:r>
      <w:r w:rsidR="00E83553" w:rsidRPr="001205CD">
        <w:rPr>
          <w:sz w:val="24"/>
          <w:szCs w:val="24"/>
        </w:rPr>
        <w:t>t hold</w:t>
      </w:r>
      <w:r w:rsidRPr="001205CD">
        <w:rPr>
          <w:sz w:val="24"/>
          <w:szCs w:val="24"/>
        </w:rPr>
        <w:t xml:space="preserve">, the pilot study captured (1) </w:t>
      </w:r>
      <w:r w:rsidR="00E42BEA" w:rsidRPr="001205CD">
        <w:rPr>
          <w:sz w:val="24"/>
          <w:szCs w:val="24"/>
        </w:rPr>
        <w:t>two v</w:t>
      </w:r>
      <w:r w:rsidRPr="001205CD">
        <w:rPr>
          <w:sz w:val="24"/>
          <w:szCs w:val="24"/>
        </w:rPr>
        <w:t>ariable</w:t>
      </w:r>
      <w:r w:rsidR="00157BFE" w:rsidRPr="001205CD">
        <w:rPr>
          <w:sz w:val="24"/>
          <w:szCs w:val="24"/>
        </w:rPr>
        <w:t>s</w:t>
      </w:r>
      <w:r w:rsidRPr="001205CD">
        <w:rPr>
          <w:sz w:val="24"/>
          <w:szCs w:val="24"/>
        </w:rPr>
        <w:t xml:space="preserve"> indicating whether it is common for participants to play videogames right before bedtime until they fall asleep, </w:t>
      </w:r>
      <w:r w:rsidR="00157BFE" w:rsidRPr="001205CD">
        <w:rPr>
          <w:sz w:val="24"/>
          <w:szCs w:val="24"/>
        </w:rPr>
        <w:t xml:space="preserve">and whether they typically play videogames between 4pm to 8pm, and </w:t>
      </w:r>
      <w:r w:rsidRPr="001205CD">
        <w:rPr>
          <w:sz w:val="24"/>
          <w:szCs w:val="24"/>
        </w:rPr>
        <w:t xml:space="preserve">(2) </w:t>
      </w:r>
      <w:r w:rsidR="00E42BEA" w:rsidRPr="001205CD">
        <w:rPr>
          <w:sz w:val="24"/>
          <w:szCs w:val="24"/>
        </w:rPr>
        <w:t xml:space="preserve">three variables capturing </w:t>
      </w:r>
      <w:r w:rsidRPr="001205CD">
        <w:rPr>
          <w:sz w:val="24"/>
          <w:szCs w:val="24"/>
        </w:rPr>
        <w:t>videogame use (days per week and hours per day they play videogames as well as typical videogame session duration)</w:t>
      </w:r>
      <w:r w:rsidR="00157BFE" w:rsidRPr="001205CD">
        <w:rPr>
          <w:sz w:val="24"/>
          <w:szCs w:val="24"/>
        </w:rPr>
        <w:t>.  Addiction scores were positively correlated with videogame play before bed time (r=0.37</w:t>
      </w:r>
      <w:r w:rsidR="0023537F" w:rsidRPr="001205CD">
        <w:rPr>
          <w:sz w:val="24"/>
          <w:szCs w:val="24"/>
        </w:rPr>
        <w:t>, p&lt;0.05)</w:t>
      </w:r>
      <w:r w:rsidR="00E42BEA" w:rsidRPr="001205CD">
        <w:rPr>
          <w:sz w:val="24"/>
          <w:szCs w:val="24"/>
        </w:rPr>
        <w:t xml:space="preserve"> and in the 4pm to</w:t>
      </w:r>
      <w:r w:rsidR="007C1B25" w:rsidRPr="001205CD">
        <w:rPr>
          <w:sz w:val="24"/>
          <w:szCs w:val="24"/>
        </w:rPr>
        <w:t xml:space="preserve"> </w:t>
      </w:r>
      <w:r w:rsidR="00E42BEA" w:rsidRPr="001205CD">
        <w:rPr>
          <w:sz w:val="24"/>
          <w:szCs w:val="24"/>
        </w:rPr>
        <w:t>8pm timeslot (r=0.35, p&lt;0.05)</w:t>
      </w:r>
      <w:r w:rsidR="007C1B25" w:rsidRPr="001205CD">
        <w:rPr>
          <w:sz w:val="24"/>
          <w:szCs w:val="24"/>
        </w:rPr>
        <w:t>, which is close to many adolescents’ bed time</w:t>
      </w:r>
      <w:r w:rsidR="00E42BEA" w:rsidRPr="001205CD">
        <w:rPr>
          <w:sz w:val="24"/>
          <w:szCs w:val="24"/>
        </w:rPr>
        <w:t xml:space="preserve">. </w:t>
      </w:r>
      <w:r w:rsidR="008A270C" w:rsidRPr="001205CD">
        <w:rPr>
          <w:sz w:val="24"/>
          <w:szCs w:val="24"/>
        </w:rPr>
        <w:t>Addiction scores</w:t>
      </w:r>
      <w:r w:rsidR="00E42BEA" w:rsidRPr="001205CD">
        <w:rPr>
          <w:sz w:val="24"/>
          <w:szCs w:val="24"/>
        </w:rPr>
        <w:t xml:space="preserve"> also positively correlated with video-gaming frequency (r=0.51, p&lt;0.01), daily hours of videogames (r=0.38, p&lt;0.05), and the duration of typical video-gaming sessions (r=0.32, p&lt;0.05). Furthermore, a logistic regression model indicated that videogame addiction is a significant predictor of videogame play right before </w:t>
      </w:r>
      <w:r w:rsidR="00A34D9E" w:rsidRPr="001205CD">
        <w:rPr>
          <w:sz w:val="24"/>
          <w:szCs w:val="24"/>
        </w:rPr>
        <w:t>falling a</w:t>
      </w:r>
      <w:r w:rsidR="00E42BEA" w:rsidRPr="001205CD">
        <w:rPr>
          <w:sz w:val="24"/>
          <w:szCs w:val="24"/>
        </w:rPr>
        <w:t>sleep</w:t>
      </w:r>
      <w:r w:rsidR="00554DEA" w:rsidRPr="001205CD">
        <w:rPr>
          <w:sz w:val="24"/>
          <w:szCs w:val="24"/>
        </w:rPr>
        <w:t xml:space="preserve"> (β=1.96, p&lt;0.05; pseudo </w:t>
      </w:r>
      <w:proofErr w:type="spellStart"/>
      <w:r w:rsidR="00554DEA" w:rsidRPr="001205CD">
        <w:rPr>
          <w:sz w:val="24"/>
          <w:szCs w:val="24"/>
        </w:rPr>
        <w:t>Nagelkerle</w:t>
      </w:r>
      <w:proofErr w:type="spellEnd"/>
      <w:r w:rsidR="00554DEA" w:rsidRPr="001205CD">
        <w:rPr>
          <w:sz w:val="24"/>
          <w:szCs w:val="24"/>
        </w:rPr>
        <w:t xml:space="preserve"> r-square of 30%). In other words, an increase of one point in one’s addiction score translates into a 7.1% increase in chances for them to play videogames right before bed. These findings support the notions we propose in the text, that videogame addiction can be associated with curtailed sleep through various mechanisms, including increased videogame play, </w:t>
      </w:r>
      <w:r w:rsidR="008A270C" w:rsidRPr="001205CD">
        <w:rPr>
          <w:sz w:val="24"/>
          <w:szCs w:val="24"/>
        </w:rPr>
        <w:t xml:space="preserve">lengthy play sessions, </w:t>
      </w:r>
      <w:r w:rsidR="00554DEA" w:rsidRPr="001205CD">
        <w:rPr>
          <w:sz w:val="24"/>
          <w:szCs w:val="24"/>
        </w:rPr>
        <w:t>and increased playtime before going to bed.</w:t>
      </w:r>
      <w:r w:rsidR="00A33085" w:rsidRPr="001205CD">
        <w:rPr>
          <w:sz w:val="24"/>
          <w:szCs w:val="24"/>
        </w:rPr>
        <w:t xml:space="preserve"> The 30% explained variance implies that there are other possible factors (e.g., </w:t>
      </w:r>
      <w:r w:rsidR="003F2C79" w:rsidRPr="001205CD">
        <w:rPr>
          <w:sz w:val="24"/>
          <w:szCs w:val="24"/>
        </w:rPr>
        <w:t>parental monitoring</w:t>
      </w:r>
      <w:r w:rsidR="00A33085" w:rsidRPr="001205CD">
        <w:rPr>
          <w:sz w:val="24"/>
          <w:szCs w:val="24"/>
        </w:rPr>
        <w:t>)</w:t>
      </w:r>
      <w:r w:rsidR="003F2C79" w:rsidRPr="001205CD">
        <w:rPr>
          <w:sz w:val="24"/>
          <w:szCs w:val="24"/>
        </w:rPr>
        <w:t xml:space="preserve"> which influence video-gaming before bed time. Yet, videogame addiction is an important mechanism promoting this behavior.</w:t>
      </w:r>
    </w:p>
    <w:p w14:paraId="3BABD95A" w14:textId="77777777" w:rsidR="00881E91" w:rsidRPr="001205CD" w:rsidRDefault="00881E91" w:rsidP="0009553C">
      <w:pPr>
        <w:rPr>
          <w:i/>
          <w:sz w:val="24"/>
          <w:szCs w:val="24"/>
          <w:u w:val="single"/>
        </w:rPr>
      </w:pPr>
      <w:r w:rsidRPr="001205CD">
        <w:rPr>
          <w:i/>
          <w:sz w:val="24"/>
          <w:szCs w:val="24"/>
          <w:u w:val="single"/>
        </w:rPr>
        <w:t xml:space="preserve">Pilot testing the </w:t>
      </w:r>
      <w:proofErr w:type="spellStart"/>
      <w:r w:rsidRPr="001205CD">
        <w:rPr>
          <w:i/>
          <w:sz w:val="24"/>
          <w:szCs w:val="24"/>
          <w:u w:val="single"/>
        </w:rPr>
        <w:t>FitBit</w:t>
      </w:r>
      <w:proofErr w:type="spellEnd"/>
      <w:r w:rsidRPr="001205CD">
        <w:rPr>
          <w:i/>
          <w:sz w:val="24"/>
          <w:szCs w:val="24"/>
          <w:u w:val="single"/>
        </w:rPr>
        <w:t xml:space="preserve"> Sleep Measurement</w:t>
      </w:r>
    </w:p>
    <w:p w14:paraId="4ABE343A" w14:textId="47308CD2" w:rsidR="00CC2462" w:rsidRPr="001205CD" w:rsidRDefault="00881E91" w:rsidP="0009553C">
      <w:pPr>
        <w:rPr>
          <w:sz w:val="24"/>
          <w:szCs w:val="24"/>
        </w:rPr>
      </w:pPr>
      <w:r w:rsidRPr="001205CD">
        <w:rPr>
          <w:sz w:val="24"/>
          <w:szCs w:val="24"/>
        </w:rPr>
        <w:lastRenderedPageBreak/>
        <w:t>T</w:t>
      </w:r>
      <w:r w:rsidR="00CC2462" w:rsidRPr="001205CD">
        <w:rPr>
          <w:sz w:val="24"/>
          <w:szCs w:val="24"/>
        </w:rPr>
        <w:t xml:space="preserve">he algorithm used to measure sleep duration is not released by Fitbit Inc. and the measurement cut-offs are unknown. </w:t>
      </w:r>
      <w:r w:rsidRPr="001205CD">
        <w:rPr>
          <w:sz w:val="24"/>
          <w:szCs w:val="24"/>
        </w:rPr>
        <w:t xml:space="preserve">Furthermore, it has not been frequently used in past research for measuring sleep. </w:t>
      </w:r>
      <w:r w:rsidR="00CC2462" w:rsidRPr="001205CD">
        <w:rPr>
          <w:sz w:val="24"/>
          <w:szCs w:val="24"/>
        </w:rPr>
        <w:t xml:space="preserve">Therefore, a comparison between sleep duration measured by the Fitbit and sleep duration measured by the </w:t>
      </w:r>
      <w:proofErr w:type="spellStart"/>
      <w:r w:rsidR="00CC2462" w:rsidRPr="001205CD">
        <w:rPr>
          <w:sz w:val="24"/>
          <w:szCs w:val="24"/>
        </w:rPr>
        <w:t>ActiSleep</w:t>
      </w:r>
      <w:proofErr w:type="spellEnd"/>
      <w:r w:rsidR="00CC2462" w:rsidRPr="001205CD">
        <w:rPr>
          <w:sz w:val="24"/>
          <w:szCs w:val="24"/>
        </w:rPr>
        <w:t xml:space="preserve"> monitor (</w:t>
      </w:r>
      <w:proofErr w:type="spellStart"/>
      <w:r w:rsidR="00CC2462" w:rsidRPr="001205CD">
        <w:rPr>
          <w:sz w:val="24"/>
          <w:szCs w:val="24"/>
        </w:rPr>
        <w:t>ActiGraph</w:t>
      </w:r>
      <w:proofErr w:type="spellEnd"/>
      <w:r w:rsidR="00CC2462" w:rsidRPr="001205CD">
        <w:rPr>
          <w:sz w:val="24"/>
          <w:szCs w:val="24"/>
        </w:rPr>
        <w:t xml:space="preserve"> LLC, Pensacola, FL) was undertaken in five adults. Algorithms developed by </w:t>
      </w:r>
      <w:proofErr w:type="spellStart"/>
      <w:r w:rsidR="00CC2462" w:rsidRPr="001205CD">
        <w:rPr>
          <w:sz w:val="24"/>
          <w:szCs w:val="24"/>
        </w:rPr>
        <w:t>Sadeh</w:t>
      </w:r>
      <w:proofErr w:type="spellEnd"/>
      <w:r w:rsidR="00CC2462" w:rsidRPr="001205CD">
        <w:rPr>
          <w:sz w:val="24"/>
          <w:szCs w:val="24"/>
        </w:rPr>
        <w:t xml:space="preserve"> et al. </w:t>
      </w:r>
      <w:r w:rsidR="00CC2462" w:rsidRPr="001205CD">
        <w:rPr>
          <w:sz w:val="24"/>
          <w:szCs w:val="24"/>
        </w:rPr>
        <w:fldChar w:fldCharType="begin"/>
      </w:r>
      <w:r w:rsidR="001205CD">
        <w:rPr>
          <w:sz w:val="24"/>
          <w:szCs w:val="24"/>
        </w:rPr>
        <w:instrText xml:space="preserve"> ADDIN EN.CITE &lt;EndNote&gt;&lt;Cite ExcludeAuth="1"&gt;&lt;Author&gt;Sadeh&lt;/Author&gt;&lt;Year&gt;1994&lt;/Year&gt;&lt;RecNum&gt;5027&lt;/RecNum&gt;&lt;DisplayText&gt;[2]&lt;/DisplayText&gt;&lt;record&gt;&lt;rec-number&gt;5027&lt;/rec-number&gt;&lt;foreign-keys&gt;&lt;key app="EN" db-id="sf2wtdftgzx9tzetsx3vexzy5esrfdvf5e5a"&gt;5027&lt;/key&gt;&lt;/foreign-keys&gt;&lt;ref-type name="Journal Article"&gt;17&lt;/ref-type&gt;&lt;contributors&gt;&lt;authors&gt;&lt;author&gt;Sadeh, A.&lt;/author&gt;&lt;author&gt;Sharkey, K. M.&lt;/author&gt;&lt;author&gt;Carskadon, M. A.&lt;/author&gt;&lt;/authors&gt;&lt;/contributors&gt;&lt;titles&gt;&lt;title&gt;Activity-based sleep-wake identification: An empirical test and methodological issues&lt;/title&gt;&lt;secondary-title&gt;Sleep&lt;/secondary-title&gt;&lt;/titles&gt;&lt;periodical&gt;&lt;full-title&gt;Sleep&lt;/full-title&gt;&lt;/periodical&gt;&lt;pages&gt;201-207&lt;/pages&gt;&lt;volume&gt;17&lt;/volume&gt;&lt;number&gt;3&lt;/number&gt;&lt;dates&gt;&lt;year&gt;1994&lt;/year&gt;&lt;pub-dates&gt;&lt;date&gt;Apr&lt;/date&gt;&lt;/pub-dates&gt;&lt;/dates&gt;&lt;isbn&gt;0161-8105&lt;/isbn&gt;&lt;accession-num&gt;WOS:A1994NQ80400001&lt;/accession-num&gt;&lt;urls&gt;&lt;related-urls&gt;&lt;url&gt;&amp;lt;Go to ISI&amp;gt;://WOS:A1994NQ80400001&lt;/url&gt;&lt;/related-urls&gt;&lt;/urls&gt;&lt;/record&gt;&lt;/Cite&gt;&lt;/EndNote&gt;</w:instrText>
      </w:r>
      <w:r w:rsidR="00CC2462" w:rsidRPr="001205CD">
        <w:rPr>
          <w:sz w:val="24"/>
          <w:szCs w:val="24"/>
        </w:rPr>
        <w:fldChar w:fldCharType="separate"/>
      </w:r>
      <w:r w:rsidR="001205CD">
        <w:rPr>
          <w:noProof/>
          <w:sz w:val="24"/>
          <w:szCs w:val="24"/>
        </w:rPr>
        <w:t>[</w:t>
      </w:r>
      <w:hyperlink w:anchor="_ENREF_2" w:tooltip="Sadeh, 1994 #5027" w:history="1">
        <w:r w:rsidR="001843B0">
          <w:rPr>
            <w:noProof/>
            <w:sz w:val="24"/>
            <w:szCs w:val="24"/>
          </w:rPr>
          <w:t>2</w:t>
        </w:r>
      </w:hyperlink>
      <w:r w:rsidR="001205CD">
        <w:rPr>
          <w:noProof/>
          <w:sz w:val="24"/>
          <w:szCs w:val="24"/>
        </w:rPr>
        <w:t>]</w:t>
      </w:r>
      <w:r w:rsidR="00CC2462" w:rsidRPr="001205CD">
        <w:rPr>
          <w:sz w:val="24"/>
          <w:szCs w:val="24"/>
        </w:rPr>
        <w:fldChar w:fldCharType="end"/>
      </w:r>
      <w:r w:rsidR="00CC2462" w:rsidRPr="001205CD">
        <w:rPr>
          <w:sz w:val="24"/>
          <w:szCs w:val="24"/>
        </w:rPr>
        <w:t xml:space="preserve"> were applied to score </w:t>
      </w:r>
      <w:proofErr w:type="spellStart"/>
      <w:r w:rsidR="00CC2462" w:rsidRPr="001205CD">
        <w:rPr>
          <w:sz w:val="24"/>
          <w:szCs w:val="24"/>
        </w:rPr>
        <w:t>ActiSleep</w:t>
      </w:r>
      <w:proofErr w:type="spellEnd"/>
      <w:r w:rsidR="00CC2462" w:rsidRPr="001205CD">
        <w:rPr>
          <w:sz w:val="24"/>
          <w:szCs w:val="24"/>
        </w:rPr>
        <w:t xml:space="preserve"> data. This algorithm has been previously validated against polysomnography with roughly 90% agreement and was tested in adults and adolescents. Sleep duration measured by the Fitbit highly correlated with sleep duration measured by </w:t>
      </w:r>
      <w:proofErr w:type="spellStart"/>
      <w:r w:rsidR="00CC2462" w:rsidRPr="001205CD">
        <w:rPr>
          <w:sz w:val="24"/>
          <w:szCs w:val="24"/>
        </w:rPr>
        <w:t>ActiSleep</w:t>
      </w:r>
      <w:proofErr w:type="spellEnd"/>
      <w:r w:rsidR="00CC2462" w:rsidRPr="001205CD">
        <w:rPr>
          <w:sz w:val="24"/>
          <w:szCs w:val="24"/>
        </w:rPr>
        <w:t xml:space="preserve"> using the </w:t>
      </w:r>
      <w:proofErr w:type="spellStart"/>
      <w:r w:rsidR="00CC2462" w:rsidRPr="001205CD">
        <w:rPr>
          <w:sz w:val="24"/>
          <w:szCs w:val="24"/>
        </w:rPr>
        <w:t>Sadeh</w:t>
      </w:r>
      <w:proofErr w:type="spellEnd"/>
      <w:r w:rsidR="00CC2462" w:rsidRPr="001205CD">
        <w:rPr>
          <w:sz w:val="24"/>
          <w:szCs w:val="24"/>
        </w:rPr>
        <w:t xml:space="preserve"> algorithm (Fitbit-</w:t>
      </w:r>
      <w:proofErr w:type="spellStart"/>
      <w:r w:rsidR="00CC2462" w:rsidRPr="001205CD">
        <w:rPr>
          <w:sz w:val="24"/>
          <w:szCs w:val="24"/>
        </w:rPr>
        <w:t>Sadeh</w:t>
      </w:r>
      <w:proofErr w:type="spellEnd"/>
      <w:r w:rsidR="00CC2462" w:rsidRPr="001205CD">
        <w:rPr>
          <w:sz w:val="24"/>
          <w:szCs w:val="24"/>
        </w:rPr>
        <w:t xml:space="preserve"> correlation of </w:t>
      </w:r>
      <w:r w:rsidR="00CC2462" w:rsidRPr="001205CD">
        <w:rPr>
          <w:i/>
          <w:sz w:val="24"/>
          <w:szCs w:val="24"/>
        </w:rPr>
        <w:t>r</w:t>
      </w:r>
      <w:r w:rsidR="00CC2462" w:rsidRPr="001205CD">
        <w:rPr>
          <w:sz w:val="24"/>
          <w:szCs w:val="24"/>
        </w:rPr>
        <w:t xml:space="preserve">=0.946, </w:t>
      </w:r>
      <w:r w:rsidR="00CC2462" w:rsidRPr="001205CD">
        <w:rPr>
          <w:i/>
          <w:sz w:val="24"/>
          <w:szCs w:val="24"/>
        </w:rPr>
        <w:t>p</w:t>
      </w:r>
      <w:r w:rsidR="00CC2462" w:rsidRPr="001205CD">
        <w:rPr>
          <w:sz w:val="24"/>
          <w:szCs w:val="24"/>
        </w:rPr>
        <w:t>&lt;0.001). This has demonstrated the validity and reliability of Fitbit sleep measures.</w:t>
      </w:r>
    </w:p>
    <w:p w14:paraId="0B67DBC3" w14:textId="4F84D89C" w:rsidR="006B42D5" w:rsidRPr="00C14062" w:rsidRDefault="00C14062" w:rsidP="00CC5863">
      <w:pPr>
        <w:jc w:val="center"/>
        <w:rPr>
          <w:rStyle w:val="Heading1Char"/>
          <w:sz w:val="24"/>
          <w:szCs w:val="24"/>
        </w:rPr>
      </w:pPr>
      <w:r w:rsidRPr="00C14062">
        <w:rPr>
          <w:rStyle w:val="Heading1Char"/>
          <w:bCs/>
          <w:sz w:val="24"/>
          <w:szCs w:val="24"/>
        </w:rPr>
        <w:t xml:space="preserve">S1 Text. </w:t>
      </w:r>
      <w:r w:rsidR="00DF14A0" w:rsidRPr="00C14062">
        <w:rPr>
          <w:rStyle w:val="Heading1Char"/>
          <w:sz w:val="24"/>
          <w:szCs w:val="24"/>
        </w:rPr>
        <w:t xml:space="preserve">Appendix </w:t>
      </w:r>
      <w:r w:rsidR="00CC2462" w:rsidRPr="00C14062">
        <w:rPr>
          <w:rStyle w:val="Heading1Char"/>
          <w:sz w:val="24"/>
          <w:szCs w:val="24"/>
        </w:rPr>
        <w:t>C</w:t>
      </w:r>
      <w:r w:rsidR="006B42D5" w:rsidRPr="00C14062">
        <w:rPr>
          <w:rStyle w:val="Heading1Char"/>
          <w:sz w:val="24"/>
          <w:szCs w:val="24"/>
        </w:rPr>
        <w:t xml:space="preserve"> - Videogame Addiction </w:t>
      </w:r>
      <w:r w:rsidR="00CC2462" w:rsidRPr="00C14062">
        <w:rPr>
          <w:rStyle w:val="Heading1Char"/>
          <w:sz w:val="24"/>
          <w:szCs w:val="24"/>
        </w:rPr>
        <w:t>Scale</w:t>
      </w:r>
      <w:r w:rsidR="006B42D5" w:rsidRPr="00C14062">
        <w:rPr>
          <w:rStyle w:val="Heading1Char"/>
          <w:sz w:val="24"/>
          <w:szCs w:val="24"/>
        </w:rPr>
        <w:t xml:space="preserve"> </w:t>
      </w:r>
    </w:p>
    <w:p w14:paraId="04555202" w14:textId="2E75B391" w:rsidR="005371EF" w:rsidRDefault="005371EF" w:rsidP="007E159F">
      <w:pPr>
        <w:spacing w:after="0"/>
        <w:rPr>
          <w:lang w:val="en-US"/>
        </w:rPr>
      </w:pPr>
      <w:r>
        <w:rPr>
          <w:lang w:val="en-US"/>
        </w:rPr>
        <w:t xml:space="preserve">While several studies suggest cutoffs for classifying </w:t>
      </w:r>
      <w:r w:rsidRPr="00C10CDF">
        <w:rPr>
          <w:lang w:val="en-US"/>
        </w:rPr>
        <w:t>people as addicts or not</w:t>
      </w:r>
      <w:r>
        <w:rPr>
          <w:lang w:val="en-US"/>
        </w:rPr>
        <w:t xml:space="preserve">, the medical profession is </w:t>
      </w:r>
      <w:r w:rsidRPr="00C10CDF">
        <w:rPr>
          <w:lang w:val="en-US"/>
        </w:rPr>
        <w:t xml:space="preserve">still </w:t>
      </w:r>
      <w:r>
        <w:rPr>
          <w:lang w:val="en-US"/>
        </w:rPr>
        <w:t xml:space="preserve">debating this issue </w:t>
      </w:r>
      <w:r>
        <w:rPr>
          <w:lang w:val="en-US"/>
        </w:rPr>
        <w:fldChar w:fldCharType="begin"/>
      </w:r>
      <w:r w:rsidR="001843B0">
        <w:rPr>
          <w:lang w:val="en-US"/>
        </w:rPr>
        <w:instrText xml:space="preserve"> ADDIN EN.CITE &lt;EndNote&gt;&lt;Cite&gt;&lt;Author&gt;Turel&lt;/Author&gt;&lt;Year&gt;2014&lt;/Year&gt;&lt;RecNum&gt;4867&lt;/RecNum&gt;&lt;DisplayText&gt;[3]&lt;/DisplayText&gt;&lt;record&gt;&lt;rec-number&gt;4867&lt;/rec-number&gt;&lt;foreign-keys&gt;&lt;key app="EN" db-id="sf2wtdftgzx9tzetsx3vexzy5esrfdvf5e5a"&gt;4867&lt;/key&gt;&lt;/foreign-keys&gt;&lt;ref-type name="Journal Article"&gt;17&lt;/ref-type&gt;&lt;contributors&gt;&lt;authors&gt;&lt;author&gt;Turel, O.&lt;/author&gt;&lt;author&gt;He, Q.&lt;/author&gt;&lt;author&gt;Xue, G.&lt;/author&gt;&lt;author&gt;Xiao, L.&lt;/author&gt;&lt;author&gt;Bechara, A.&lt;/author&gt;&lt;/authors&gt;&lt;/contributors&gt;&lt;titles&gt;&lt;title&gt;Examination of neural systems sub-serving Facebook &amp;quot;addiction&amp;quot;&lt;/title&gt;&lt;secondary-title&gt;Psychological Reports&lt;/secondary-title&gt;&lt;/titles&gt;&lt;periodical&gt;&lt;full-title&gt;Psychological Reports&lt;/full-title&gt;&lt;/periodical&gt;&lt;pages&gt;675-695&lt;/pages&gt;&lt;volume&gt;115&lt;/volume&gt;&lt;number&gt;3&lt;/number&gt;&lt;dates&gt;&lt;year&gt;2014&lt;/year&gt;&lt;pub-dates&gt;&lt;date&gt;2014/12/01&lt;/date&gt;&lt;/pub-dates&gt;&lt;/dates&gt;&lt;publisher&gt;Ammons Scientific&lt;/publisher&gt;&lt;isbn&gt;0033-2941&lt;/isbn&gt;&lt;urls&gt;&lt;related-urls&gt;&lt;url&gt;http://dx.doi.org/10.2466/18.PR0.115c31z8&lt;/url&gt;&lt;/related-urls&gt;&lt;/urls&gt;&lt;electronic-resource-num&gt;10.2466/18.PR0.115c31z8&lt;/electronic-resource-num&gt;&lt;access-date&gt;2015/01/10&lt;/access-date&gt;&lt;/record&gt;&lt;/Cite&gt;&lt;/EndNote&gt;</w:instrText>
      </w:r>
      <w:r>
        <w:rPr>
          <w:lang w:val="en-US"/>
        </w:rPr>
        <w:fldChar w:fldCharType="separate"/>
      </w:r>
      <w:r w:rsidR="001843B0">
        <w:rPr>
          <w:noProof/>
          <w:lang w:val="en-US"/>
        </w:rPr>
        <w:t>[</w:t>
      </w:r>
      <w:hyperlink w:anchor="_ENREF_3" w:tooltip="Turel, 2014 #4867" w:history="1">
        <w:r w:rsidR="001843B0">
          <w:rPr>
            <w:noProof/>
            <w:lang w:val="en-US"/>
          </w:rPr>
          <w:t>3</w:t>
        </w:r>
      </w:hyperlink>
      <w:r w:rsidR="001843B0">
        <w:rPr>
          <w:noProof/>
          <w:lang w:val="en-US"/>
        </w:rPr>
        <w:t>]</w:t>
      </w:r>
      <w:r>
        <w:rPr>
          <w:lang w:val="en-US"/>
        </w:rPr>
        <w:fldChar w:fldCharType="end"/>
      </w:r>
      <w:r>
        <w:rPr>
          <w:lang w:val="en-US"/>
        </w:rPr>
        <w:t>, and calls for further research before such determination can be made</w:t>
      </w:r>
      <w:r w:rsidRPr="00C10CDF">
        <w:rPr>
          <w:lang w:val="en-US"/>
        </w:rPr>
        <w:t xml:space="preserve"> </w:t>
      </w:r>
      <w:r>
        <w:rPr>
          <w:lang w:val="en-US"/>
        </w:rPr>
        <w:fldChar w:fldCharType="begin"/>
      </w:r>
      <w:r w:rsidR="001843B0">
        <w:rPr>
          <w:lang w:val="en-US"/>
        </w:rPr>
        <w:instrText xml:space="preserve"> ADDIN EN.CITE &lt;EndNote&gt;&lt;Cite&gt;&lt;Author&gt;American Psychiatric Association&lt;/Author&gt;&lt;Year&gt;2013&lt;/Year&gt;&lt;RecNum&gt;3881&lt;/RecNum&gt;&lt;DisplayText&gt;[4]&lt;/DisplayText&gt;&lt;record&gt;&lt;rec-number&gt;3881&lt;/rec-number&gt;&lt;foreign-keys&gt;&lt;key app="EN" db-id="sf2wtdftgzx9tzetsx3vexzy5esrfdvf5e5a"&gt;3881&lt;/key&gt;&lt;/foreign-keys&gt;&lt;ref-type name="Book Section"&gt;5&lt;/ref-type&gt;&lt;contributors&gt;&lt;authors&gt;&lt;author&gt;American Psychiatric Association,&lt;/author&gt;&lt;/authors&gt;&lt;/contributors&gt;&lt;titles&gt;&lt;title&gt;Internet Gaming Disorder&lt;/title&gt;&lt;secondary-title&gt;Diagnostic and statistical manual of mental disorders (5th ed.)&lt;/secondary-title&gt;&lt;/titles&gt;&lt;pages&gt;795-798&lt;/pages&gt;&lt;edition&gt;5th&lt;/edition&gt;&lt;dates&gt;&lt;year&gt;2013&lt;/year&gt;&lt;/dates&gt;&lt;pub-location&gt;Arlington, VA&lt;/pub-location&gt;&lt;publisher&gt;American Psychiatric Publishing&lt;/publisher&gt;&lt;urls&gt;&lt;/urls&gt;&lt;/record&gt;&lt;/Cite&gt;&lt;/EndNote&gt;</w:instrText>
      </w:r>
      <w:r>
        <w:rPr>
          <w:lang w:val="en-US"/>
        </w:rPr>
        <w:fldChar w:fldCharType="separate"/>
      </w:r>
      <w:r w:rsidR="001843B0">
        <w:rPr>
          <w:noProof/>
          <w:lang w:val="en-US"/>
        </w:rPr>
        <w:t>[</w:t>
      </w:r>
      <w:hyperlink w:anchor="_ENREF_4" w:tooltip="American Psychiatric Association, 2013 #3881" w:history="1">
        <w:r w:rsidR="001843B0">
          <w:rPr>
            <w:noProof/>
            <w:lang w:val="en-US"/>
          </w:rPr>
          <w:t>4</w:t>
        </w:r>
      </w:hyperlink>
      <w:r w:rsidR="001843B0">
        <w:rPr>
          <w:noProof/>
          <w:lang w:val="en-US"/>
        </w:rPr>
        <w:t>]</w:t>
      </w:r>
      <w:r>
        <w:rPr>
          <w:lang w:val="en-US"/>
        </w:rPr>
        <w:fldChar w:fldCharType="end"/>
      </w:r>
      <w:r w:rsidRPr="00C10CDF">
        <w:rPr>
          <w:lang w:val="en-US"/>
        </w:rPr>
        <w:t xml:space="preserve">. Hence, consistent with </w:t>
      </w:r>
      <w:r>
        <w:rPr>
          <w:lang w:val="en-US"/>
        </w:rPr>
        <w:t xml:space="preserve">this view and </w:t>
      </w:r>
      <w:r w:rsidRPr="00C10CDF">
        <w:rPr>
          <w:lang w:val="en-US"/>
        </w:rPr>
        <w:t xml:space="preserve">prior research in this realm </w:t>
      </w:r>
      <w:r>
        <w:rPr>
          <w:lang w:val="en-US"/>
        </w:rPr>
        <w:fldChar w:fldCharType="begin">
          <w:fldData xml:space="preserve">PEVuZE5vdGU+PENpdGU+PEF1dGhvcj5CeXVuPC9BdXRob3I+PFllYXI+MjAwOTwvWWVhcj48UmVj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</w:fldData>
        </w:fldChar>
      </w:r>
      <w:r w:rsidR="001843B0">
        <w:rPr>
          <w:lang w:val="en-US"/>
        </w:rPr>
        <w:instrText xml:space="preserve"> ADDIN EN.CITE </w:instrText>
      </w:r>
      <w:r w:rsidR="001843B0">
        <w:rPr>
          <w:lang w:val="en-US"/>
        </w:rPr>
        <w:fldChar w:fldCharType="begin">
          <w:fldData xml:space="preserve">PEVuZE5vdGU+PENpdGU+PEF1dGhvcj5CeXVuPC9BdXRob3I+PFllYXI+MjAwOTwvWWVhcj48UmVj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</w:fldData>
        </w:fldChar>
      </w:r>
      <w:r w:rsidR="001843B0">
        <w:rPr>
          <w:lang w:val="en-US"/>
        </w:rPr>
        <w:instrText xml:space="preserve"> ADDIN EN.CITE.DATA </w:instrText>
      </w:r>
      <w:r w:rsidR="001843B0">
        <w:rPr>
          <w:lang w:val="en-US"/>
        </w:rPr>
      </w:r>
      <w:r w:rsidR="001843B0">
        <w:rPr>
          <w:lang w:val="en-US"/>
        </w:rPr>
        <w:fldChar w:fldCharType="end"/>
      </w:r>
      <w:r>
        <w:rPr>
          <w:lang w:val="en-US"/>
        </w:rPr>
      </w:r>
      <w:r>
        <w:rPr>
          <w:lang w:val="en-US"/>
        </w:rPr>
        <w:fldChar w:fldCharType="separate"/>
      </w:r>
      <w:r w:rsidR="001843B0">
        <w:rPr>
          <w:noProof/>
          <w:lang w:val="en-US"/>
        </w:rPr>
        <w:t xml:space="preserve">[e.g., </w:t>
      </w:r>
      <w:hyperlink w:anchor="_ENREF_5" w:tooltip="Byun, 2009 #1780" w:history="1">
        <w:r w:rsidR="001843B0">
          <w:rPr>
            <w:noProof/>
            <w:lang w:val="en-US"/>
          </w:rPr>
          <w:t>5</w:t>
        </w:r>
      </w:hyperlink>
      <w:r w:rsidR="001843B0">
        <w:rPr>
          <w:noProof/>
          <w:lang w:val="en-US"/>
        </w:rPr>
        <w:t>,</w:t>
      </w:r>
      <w:hyperlink w:anchor="_ENREF_6" w:tooltip="Xu, 2012 #4264" w:history="1">
        <w:r w:rsidR="001843B0">
          <w:rPr>
            <w:noProof/>
            <w:lang w:val="en-US"/>
          </w:rPr>
          <w:t>6</w:t>
        </w:r>
      </w:hyperlink>
      <w:r w:rsidR="001843B0">
        <w:rPr>
          <w:noProof/>
          <w:lang w:val="en-US"/>
        </w:rPr>
        <w:t>]</w:t>
      </w:r>
      <w:r>
        <w:rPr>
          <w:lang w:val="en-US"/>
        </w:rPr>
        <w:fldChar w:fldCharType="end"/>
      </w:r>
      <w:r>
        <w:rPr>
          <w:lang w:val="en-US"/>
        </w:rPr>
        <w:t xml:space="preserve"> we treated addiction as a continuous concept, ranging from low to high levels of addiction, rather than as a dichotomous concept. This prevents information loss due to no-yet substantiated dichotomization of addiction. The scale used is</w:t>
      </w:r>
      <w:r w:rsidR="001843B0">
        <w:rPr>
          <w:lang w:val="en-US"/>
        </w:rPr>
        <w:t xml:space="preserve"> based on </w:t>
      </w:r>
      <w:r w:rsidR="001843B0" w:rsidRPr="001205CD">
        <w:rPr>
          <w:sz w:val="24"/>
          <w:szCs w:val="24"/>
        </w:rPr>
        <w:fldChar w:fldCharType="begin"/>
      </w:r>
      <w:r w:rsidR="001843B0">
        <w:rPr>
          <w:sz w:val="24"/>
          <w:szCs w:val="24"/>
        </w:rPr>
        <w:instrText xml:space="preserve"> ADDIN EN.CITE &lt;EndNote&gt;&lt;Cite&gt;&lt;Author&gt;van Rooij&lt;/Author&gt;&lt;Year&gt;2011&lt;/Year&gt;&lt;RecNum&gt;4193&lt;/RecNum&gt;&lt;DisplayText&gt;[7]&lt;/DisplayText&gt;&lt;record&gt;&lt;rec-number&gt;4193&lt;/rec-number&gt;&lt;foreign-keys&gt;&lt;key app="EN" db-id="sf2wtdftgzx9tzetsx3vexzy5esrfdvf5e5a"&gt;4193&lt;/key&gt;&lt;/foreign-keys&gt;&lt;ref-type name="Journal Article"&gt;17&lt;/ref-type&gt;&lt;contributors&gt;&lt;authors&gt;&lt;author&gt;van Rooij, A. J.&lt;/author&gt;&lt;author&gt;Schoenmakers, T. M.&lt;/author&gt;&lt;author&gt;Vermulst, A. A.&lt;/author&gt;&lt;author&gt;van den Eijnden, Rjjm&lt;/author&gt;&lt;author&gt;van de Mheen, D.&lt;/author&gt;&lt;/authors&gt;&lt;/contributors&gt;&lt;titles&gt;&lt;title&gt;Online video game addiction: identification of addicted adolescent gamers&lt;/title&gt;&lt;secondary-title&gt;Addiction&lt;/secondary-title&gt;&lt;/titles&gt;&lt;periodical&gt;&lt;full-title&gt;Addiction&lt;/full-title&gt;&lt;/periodical&gt;&lt;pages&gt;205-212&lt;/pages&gt;&lt;volume&gt;106&lt;/volume&gt;&lt;number&gt;1&lt;/number&gt;&lt;dates&gt;&lt;year&gt;2011&lt;/year&gt;&lt;/dates&gt;&lt;isbn&gt;0965-2140&lt;/isbn&gt;&lt;accession-num&gt;WOS:000285205000031&lt;/accession-num&gt;&lt;urls&gt;&lt;related-urls&gt;&lt;url&gt;&amp;lt;Go to ISI&amp;gt;://WOS:000285205000031&lt;/url&gt;&lt;/related-urls&gt;&lt;/urls&gt;&lt;electronic-resource-num&gt;10.1111/j.1360-0443.2010.03104.x&lt;/electronic-resource-num&gt;&lt;/record&gt;&lt;/Cite&gt;&lt;/EndNote&gt;</w:instrText>
      </w:r>
      <w:r w:rsidR="001843B0" w:rsidRPr="001205CD">
        <w:rPr>
          <w:sz w:val="24"/>
          <w:szCs w:val="24"/>
        </w:rPr>
        <w:fldChar w:fldCharType="separate"/>
      </w:r>
      <w:r w:rsidR="001843B0">
        <w:rPr>
          <w:noProof/>
          <w:sz w:val="24"/>
          <w:szCs w:val="24"/>
        </w:rPr>
        <w:t>[</w:t>
      </w:r>
      <w:hyperlink w:anchor="_ENREF_7" w:tooltip="van Rooij, 2011 #4193" w:history="1">
        <w:r w:rsidR="001843B0">
          <w:rPr>
            <w:noProof/>
            <w:sz w:val="24"/>
            <w:szCs w:val="24"/>
          </w:rPr>
          <w:t>7</w:t>
        </w:r>
      </w:hyperlink>
      <w:r w:rsidR="001843B0">
        <w:rPr>
          <w:noProof/>
          <w:sz w:val="24"/>
          <w:szCs w:val="24"/>
        </w:rPr>
        <w:t>]</w:t>
      </w:r>
      <w:r w:rsidR="001843B0" w:rsidRPr="001205CD">
        <w:rPr>
          <w:sz w:val="24"/>
          <w:szCs w:val="24"/>
        </w:rPr>
        <w:fldChar w:fldCharType="end"/>
      </w:r>
      <w:r w:rsidR="001843B0">
        <w:rPr>
          <w:sz w:val="24"/>
          <w:szCs w:val="24"/>
        </w:rPr>
        <w:t xml:space="preserve"> and is</w:t>
      </w:r>
      <w:r>
        <w:rPr>
          <w:lang w:val="en-US"/>
        </w:rPr>
        <w:t xml:space="preserve"> provided below:</w:t>
      </w:r>
    </w:p>
    <w:p w14:paraId="6F607E0B" w14:textId="77777777" w:rsidR="005371EF" w:rsidRDefault="005371EF" w:rsidP="007E159F">
      <w:pPr>
        <w:spacing w:after="0"/>
        <w:rPr>
          <w:lang w:val="en-US"/>
        </w:rPr>
      </w:pPr>
    </w:p>
    <w:p w14:paraId="2A6674E0" w14:textId="5837CA80" w:rsidR="00DF14A0" w:rsidRPr="001205CD" w:rsidRDefault="00DF14A0" w:rsidP="007E159F">
      <w:pPr>
        <w:spacing w:after="0"/>
        <w:rPr>
          <w:sz w:val="24"/>
          <w:szCs w:val="24"/>
        </w:rPr>
      </w:pPr>
      <w:proofErr w:type="gramStart"/>
      <w:r w:rsidRPr="001205CD">
        <w:rPr>
          <w:sz w:val="24"/>
          <w:szCs w:val="24"/>
        </w:rPr>
        <w:t>In the last several months, how often….</w:t>
      </w:r>
      <w:proofErr w:type="gramEnd"/>
    </w:p>
    <w:p w14:paraId="379E6F38" w14:textId="77777777" w:rsidR="00DF14A0" w:rsidRPr="001205CD" w:rsidRDefault="00DF14A0" w:rsidP="007E159F">
      <w:pPr>
        <w:pStyle w:val="ListParagraph"/>
        <w:numPr>
          <w:ilvl w:val="0"/>
          <w:numId w:val="11"/>
        </w:numPr>
        <w:spacing w:after="0"/>
        <w:rPr>
          <w:sz w:val="24"/>
          <w:szCs w:val="24"/>
        </w:rPr>
      </w:pPr>
      <w:r w:rsidRPr="001205CD">
        <w:rPr>
          <w:sz w:val="24"/>
          <w:szCs w:val="24"/>
        </w:rPr>
        <w:t>Do you find it difficult to stop using videogames when you are online or bored?</w:t>
      </w:r>
    </w:p>
    <w:p w14:paraId="541D99E0" w14:textId="77777777" w:rsidR="00DF14A0" w:rsidRPr="001205CD" w:rsidRDefault="00DF14A0" w:rsidP="007E159F">
      <w:pPr>
        <w:pStyle w:val="ListParagraph"/>
        <w:numPr>
          <w:ilvl w:val="0"/>
          <w:numId w:val="11"/>
        </w:numPr>
        <w:spacing w:after="0"/>
        <w:rPr>
          <w:sz w:val="24"/>
          <w:szCs w:val="24"/>
        </w:rPr>
      </w:pPr>
      <w:r w:rsidRPr="001205CD">
        <w:rPr>
          <w:sz w:val="24"/>
          <w:szCs w:val="24"/>
        </w:rPr>
        <w:t>Do you continue to use videogames despite your intention to stop?</w:t>
      </w:r>
    </w:p>
    <w:p w14:paraId="0EA4FABF" w14:textId="77777777" w:rsidR="00DF14A0" w:rsidRPr="001205CD" w:rsidRDefault="00DF14A0" w:rsidP="007E159F">
      <w:pPr>
        <w:pStyle w:val="ListParagraph"/>
        <w:numPr>
          <w:ilvl w:val="0"/>
          <w:numId w:val="11"/>
        </w:numPr>
        <w:spacing w:after="0"/>
        <w:rPr>
          <w:sz w:val="24"/>
          <w:szCs w:val="24"/>
        </w:rPr>
      </w:pPr>
      <w:r w:rsidRPr="001205CD">
        <w:rPr>
          <w:sz w:val="24"/>
          <w:szCs w:val="24"/>
        </w:rPr>
        <w:t>Do others (e.g., parents, siblings, friends) say you should use video games less?</w:t>
      </w:r>
    </w:p>
    <w:p w14:paraId="6A343917" w14:textId="77777777" w:rsidR="00DF14A0" w:rsidRPr="001205CD" w:rsidRDefault="00DF14A0" w:rsidP="007E159F">
      <w:pPr>
        <w:pStyle w:val="ListParagraph"/>
        <w:numPr>
          <w:ilvl w:val="0"/>
          <w:numId w:val="11"/>
        </w:numPr>
        <w:spacing w:after="0"/>
        <w:rPr>
          <w:sz w:val="24"/>
          <w:szCs w:val="24"/>
        </w:rPr>
      </w:pPr>
      <w:r w:rsidRPr="001205CD">
        <w:rPr>
          <w:sz w:val="24"/>
          <w:szCs w:val="24"/>
        </w:rPr>
        <w:t>Do you prefer to use videogames instead of spending time with others (e.g., family, friends)?</w:t>
      </w:r>
    </w:p>
    <w:p w14:paraId="707F2109" w14:textId="77777777" w:rsidR="00DF14A0" w:rsidRPr="001205CD" w:rsidRDefault="00DF14A0" w:rsidP="007E159F">
      <w:pPr>
        <w:pStyle w:val="ListParagraph"/>
        <w:numPr>
          <w:ilvl w:val="0"/>
          <w:numId w:val="11"/>
        </w:numPr>
        <w:spacing w:after="0"/>
        <w:rPr>
          <w:sz w:val="24"/>
          <w:szCs w:val="24"/>
        </w:rPr>
      </w:pPr>
      <w:r w:rsidRPr="001205CD">
        <w:rPr>
          <w:sz w:val="24"/>
          <w:szCs w:val="24"/>
        </w:rPr>
        <w:lastRenderedPageBreak/>
        <w:t>Are you exhausted because of videogames?</w:t>
      </w:r>
    </w:p>
    <w:p w14:paraId="582355DF" w14:textId="77777777" w:rsidR="00DF14A0" w:rsidRPr="001205CD" w:rsidRDefault="00DF14A0" w:rsidP="007E159F">
      <w:pPr>
        <w:pStyle w:val="ListParagraph"/>
        <w:numPr>
          <w:ilvl w:val="0"/>
          <w:numId w:val="11"/>
        </w:numPr>
        <w:spacing w:after="0"/>
        <w:rPr>
          <w:sz w:val="24"/>
          <w:szCs w:val="24"/>
        </w:rPr>
      </w:pPr>
      <w:r w:rsidRPr="001205CD">
        <w:rPr>
          <w:sz w:val="24"/>
          <w:szCs w:val="24"/>
        </w:rPr>
        <w:t>Do you think about videogames, even when not online?</w:t>
      </w:r>
    </w:p>
    <w:p w14:paraId="5EA232BD" w14:textId="77777777" w:rsidR="00DF14A0" w:rsidRPr="001205CD" w:rsidRDefault="00DF14A0" w:rsidP="007E159F">
      <w:pPr>
        <w:pStyle w:val="ListParagraph"/>
        <w:numPr>
          <w:ilvl w:val="0"/>
          <w:numId w:val="11"/>
        </w:numPr>
        <w:spacing w:after="0"/>
        <w:rPr>
          <w:sz w:val="24"/>
          <w:szCs w:val="24"/>
        </w:rPr>
      </w:pPr>
      <w:r w:rsidRPr="001205CD">
        <w:rPr>
          <w:sz w:val="24"/>
          <w:szCs w:val="24"/>
        </w:rPr>
        <w:t>Do you look forward to your next video</w:t>
      </w:r>
      <w:r w:rsidR="00515DEA" w:rsidRPr="001205CD">
        <w:rPr>
          <w:sz w:val="24"/>
          <w:szCs w:val="24"/>
        </w:rPr>
        <w:t>game</w:t>
      </w:r>
      <w:r w:rsidRPr="001205CD">
        <w:rPr>
          <w:sz w:val="24"/>
          <w:szCs w:val="24"/>
        </w:rPr>
        <w:t xml:space="preserve"> session?</w:t>
      </w:r>
    </w:p>
    <w:p w14:paraId="0F8157A0" w14:textId="77777777" w:rsidR="00DF14A0" w:rsidRPr="001205CD" w:rsidRDefault="00DF14A0" w:rsidP="007E159F">
      <w:pPr>
        <w:pStyle w:val="ListParagraph"/>
        <w:numPr>
          <w:ilvl w:val="0"/>
          <w:numId w:val="11"/>
        </w:numPr>
        <w:spacing w:after="0"/>
        <w:rPr>
          <w:sz w:val="24"/>
          <w:szCs w:val="24"/>
        </w:rPr>
      </w:pPr>
      <w:r w:rsidRPr="001205CD">
        <w:rPr>
          <w:sz w:val="24"/>
          <w:szCs w:val="24"/>
        </w:rPr>
        <w:t xml:space="preserve">Do </w:t>
      </w:r>
      <w:r w:rsidR="00515DEA" w:rsidRPr="001205CD">
        <w:rPr>
          <w:sz w:val="24"/>
          <w:szCs w:val="24"/>
        </w:rPr>
        <w:t>you think you should use video</w:t>
      </w:r>
      <w:r w:rsidRPr="001205CD">
        <w:rPr>
          <w:sz w:val="24"/>
          <w:szCs w:val="24"/>
        </w:rPr>
        <w:t>games less often?</w:t>
      </w:r>
    </w:p>
    <w:p w14:paraId="700B5C3B" w14:textId="77777777" w:rsidR="00DF14A0" w:rsidRPr="001205CD" w:rsidRDefault="00DF14A0" w:rsidP="007E159F">
      <w:pPr>
        <w:pStyle w:val="ListParagraph"/>
        <w:numPr>
          <w:ilvl w:val="0"/>
          <w:numId w:val="11"/>
        </w:numPr>
        <w:spacing w:after="0"/>
        <w:rPr>
          <w:sz w:val="24"/>
          <w:szCs w:val="24"/>
        </w:rPr>
      </w:pPr>
      <w:r w:rsidRPr="001205CD">
        <w:rPr>
          <w:sz w:val="24"/>
          <w:szCs w:val="24"/>
        </w:rPr>
        <w:t>Have you unsuccessfully tried to spend less time on video games?</w:t>
      </w:r>
    </w:p>
    <w:p w14:paraId="7EDE2BBB" w14:textId="77777777" w:rsidR="00DF14A0" w:rsidRPr="001205CD" w:rsidRDefault="00DF14A0" w:rsidP="007E159F">
      <w:pPr>
        <w:pStyle w:val="ListParagraph"/>
        <w:numPr>
          <w:ilvl w:val="0"/>
          <w:numId w:val="11"/>
        </w:numPr>
        <w:spacing w:after="0"/>
        <w:rPr>
          <w:sz w:val="24"/>
          <w:szCs w:val="24"/>
        </w:rPr>
      </w:pPr>
      <w:r w:rsidRPr="001205CD">
        <w:rPr>
          <w:sz w:val="24"/>
          <w:szCs w:val="24"/>
        </w:rPr>
        <w:t xml:space="preserve">Do you rush through your homework or </w:t>
      </w:r>
      <w:r w:rsidR="00515DEA" w:rsidRPr="001205CD">
        <w:rPr>
          <w:sz w:val="24"/>
          <w:szCs w:val="24"/>
        </w:rPr>
        <w:t>chores in order to play video</w:t>
      </w:r>
      <w:r w:rsidRPr="001205CD">
        <w:rPr>
          <w:sz w:val="24"/>
          <w:szCs w:val="24"/>
        </w:rPr>
        <w:t>games?</w:t>
      </w:r>
    </w:p>
    <w:p w14:paraId="2C409F25" w14:textId="77777777" w:rsidR="00DF14A0" w:rsidRPr="001205CD" w:rsidRDefault="00DF14A0" w:rsidP="007E159F">
      <w:pPr>
        <w:pStyle w:val="ListParagraph"/>
        <w:numPr>
          <w:ilvl w:val="0"/>
          <w:numId w:val="11"/>
        </w:numPr>
        <w:spacing w:after="0"/>
        <w:rPr>
          <w:sz w:val="24"/>
          <w:szCs w:val="24"/>
        </w:rPr>
      </w:pPr>
      <w:r w:rsidRPr="001205CD">
        <w:rPr>
          <w:sz w:val="24"/>
          <w:szCs w:val="24"/>
        </w:rPr>
        <w:t>Do you neglect your daily obligations (school, chores, family life) because you</w:t>
      </w:r>
      <w:r w:rsidR="00515DEA" w:rsidRPr="001205CD">
        <w:rPr>
          <w:sz w:val="24"/>
          <w:szCs w:val="24"/>
        </w:rPr>
        <w:t xml:space="preserve"> </w:t>
      </w:r>
      <w:r w:rsidRPr="001205CD">
        <w:rPr>
          <w:sz w:val="24"/>
          <w:szCs w:val="24"/>
        </w:rPr>
        <w:t xml:space="preserve">prefer to play videogames? </w:t>
      </w:r>
    </w:p>
    <w:p w14:paraId="46260BCF" w14:textId="77777777" w:rsidR="00DF14A0" w:rsidRPr="001205CD" w:rsidRDefault="00DF14A0" w:rsidP="007E159F">
      <w:pPr>
        <w:pStyle w:val="ListParagraph"/>
        <w:numPr>
          <w:ilvl w:val="0"/>
          <w:numId w:val="11"/>
        </w:numPr>
        <w:spacing w:after="0"/>
        <w:rPr>
          <w:sz w:val="24"/>
          <w:szCs w:val="24"/>
        </w:rPr>
      </w:pPr>
      <w:r w:rsidRPr="001205CD">
        <w:rPr>
          <w:sz w:val="24"/>
          <w:szCs w:val="24"/>
        </w:rPr>
        <w:t>Do you play video games when you feel down</w:t>
      </w:r>
      <w:r w:rsidR="00515DEA" w:rsidRPr="001205CD">
        <w:rPr>
          <w:sz w:val="24"/>
          <w:szCs w:val="24"/>
        </w:rPr>
        <w:t>?</w:t>
      </w:r>
    </w:p>
    <w:p w14:paraId="3C9FD4F9" w14:textId="77777777" w:rsidR="00DF14A0" w:rsidRPr="001205CD" w:rsidRDefault="00DF14A0" w:rsidP="007E159F">
      <w:pPr>
        <w:pStyle w:val="ListParagraph"/>
        <w:numPr>
          <w:ilvl w:val="0"/>
          <w:numId w:val="11"/>
        </w:numPr>
        <w:spacing w:after="0"/>
        <w:rPr>
          <w:sz w:val="24"/>
          <w:szCs w:val="24"/>
        </w:rPr>
      </w:pPr>
      <w:r w:rsidRPr="001205CD">
        <w:rPr>
          <w:sz w:val="24"/>
          <w:szCs w:val="24"/>
        </w:rPr>
        <w:t>Do you play videogames to escape from</w:t>
      </w:r>
      <w:r w:rsidR="00515DEA" w:rsidRPr="001205CD">
        <w:rPr>
          <w:sz w:val="24"/>
          <w:szCs w:val="24"/>
        </w:rPr>
        <w:t xml:space="preserve"> </w:t>
      </w:r>
      <w:r w:rsidRPr="001205CD">
        <w:rPr>
          <w:sz w:val="24"/>
          <w:szCs w:val="24"/>
        </w:rPr>
        <w:t>your sorrows, or get relief from negative feelings?</w:t>
      </w:r>
    </w:p>
    <w:p w14:paraId="12198279" w14:textId="77777777" w:rsidR="00DA1309" w:rsidRPr="001205CD" w:rsidRDefault="00DF14A0" w:rsidP="007E159F">
      <w:pPr>
        <w:pStyle w:val="ListParagraph"/>
        <w:numPr>
          <w:ilvl w:val="0"/>
          <w:numId w:val="11"/>
        </w:numPr>
        <w:spacing w:after="0"/>
        <w:rPr>
          <w:sz w:val="24"/>
          <w:szCs w:val="24"/>
        </w:rPr>
      </w:pPr>
      <w:r w:rsidRPr="001205CD">
        <w:rPr>
          <w:sz w:val="24"/>
          <w:szCs w:val="24"/>
        </w:rPr>
        <w:t>Do you feel restless, frustrated, or irritated</w:t>
      </w:r>
      <w:r w:rsidR="00515DEA" w:rsidRPr="001205CD">
        <w:rPr>
          <w:sz w:val="24"/>
          <w:szCs w:val="24"/>
        </w:rPr>
        <w:t xml:space="preserve"> </w:t>
      </w:r>
      <w:r w:rsidRPr="001205CD">
        <w:rPr>
          <w:sz w:val="24"/>
          <w:szCs w:val="24"/>
        </w:rPr>
        <w:t>when you cannot play video games?</w:t>
      </w:r>
    </w:p>
    <w:p w14:paraId="2A3A4FA8" w14:textId="5CCC5F93" w:rsidR="00CC5863" w:rsidRPr="001205CD" w:rsidRDefault="00CC5863" w:rsidP="00DA1309">
      <w:pPr>
        <w:pStyle w:val="ListParagraph"/>
        <w:spacing w:line="240" w:lineRule="auto"/>
        <w:ind w:left="0"/>
        <w:rPr>
          <w:b/>
          <w:sz w:val="24"/>
          <w:szCs w:val="24"/>
        </w:rPr>
      </w:pPr>
      <w:r w:rsidRPr="001205CD">
        <w:rPr>
          <w:b/>
          <w:sz w:val="24"/>
          <w:szCs w:val="24"/>
        </w:rPr>
        <w:t>References</w:t>
      </w:r>
    </w:p>
    <w:p w14:paraId="3D6B8652" w14:textId="77777777" w:rsidR="00CC5863" w:rsidRPr="001205CD" w:rsidRDefault="00CC5863" w:rsidP="00DA1309">
      <w:pPr>
        <w:pStyle w:val="ListParagraph"/>
        <w:spacing w:line="240" w:lineRule="auto"/>
        <w:ind w:left="0"/>
        <w:rPr>
          <w:sz w:val="24"/>
          <w:szCs w:val="24"/>
        </w:rPr>
      </w:pPr>
    </w:p>
    <w:p w14:paraId="1423374F" w14:textId="77777777" w:rsidR="001843B0" w:rsidRPr="001843B0" w:rsidRDefault="00DA1309" w:rsidP="001843B0">
      <w:pPr>
        <w:spacing w:after="0" w:line="240" w:lineRule="auto"/>
        <w:ind w:left="720" w:hanging="720"/>
        <w:rPr>
          <w:rFonts w:ascii="Calibri" w:hAnsi="Calibri"/>
          <w:noProof/>
          <w:szCs w:val="24"/>
        </w:rPr>
      </w:pPr>
      <w:r w:rsidRPr="001205CD">
        <w:rPr>
          <w:sz w:val="24"/>
          <w:szCs w:val="24"/>
        </w:rPr>
        <w:fldChar w:fldCharType="begin"/>
      </w:r>
      <w:r w:rsidRPr="001205CD">
        <w:rPr>
          <w:sz w:val="24"/>
          <w:szCs w:val="24"/>
        </w:rPr>
        <w:instrText xml:space="preserve"> ADDIN EN.REFLIST </w:instrText>
      </w:r>
      <w:r w:rsidRPr="001205CD">
        <w:rPr>
          <w:sz w:val="24"/>
          <w:szCs w:val="24"/>
        </w:rPr>
        <w:fldChar w:fldCharType="separate"/>
      </w:r>
      <w:bookmarkStart w:id="1" w:name="_ENREF_1"/>
      <w:r w:rsidR="001843B0" w:rsidRPr="001843B0">
        <w:rPr>
          <w:rFonts w:ascii="Calibri" w:hAnsi="Calibri"/>
          <w:noProof/>
          <w:szCs w:val="24"/>
        </w:rPr>
        <w:t>1. van den Eijnden RJJM, Spijkerman R, Vermulst AA, van Rooij TJ, Engels RCME (2010) Compulsive Internet Use Among Adolescents: Bidirectional Parent–Child Relationships. Journal of Abnormal Child Psychology 38: 77-89.</w:t>
      </w:r>
      <w:bookmarkEnd w:id="1"/>
    </w:p>
    <w:p w14:paraId="365CCBC0" w14:textId="77777777" w:rsidR="001843B0" w:rsidRPr="001843B0" w:rsidRDefault="001843B0" w:rsidP="001843B0">
      <w:pPr>
        <w:spacing w:after="0" w:line="240" w:lineRule="auto"/>
        <w:ind w:left="720" w:hanging="720"/>
        <w:rPr>
          <w:rFonts w:ascii="Calibri" w:hAnsi="Calibri"/>
          <w:noProof/>
          <w:szCs w:val="24"/>
        </w:rPr>
      </w:pPr>
      <w:bookmarkStart w:id="2" w:name="_ENREF_2"/>
      <w:r w:rsidRPr="001843B0">
        <w:rPr>
          <w:rFonts w:ascii="Calibri" w:hAnsi="Calibri"/>
          <w:noProof/>
          <w:szCs w:val="24"/>
        </w:rPr>
        <w:t>2. Sadeh A, Sharkey KM, Carskadon MA (1994) Activity-based sleep-wake identification: An empirical test and methodological issues. Sleep 17: 201-207.</w:t>
      </w:r>
      <w:bookmarkEnd w:id="2"/>
    </w:p>
    <w:p w14:paraId="73B3431E" w14:textId="77777777" w:rsidR="001843B0" w:rsidRPr="001843B0" w:rsidRDefault="001843B0" w:rsidP="001843B0">
      <w:pPr>
        <w:spacing w:after="0" w:line="240" w:lineRule="auto"/>
        <w:ind w:left="720" w:hanging="720"/>
        <w:rPr>
          <w:rFonts w:ascii="Calibri" w:hAnsi="Calibri"/>
          <w:noProof/>
          <w:szCs w:val="24"/>
        </w:rPr>
      </w:pPr>
      <w:bookmarkStart w:id="3" w:name="_ENREF_3"/>
      <w:r w:rsidRPr="001843B0">
        <w:rPr>
          <w:rFonts w:ascii="Calibri" w:hAnsi="Calibri"/>
          <w:noProof/>
          <w:szCs w:val="24"/>
        </w:rPr>
        <w:t>3. Turel O, He Q, Xue G, Xiao L, Bechara A (2014) Examination of neural systems sub-serving Facebook "addiction". Psychological Reports 115: 675-695.</w:t>
      </w:r>
      <w:bookmarkEnd w:id="3"/>
    </w:p>
    <w:p w14:paraId="356B6167" w14:textId="77777777" w:rsidR="001843B0" w:rsidRPr="001843B0" w:rsidRDefault="001843B0" w:rsidP="001843B0">
      <w:pPr>
        <w:spacing w:after="0" w:line="240" w:lineRule="auto"/>
        <w:ind w:left="720" w:hanging="720"/>
        <w:rPr>
          <w:rFonts w:ascii="Calibri" w:hAnsi="Calibri"/>
          <w:noProof/>
          <w:szCs w:val="24"/>
        </w:rPr>
      </w:pPr>
      <w:bookmarkStart w:id="4" w:name="_ENREF_4"/>
      <w:r w:rsidRPr="001843B0">
        <w:rPr>
          <w:rFonts w:ascii="Calibri" w:hAnsi="Calibri"/>
          <w:noProof/>
          <w:szCs w:val="24"/>
        </w:rPr>
        <w:t>4. American Psychiatric Association (2013) Internet Gaming Disorder. Diagnostic and statistical manual of mental disorders (5th ed). 5th ed. Arlington, VA: American Psychiatric Publishing. pp. 795-798.</w:t>
      </w:r>
      <w:bookmarkEnd w:id="4"/>
    </w:p>
    <w:p w14:paraId="7A79A3F1" w14:textId="77777777" w:rsidR="001843B0" w:rsidRPr="001843B0" w:rsidRDefault="001843B0" w:rsidP="001843B0">
      <w:pPr>
        <w:spacing w:after="0" w:line="240" w:lineRule="auto"/>
        <w:ind w:left="720" w:hanging="720"/>
        <w:rPr>
          <w:rFonts w:ascii="Calibri" w:hAnsi="Calibri"/>
          <w:noProof/>
          <w:szCs w:val="24"/>
        </w:rPr>
      </w:pPr>
      <w:bookmarkStart w:id="5" w:name="_ENREF_5"/>
      <w:r w:rsidRPr="001843B0">
        <w:rPr>
          <w:rFonts w:ascii="Calibri" w:hAnsi="Calibri"/>
          <w:noProof/>
          <w:szCs w:val="24"/>
        </w:rPr>
        <w:t>5. Byun S, Ruffini C, Mills JE, Douglas AC, Niang M, et al. (2009) Internet addiction: Metasynthesis of 1996-2006 quantitative research. Cyberpsychology &amp; Behavior 12: 203-207.</w:t>
      </w:r>
      <w:bookmarkEnd w:id="5"/>
    </w:p>
    <w:p w14:paraId="2758E80C" w14:textId="77777777" w:rsidR="001843B0" w:rsidRPr="001843B0" w:rsidRDefault="001843B0" w:rsidP="001843B0">
      <w:pPr>
        <w:spacing w:after="0" w:line="240" w:lineRule="auto"/>
        <w:ind w:left="720" w:hanging="720"/>
        <w:rPr>
          <w:rFonts w:ascii="Calibri" w:hAnsi="Calibri"/>
          <w:noProof/>
          <w:szCs w:val="24"/>
        </w:rPr>
      </w:pPr>
      <w:bookmarkStart w:id="6" w:name="_ENREF_6"/>
      <w:r w:rsidRPr="001843B0">
        <w:rPr>
          <w:rFonts w:ascii="Calibri" w:hAnsi="Calibri"/>
          <w:noProof/>
          <w:szCs w:val="24"/>
        </w:rPr>
        <w:t>6. Xu ZC, Turel O, Yuan YF (2012) Online game addiction among adolescents: motivation and prevention factors. European Journal of Information Systems 21: 321-340.</w:t>
      </w:r>
      <w:bookmarkEnd w:id="6"/>
    </w:p>
    <w:p w14:paraId="3BB3B11D" w14:textId="77777777" w:rsidR="001843B0" w:rsidRPr="001843B0" w:rsidRDefault="001843B0" w:rsidP="001843B0">
      <w:pPr>
        <w:spacing w:line="240" w:lineRule="auto"/>
        <w:ind w:left="720" w:hanging="720"/>
        <w:rPr>
          <w:rFonts w:ascii="Calibri" w:hAnsi="Calibri"/>
          <w:noProof/>
          <w:szCs w:val="24"/>
        </w:rPr>
      </w:pPr>
      <w:bookmarkStart w:id="7" w:name="_ENREF_7"/>
      <w:r w:rsidRPr="001843B0">
        <w:rPr>
          <w:rFonts w:ascii="Calibri" w:hAnsi="Calibri"/>
          <w:noProof/>
          <w:szCs w:val="24"/>
        </w:rPr>
        <w:t>7. van Rooij AJ, Schoenmakers TM, Vermulst AA, van den Eijnden R, van de Mheen D (2011) Online video game addiction: identification of addicted adolescent gamers. Addiction 106: 205-212.</w:t>
      </w:r>
      <w:bookmarkEnd w:id="7"/>
    </w:p>
    <w:p w14:paraId="7AE97BB5" w14:textId="18CAEB5B" w:rsidR="001843B0" w:rsidRDefault="001843B0" w:rsidP="001843B0">
      <w:pPr>
        <w:spacing w:line="240" w:lineRule="auto"/>
        <w:rPr>
          <w:rFonts w:ascii="Calibri" w:hAnsi="Calibri"/>
          <w:noProof/>
          <w:szCs w:val="24"/>
        </w:rPr>
      </w:pPr>
    </w:p>
    <w:p w14:paraId="5ABA26F4" w14:textId="55128515" w:rsidR="00DF14A0" w:rsidRPr="001205CD" w:rsidRDefault="00DA1309" w:rsidP="00C33734">
      <w:r w:rsidRPr="001205CD">
        <w:fldChar w:fldCharType="end"/>
      </w:r>
    </w:p>
    <w:sectPr w:rsidR="00DF14A0" w:rsidRPr="001205CD" w:rsidSect="00D03D08">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572BC9" w14:textId="77777777" w:rsidR="000F728B" w:rsidRDefault="000F728B" w:rsidP="0009553C">
      <w:r>
        <w:separator/>
      </w:r>
    </w:p>
  </w:endnote>
  <w:endnote w:type="continuationSeparator" w:id="0">
    <w:p w14:paraId="194AD344" w14:textId="77777777" w:rsidR="000F728B" w:rsidRDefault="000F728B" w:rsidP="00095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382DBA" w14:textId="77777777" w:rsidR="0057367A" w:rsidRDefault="0057367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3933949"/>
      <w:docPartObj>
        <w:docPartGallery w:val="Page Numbers (Bottom of Page)"/>
        <w:docPartUnique/>
      </w:docPartObj>
    </w:sdtPr>
    <w:sdtEndPr>
      <w:rPr>
        <w:noProof/>
      </w:rPr>
    </w:sdtEndPr>
    <w:sdtContent>
      <w:p w14:paraId="6EDD112D" w14:textId="4EEF19FD" w:rsidR="00D03D08" w:rsidRDefault="00D03D08">
        <w:pPr>
          <w:pStyle w:val="Footer"/>
          <w:jc w:val="right"/>
        </w:pPr>
        <w:r>
          <w:fldChar w:fldCharType="begin"/>
        </w:r>
        <w:r>
          <w:instrText xml:space="preserve"> PAGE   \* MERGEFORMAT </w:instrText>
        </w:r>
        <w:r>
          <w:fldChar w:fldCharType="separate"/>
        </w:r>
        <w:r w:rsidR="00E05700">
          <w:rPr>
            <w:noProof/>
          </w:rPr>
          <w:t>1</w:t>
        </w:r>
        <w:r>
          <w:rPr>
            <w:noProof/>
          </w:rPr>
          <w:fldChar w:fldCharType="end"/>
        </w:r>
      </w:p>
    </w:sdtContent>
  </w:sdt>
  <w:p w14:paraId="589E2EE5" w14:textId="77777777" w:rsidR="0009553C" w:rsidRDefault="0009553C" w:rsidP="0009553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89FF2B" w14:textId="77777777" w:rsidR="0057367A" w:rsidRDefault="005736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3D84C" w14:textId="77777777" w:rsidR="000F728B" w:rsidRDefault="000F728B" w:rsidP="0009553C">
      <w:r>
        <w:separator/>
      </w:r>
    </w:p>
  </w:footnote>
  <w:footnote w:type="continuationSeparator" w:id="0">
    <w:p w14:paraId="06489A9C" w14:textId="77777777" w:rsidR="000F728B" w:rsidRDefault="000F728B" w:rsidP="000955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349C29" w14:textId="77777777" w:rsidR="0057367A" w:rsidRDefault="0057367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20ECC2" w14:textId="77777777" w:rsidR="0057367A" w:rsidRDefault="0057367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2000F2" w14:textId="77777777" w:rsidR="0057367A" w:rsidRDefault="005736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C421E"/>
    <w:multiLevelType w:val="hybridMultilevel"/>
    <w:tmpl w:val="6EEA8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A07C9E"/>
    <w:multiLevelType w:val="hybridMultilevel"/>
    <w:tmpl w:val="7E0647F0"/>
    <w:lvl w:ilvl="0" w:tplc="345E6BF2">
      <w:numFmt w:val="bullet"/>
      <w:lvlText w:val="-"/>
      <w:lvlJc w:val="left"/>
      <w:pPr>
        <w:ind w:left="1080" w:hanging="360"/>
      </w:pPr>
      <w:rPr>
        <w:rFonts w:ascii="Calibri" w:eastAsiaTheme="minorEastAsia"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nsid w:val="33CA11BF"/>
    <w:multiLevelType w:val="hybridMultilevel"/>
    <w:tmpl w:val="8EF60BF6"/>
    <w:lvl w:ilvl="0" w:tplc="FBA208B6">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36493ADB"/>
    <w:multiLevelType w:val="hybridMultilevel"/>
    <w:tmpl w:val="73AC03DA"/>
    <w:lvl w:ilvl="0" w:tplc="86003930">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E0325B"/>
    <w:multiLevelType w:val="hybridMultilevel"/>
    <w:tmpl w:val="F13C22E8"/>
    <w:lvl w:ilvl="0" w:tplc="952E8BC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2E676A"/>
    <w:multiLevelType w:val="hybridMultilevel"/>
    <w:tmpl w:val="54E8C866"/>
    <w:lvl w:ilvl="0" w:tplc="95A8BA56">
      <w:start w:val="2"/>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E4157F0"/>
    <w:multiLevelType w:val="hybridMultilevel"/>
    <w:tmpl w:val="083A06A4"/>
    <w:lvl w:ilvl="0" w:tplc="C660DE1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54DA0377"/>
    <w:multiLevelType w:val="hybridMultilevel"/>
    <w:tmpl w:val="C82CBA96"/>
    <w:lvl w:ilvl="0" w:tplc="74405816">
      <w:start w:val="22"/>
      <w:numFmt w:val="decimal"/>
      <w:lvlText w:val="%1."/>
      <w:lvlJc w:val="left"/>
      <w:pPr>
        <w:tabs>
          <w:tab w:val="num" w:pos="540"/>
        </w:tabs>
        <w:ind w:left="540" w:hanging="360"/>
      </w:pPr>
      <w:rPr>
        <w:rFonts w:cs="Times New Roman"/>
      </w:rPr>
    </w:lvl>
    <w:lvl w:ilvl="1" w:tplc="04090019">
      <w:start w:val="1"/>
      <w:numFmt w:val="lowerLetter"/>
      <w:lvlText w:val="%2."/>
      <w:lvlJc w:val="left"/>
      <w:pPr>
        <w:tabs>
          <w:tab w:val="num" w:pos="1260"/>
        </w:tabs>
        <w:ind w:left="1260" w:hanging="360"/>
      </w:pPr>
      <w:rPr>
        <w:rFonts w:cs="Times New Roman"/>
      </w:rPr>
    </w:lvl>
    <w:lvl w:ilvl="2" w:tplc="0409001B">
      <w:start w:val="1"/>
      <w:numFmt w:val="lowerRoman"/>
      <w:lvlText w:val="%3."/>
      <w:lvlJc w:val="right"/>
      <w:pPr>
        <w:tabs>
          <w:tab w:val="num" w:pos="1980"/>
        </w:tabs>
        <w:ind w:left="1980" w:hanging="180"/>
      </w:pPr>
      <w:rPr>
        <w:rFonts w:cs="Times New Roman"/>
      </w:rPr>
    </w:lvl>
    <w:lvl w:ilvl="3" w:tplc="0409000F">
      <w:start w:val="1"/>
      <w:numFmt w:val="decimal"/>
      <w:lvlText w:val="%4."/>
      <w:lvlJc w:val="left"/>
      <w:pPr>
        <w:tabs>
          <w:tab w:val="num" w:pos="2700"/>
        </w:tabs>
        <w:ind w:left="2700" w:hanging="360"/>
      </w:pPr>
      <w:rPr>
        <w:rFonts w:cs="Times New Roman"/>
      </w:rPr>
    </w:lvl>
    <w:lvl w:ilvl="4" w:tplc="04090019">
      <w:start w:val="1"/>
      <w:numFmt w:val="lowerLetter"/>
      <w:lvlText w:val="%5."/>
      <w:lvlJc w:val="left"/>
      <w:pPr>
        <w:tabs>
          <w:tab w:val="num" w:pos="3420"/>
        </w:tabs>
        <w:ind w:left="3420" w:hanging="360"/>
      </w:pPr>
      <w:rPr>
        <w:rFonts w:cs="Times New Roman"/>
      </w:rPr>
    </w:lvl>
    <w:lvl w:ilvl="5" w:tplc="0409001B">
      <w:start w:val="1"/>
      <w:numFmt w:val="lowerRoman"/>
      <w:lvlText w:val="%6."/>
      <w:lvlJc w:val="right"/>
      <w:pPr>
        <w:tabs>
          <w:tab w:val="num" w:pos="4140"/>
        </w:tabs>
        <w:ind w:left="4140" w:hanging="180"/>
      </w:pPr>
      <w:rPr>
        <w:rFonts w:cs="Times New Roman"/>
      </w:rPr>
    </w:lvl>
    <w:lvl w:ilvl="6" w:tplc="0409000F">
      <w:start w:val="1"/>
      <w:numFmt w:val="decimal"/>
      <w:lvlText w:val="%7."/>
      <w:lvlJc w:val="left"/>
      <w:pPr>
        <w:tabs>
          <w:tab w:val="num" w:pos="4860"/>
        </w:tabs>
        <w:ind w:left="4860" w:hanging="360"/>
      </w:pPr>
      <w:rPr>
        <w:rFonts w:cs="Times New Roman"/>
      </w:rPr>
    </w:lvl>
    <w:lvl w:ilvl="7" w:tplc="04090019">
      <w:start w:val="1"/>
      <w:numFmt w:val="lowerLetter"/>
      <w:lvlText w:val="%8."/>
      <w:lvlJc w:val="left"/>
      <w:pPr>
        <w:tabs>
          <w:tab w:val="num" w:pos="5580"/>
        </w:tabs>
        <w:ind w:left="5580" w:hanging="360"/>
      </w:pPr>
      <w:rPr>
        <w:rFonts w:cs="Times New Roman"/>
      </w:rPr>
    </w:lvl>
    <w:lvl w:ilvl="8" w:tplc="0409001B">
      <w:start w:val="1"/>
      <w:numFmt w:val="lowerRoman"/>
      <w:lvlText w:val="%9."/>
      <w:lvlJc w:val="right"/>
      <w:pPr>
        <w:tabs>
          <w:tab w:val="num" w:pos="6300"/>
        </w:tabs>
        <w:ind w:left="6300" w:hanging="180"/>
      </w:pPr>
      <w:rPr>
        <w:rFonts w:cs="Times New Roman"/>
      </w:rPr>
    </w:lvl>
  </w:abstractNum>
  <w:abstractNum w:abstractNumId="8">
    <w:nsid w:val="652A3DAD"/>
    <w:multiLevelType w:val="hybridMultilevel"/>
    <w:tmpl w:val="992C9444"/>
    <w:lvl w:ilvl="0" w:tplc="95A8BA56">
      <w:start w:val="2"/>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69EB2C2A"/>
    <w:multiLevelType w:val="multilevel"/>
    <w:tmpl w:val="78DE5AC2"/>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6BAC6242"/>
    <w:multiLevelType w:val="hybridMultilevel"/>
    <w:tmpl w:val="192AC176"/>
    <w:lvl w:ilvl="0" w:tplc="95A8BA56">
      <w:start w:val="2"/>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794E7B34"/>
    <w:multiLevelType w:val="hybridMultilevel"/>
    <w:tmpl w:val="E420388E"/>
    <w:lvl w:ilvl="0" w:tplc="CBA874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10"/>
  </w:num>
  <w:num w:numId="4">
    <w:abstractNumId w:val="11"/>
  </w:num>
  <w:num w:numId="5">
    <w:abstractNumId w:val="8"/>
  </w:num>
  <w:num w:numId="6">
    <w:abstractNumId w:val="5"/>
  </w:num>
  <w:num w:numId="7">
    <w:abstractNumId w:val="6"/>
  </w:num>
  <w:num w:numId="8">
    <w:abstractNumId w:val="7"/>
    <w:lvlOverride w:ilvl="0">
      <w:startOverride w:val="2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num>
  <w:num w:numId="10">
    <w:abstractNumId w:val="0"/>
  </w:num>
  <w:num w:numId="11">
    <w:abstractNumId w:val="4"/>
  </w:num>
  <w:num w:numId="12">
    <w:abstractNumId w:val="3"/>
  </w:num>
  <w:num w:numId="13">
    <w:abstractNumId w:val="9"/>
  </w:num>
  <w:num w:numId="14">
    <w:abstractNumId w:val="9"/>
  </w:num>
  <w:num w:numId="15">
    <w:abstractNumId w:val="9"/>
  </w:num>
  <w:num w:numId="16">
    <w:abstractNumId w:val="9"/>
  </w:num>
  <w:num w:numId="17">
    <w:abstractNumId w:val="9"/>
  </w:num>
  <w:num w:numId="18">
    <w:abstractNumId w:val="9"/>
  </w:num>
  <w:num w:numId="19">
    <w:abstractNumId w:val="9"/>
  </w:num>
  <w:num w:numId="20">
    <w:abstractNumId w:val="9"/>
  </w:num>
  <w:num w:numId="21">
    <w:abstractNumId w:val="9"/>
  </w:num>
  <w:num w:numId="22">
    <w:abstractNumId w:val="9"/>
  </w:num>
  <w:num w:numId="23">
    <w:abstractNumId w:val="9"/>
  </w:num>
  <w:num w:numId="24">
    <w:abstractNumId w:val="9"/>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2wtdftgzx9tzetsx3vexzy5esrfdvf5e5a&quot;&gt;References&lt;record-ids&gt;&lt;item&gt;1780&lt;/item&gt;&lt;item&gt;3881&lt;/item&gt;&lt;item&gt;4193&lt;/item&gt;&lt;item&gt;4264&lt;/item&gt;&lt;item&gt;4867&lt;/item&gt;&lt;item&gt;5027&lt;/item&gt;&lt;item&gt;5160&lt;/item&gt;&lt;/record-ids&gt;&lt;/item&gt;&lt;/Libraries&gt;"/>
  </w:docVars>
  <w:rsids>
    <w:rsidRoot w:val="00FF7AA7"/>
    <w:rsid w:val="00002E8A"/>
    <w:rsid w:val="000039EA"/>
    <w:rsid w:val="00003A70"/>
    <w:rsid w:val="00003AC2"/>
    <w:rsid w:val="00004168"/>
    <w:rsid w:val="000137BE"/>
    <w:rsid w:val="00017D2C"/>
    <w:rsid w:val="0002090B"/>
    <w:rsid w:val="00022E78"/>
    <w:rsid w:val="000248FF"/>
    <w:rsid w:val="00031D80"/>
    <w:rsid w:val="000332DF"/>
    <w:rsid w:val="00034960"/>
    <w:rsid w:val="00042020"/>
    <w:rsid w:val="00045F88"/>
    <w:rsid w:val="00054B34"/>
    <w:rsid w:val="0006113C"/>
    <w:rsid w:val="00061892"/>
    <w:rsid w:val="00061A3A"/>
    <w:rsid w:val="00062599"/>
    <w:rsid w:val="00062940"/>
    <w:rsid w:val="00063C14"/>
    <w:rsid w:val="00063F90"/>
    <w:rsid w:val="000666AD"/>
    <w:rsid w:val="00067F5A"/>
    <w:rsid w:val="00070C8E"/>
    <w:rsid w:val="00071223"/>
    <w:rsid w:val="00072C58"/>
    <w:rsid w:val="00074F4F"/>
    <w:rsid w:val="00081885"/>
    <w:rsid w:val="00081EB3"/>
    <w:rsid w:val="000828B9"/>
    <w:rsid w:val="00091C5B"/>
    <w:rsid w:val="000929EB"/>
    <w:rsid w:val="00093B1B"/>
    <w:rsid w:val="0009553C"/>
    <w:rsid w:val="000A0F42"/>
    <w:rsid w:val="000A1676"/>
    <w:rsid w:val="000A3A90"/>
    <w:rsid w:val="000B0FBE"/>
    <w:rsid w:val="000B5520"/>
    <w:rsid w:val="000B5970"/>
    <w:rsid w:val="000C158A"/>
    <w:rsid w:val="000C18F4"/>
    <w:rsid w:val="000C459A"/>
    <w:rsid w:val="000D27D7"/>
    <w:rsid w:val="000D3C83"/>
    <w:rsid w:val="000D54F5"/>
    <w:rsid w:val="000E4471"/>
    <w:rsid w:val="000F4AF7"/>
    <w:rsid w:val="000F6E1A"/>
    <w:rsid w:val="000F728B"/>
    <w:rsid w:val="00104365"/>
    <w:rsid w:val="001046EC"/>
    <w:rsid w:val="00107EF8"/>
    <w:rsid w:val="001111DE"/>
    <w:rsid w:val="001205CD"/>
    <w:rsid w:val="00122FBA"/>
    <w:rsid w:val="00134ECD"/>
    <w:rsid w:val="00150D1C"/>
    <w:rsid w:val="00157BFE"/>
    <w:rsid w:val="00160809"/>
    <w:rsid w:val="00166847"/>
    <w:rsid w:val="00166F72"/>
    <w:rsid w:val="00170919"/>
    <w:rsid w:val="001710F3"/>
    <w:rsid w:val="0017438D"/>
    <w:rsid w:val="00176741"/>
    <w:rsid w:val="00177D13"/>
    <w:rsid w:val="001843B0"/>
    <w:rsid w:val="00184D86"/>
    <w:rsid w:val="001941F5"/>
    <w:rsid w:val="00194261"/>
    <w:rsid w:val="001942BE"/>
    <w:rsid w:val="001A30D1"/>
    <w:rsid w:val="001B5B36"/>
    <w:rsid w:val="001B705A"/>
    <w:rsid w:val="001C0A42"/>
    <w:rsid w:val="001C0DF3"/>
    <w:rsid w:val="001C0ECE"/>
    <w:rsid w:val="001C2EFE"/>
    <w:rsid w:val="001C3AEB"/>
    <w:rsid w:val="001D0C0C"/>
    <w:rsid w:val="001D23AD"/>
    <w:rsid w:val="001D3EE1"/>
    <w:rsid w:val="001D77C8"/>
    <w:rsid w:val="001E080C"/>
    <w:rsid w:val="001E0957"/>
    <w:rsid w:val="001E0BF2"/>
    <w:rsid w:val="001E2921"/>
    <w:rsid w:val="001E3392"/>
    <w:rsid w:val="001E49DD"/>
    <w:rsid w:val="001F1B77"/>
    <w:rsid w:val="001F24C7"/>
    <w:rsid w:val="001F3150"/>
    <w:rsid w:val="001F3E88"/>
    <w:rsid w:val="001F42C4"/>
    <w:rsid w:val="001F49C1"/>
    <w:rsid w:val="001F6265"/>
    <w:rsid w:val="00200337"/>
    <w:rsid w:val="00201FB8"/>
    <w:rsid w:val="00205049"/>
    <w:rsid w:val="00206AAD"/>
    <w:rsid w:val="00207F6C"/>
    <w:rsid w:val="00213BE1"/>
    <w:rsid w:val="00215573"/>
    <w:rsid w:val="0022299B"/>
    <w:rsid w:val="00225DA0"/>
    <w:rsid w:val="002274A7"/>
    <w:rsid w:val="00230F8A"/>
    <w:rsid w:val="00234BD1"/>
    <w:rsid w:val="0023537F"/>
    <w:rsid w:val="0023582D"/>
    <w:rsid w:val="0024462B"/>
    <w:rsid w:val="002460C4"/>
    <w:rsid w:val="00253165"/>
    <w:rsid w:val="00254C7C"/>
    <w:rsid w:val="00256F73"/>
    <w:rsid w:val="002576FE"/>
    <w:rsid w:val="00257E17"/>
    <w:rsid w:val="002614C6"/>
    <w:rsid w:val="00261530"/>
    <w:rsid w:val="00263304"/>
    <w:rsid w:val="002653AB"/>
    <w:rsid w:val="002715D4"/>
    <w:rsid w:val="00274BBF"/>
    <w:rsid w:val="00277E67"/>
    <w:rsid w:val="002815F2"/>
    <w:rsid w:val="00281AD4"/>
    <w:rsid w:val="00281D3C"/>
    <w:rsid w:val="00282396"/>
    <w:rsid w:val="002838B1"/>
    <w:rsid w:val="0028395F"/>
    <w:rsid w:val="002840EE"/>
    <w:rsid w:val="0028532B"/>
    <w:rsid w:val="00286BE0"/>
    <w:rsid w:val="0029385A"/>
    <w:rsid w:val="002B30CC"/>
    <w:rsid w:val="002B62DD"/>
    <w:rsid w:val="002C36BA"/>
    <w:rsid w:val="002C6746"/>
    <w:rsid w:val="002D3901"/>
    <w:rsid w:val="002D6527"/>
    <w:rsid w:val="002E06A9"/>
    <w:rsid w:val="002E165D"/>
    <w:rsid w:val="002E64CB"/>
    <w:rsid w:val="002E64F8"/>
    <w:rsid w:val="002E6BD3"/>
    <w:rsid w:val="002F003F"/>
    <w:rsid w:val="002F23DC"/>
    <w:rsid w:val="002F5E99"/>
    <w:rsid w:val="002F5F6D"/>
    <w:rsid w:val="003042F6"/>
    <w:rsid w:val="00304E30"/>
    <w:rsid w:val="003064BC"/>
    <w:rsid w:val="003103DF"/>
    <w:rsid w:val="00311BBC"/>
    <w:rsid w:val="0031552B"/>
    <w:rsid w:val="003178FC"/>
    <w:rsid w:val="003227D2"/>
    <w:rsid w:val="00325B29"/>
    <w:rsid w:val="003276E2"/>
    <w:rsid w:val="00327EC9"/>
    <w:rsid w:val="00332107"/>
    <w:rsid w:val="00333AF5"/>
    <w:rsid w:val="0033758F"/>
    <w:rsid w:val="003448B9"/>
    <w:rsid w:val="00344EBC"/>
    <w:rsid w:val="00347682"/>
    <w:rsid w:val="0035051A"/>
    <w:rsid w:val="0035324A"/>
    <w:rsid w:val="00356AF0"/>
    <w:rsid w:val="00364124"/>
    <w:rsid w:val="00364E24"/>
    <w:rsid w:val="00365402"/>
    <w:rsid w:val="00371C7F"/>
    <w:rsid w:val="0037580F"/>
    <w:rsid w:val="00380CF4"/>
    <w:rsid w:val="0038182A"/>
    <w:rsid w:val="00385708"/>
    <w:rsid w:val="00386069"/>
    <w:rsid w:val="00386C8E"/>
    <w:rsid w:val="0039128B"/>
    <w:rsid w:val="00391973"/>
    <w:rsid w:val="00391A0A"/>
    <w:rsid w:val="00391DFC"/>
    <w:rsid w:val="00392441"/>
    <w:rsid w:val="003962D0"/>
    <w:rsid w:val="003A0464"/>
    <w:rsid w:val="003A08F3"/>
    <w:rsid w:val="003A0E8C"/>
    <w:rsid w:val="003A2155"/>
    <w:rsid w:val="003B0307"/>
    <w:rsid w:val="003B2948"/>
    <w:rsid w:val="003B439E"/>
    <w:rsid w:val="003B4F0B"/>
    <w:rsid w:val="003B5E60"/>
    <w:rsid w:val="003C11B1"/>
    <w:rsid w:val="003C2451"/>
    <w:rsid w:val="003C4C2C"/>
    <w:rsid w:val="003C525C"/>
    <w:rsid w:val="003C5E4A"/>
    <w:rsid w:val="003C77A6"/>
    <w:rsid w:val="003C7C64"/>
    <w:rsid w:val="003D1B17"/>
    <w:rsid w:val="003D29FF"/>
    <w:rsid w:val="003D3518"/>
    <w:rsid w:val="003D4043"/>
    <w:rsid w:val="003E0EFB"/>
    <w:rsid w:val="003E29C1"/>
    <w:rsid w:val="003E3E98"/>
    <w:rsid w:val="003E47C2"/>
    <w:rsid w:val="003F2C79"/>
    <w:rsid w:val="004001EC"/>
    <w:rsid w:val="00401B7E"/>
    <w:rsid w:val="00404746"/>
    <w:rsid w:val="004119B8"/>
    <w:rsid w:val="00411E92"/>
    <w:rsid w:val="00412CA3"/>
    <w:rsid w:val="0041381F"/>
    <w:rsid w:val="00416AD3"/>
    <w:rsid w:val="004240A6"/>
    <w:rsid w:val="00430746"/>
    <w:rsid w:val="00431735"/>
    <w:rsid w:val="00432948"/>
    <w:rsid w:val="004356C9"/>
    <w:rsid w:val="004369F5"/>
    <w:rsid w:val="004406BF"/>
    <w:rsid w:val="004433B2"/>
    <w:rsid w:val="00445188"/>
    <w:rsid w:val="0045010B"/>
    <w:rsid w:val="00450444"/>
    <w:rsid w:val="004509B4"/>
    <w:rsid w:val="00450ABC"/>
    <w:rsid w:val="0045118E"/>
    <w:rsid w:val="004511E0"/>
    <w:rsid w:val="00451A92"/>
    <w:rsid w:val="00452AC5"/>
    <w:rsid w:val="00454FCD"/>
    <w:rsid w:val="00455E5A"/>
    <w:rsid w:val="0046225C"/>
    <w:rsid w:val="00470B1E"/>
    <w:rsid w:val="004715B0"/>
    <w:rsid w:val="004736AE"/>
    <w:rsid w:val="00476D4E"/>
    <w:rsid w:val="004836BC"/>
    <w:rsid w:val="004839F5"/>
    <w:rsid w:val="00484A9B"/>
    <w:rsid w:val="00492CE7"/>
    <w:rsid w:val="00493801"/>
    <w:rsid w:val="004A1086"/>
    <w:rsid w:val="004A14AB"/>
    <w:rsid w:val="004A5F64"/>
    <w:rsid w:val="004B5EB7"/>
    <w:rsid w:val="004B6564"/>
    <w:rsid w:val="004B7A1B"/>
    <w:rsid w:val="004B7DB9"/>
    <w:rsid w:val="004D1282"/>
    <w:rsid w:val="004D4624"/>
    <w:rsid w:val="004E0E18"/>
    <w:rsid w:val="004E1FFB"/>
    <w:rsid w:val="004E3E13"/>
    <w:rsid w:val="004E54A0"/>
    <w:rsid w:val="004E5B04"/>
    <w:rsid w:val="004F0758"/>
    <w:rsid w:val="004F0E20"/>
    <w:rsid w:val="004F29FA"/>
    <w:rsid w:val="004F4DAC"/>
    <w:rsid w:val="00500604"/>
    <w:rsid w:val="005010C2"/>
    <w:rsid w:val="00504915"/>
    <w:rsid w:val="00506E59"/>
    <w:rsid w:val="00510177"/>
    <w:rsid w:val="00514606"/>
    <w:rsid w:val="00515DEA"/>
    <w:rsid w:val="00517C92"/>
    <w:rsid w:val="00517DE4"/>
    <w:rsid w:val="00520930"/>
    <w:rsid w:val="00520F56"/>
    <w:rsid w:val="005224C5"/>
    <w:rsid w:val="00523693"/>
    <w:rsid w:val="005239A2"/>
    <w:rsid w:val="00524893"/>
    <w:rsid w:val="005270FF"/>
    <w:rsid w:val="0053243F"/>
    <w:rsid w:val="00535B52"/>
    <w:rsid w:val="005371EF"/>
    <w:rsid w:val="00546C73"/>
    <w:rsid w:val="00547D8B"/>
    <w:rsid w:val="0055292C"/>
    <w:rsid w:val="00552D3C"/>
    <w:rsid w:val="005538A1"/>
    <w:rsid w:val="00553A44"/>
    <w:rsid w:val="005543FA"/>
    <w:rsid w:val="00554DEA"/>
    <w:rsid w:val="005556E4"/>
    <w:rsid w:val="00555ACA"/>
    <w:rsid w:val="00557DE3"/>
    <w:rsid w:val="00560428"/>
    <w:rsid w:val="00564BA6"/>
    <w:rsid w:val="005651B0"/>
    <w:rsid w:val="005708E6"/>
    <w:rsid w:val="0057367A"/>
    <w:rsid w:val="00583D9C"/>
    <w:rsid w:val="0058571E"/>
    <w:rsid w:val="0058647E"/>
    <w:rsid w:val="00592093"/>
    <w:rsid w:val="005961B1"/>
    <w:rsid w:val="00597D9E"/>
    <w:rsid w:val="005A1F55"/>
    <w:rsid w:val="005A4E6C"/>
    <w:rsid w:val="005A7DA0"/>
    <w:rsid w:val="005B567C"/>
    <w:rsid w:val="005B6016"/>
    <w:rsid w:val="005B6CEE"/>
    <w:rsid w:val="005C17EE"/>
    <w:rsid w:val="005C38C4"/>
    <w:rsid w:val="005C4AE2"/>
    <w:rsid w:val="005C6B40"/>
    <w:rsid w:val="005C715E"/>
    <w:rsid w:val="005D189F"/>
    <w:rsid w:val="005D2161"/>
    <w:rsid w:val="005D598D"/>
    <w:rsid w:val="005D7551"/>
    <w:rsid w:val="005E0E3B"/>
    <w:rsid w:val="005E25E6"/>
    <w:rsid w:val="005E39BE"/>
    <w:rsid w:val="005E5A33"/>
    <w:rsid w:val="00601FC0"/>
    <w:rsid w:val="006055E8"/>
    <w:rsid w:val="0060714C"/>
    <w:rsid w:val="0061558F"/>
    <w:rsid w:val="00620719"/>
    <w:rsid w:val="00622405"/>
    <w:rsid w:val="006232F6"/>
    <w:rsid w:val="00627197"/>
    <w:rsid w:val="0063325E"/>
    <w:rsid w:val="00635184"/>
    <w:rsid w:val="0063524F"/>
    <w:rsid w:val="00636B6E"/>
    <w:rsid w:val="00640BD0"/>
    <w:rsid w:val="00644508"/>
    <w:rsid w:val="00644520"/>
    <w:rsid w:val="00646B17"/>
    <w:rsid w:val="0065060A"/>
    <w:rsid w:val="0066199C"/>
    <w:rsid w:val="00662E7D"/>
    <w:rsid w:val="006633E7"/>
    <w:rsid w:val="00665BA9"/>
    <w:rsid w:val="0066747C"/>
    <w:rsid w:val="00671773"/>
    <w:rsid w:val="006739E7"/>
    <w:rsid w:val="00674D4D"/>
    <w:rsid w:val="006767D5"/>
    <w:rsid w:val="00681110"/>
    <w:rsid w:val="006866B0"/>
    <w:rsid w:val="0068723A"/>
    <w:rsid w:val="00687C9B"/>
    <w:rsid w:val="00694C2E"/>
    <w:rsid w:val="006A2C45"/>
    <w:rsid w:val="006A3F0B"/>
    <w:rsid w:val="006B42D5"/>
    <w:rsid w:val="006B442A"/>
    <w:rsid w:val="006B4E86"/>
    <w:rsid w:val="006C08B2"/>
    <w:rsid w:val="006C24D2"/>
    <w:rsid w:val="006C4210"/>
    <w:rsid w:val="006C62B8"/>
    <w:rsid w:val="006C78B3"/>
    <w:rsid w:val="006D613D"/>
    <w:rsid w:val="006E0F9B"/>
    <w:rsid w:val="006E1D5B"/>
    <w:rsid w:val="006E6B94"/>
    <w:rsid w:val="006F0F52"/>
    <w:rsid w:val="006F2D64"/>
    <w:rsid w:val="006F3731"/>
    <w:rsid w:val="006F60F3"/>
    <w:rsid w:val="0070364F"/>
    <w:rsid w:val="007043EA"/>
    <w:rsid w:val="007079C6"/>
    <w:rsid w:val="00710A74"/>
    <w:rsid w:val="00710DA7"/>
    <w:rsid w:val="0071287C"/>
    <w:rsid w:val="00713CC9"/>
    <w:rsid w:val="007161EC"/>
    <w:rsid w:val="00726EFB"/>
    <w:rsid w:val="007278B2"/>
    <w:rsid w:val="00733179"/>
    <w:rsid w:val="00737F45"/>
    <w:rsid w:val="00743BC2"/>
    <w:rsid w:val="007450CB"/>
    <w:rsid w:val="007472FE"/>
    <w:rsid w:val="007501B2"/>
    <w:rsid w:val="00753C62"/>
    <w:rsid w:val="007547A0"/>
    <w:rsid w:val="00755FFA"/>
    <w:rsid w:val="00764849"/>
    <w:rsid w:val="00771253"/>
    <w:rsid w:val="007752EB"/>
    <w:rsid w:val="00780DFF"/>
    <w:rsid w:val="00780EA7"/>
    <w:rsid w:val="00783B73"/>
    <w:rsid w:val="00784C9E"/>
    <w:rsid w:val="00784F2F"/>
    <w:rsid w:val="00785700"/>
    <w:rsid w:val="00790329"/>
    <w:rsid w:val="00791247"/>
    <w:rsid w:val="00791D66"/>
    <w:rsid w:val="00792D29"/>
    <w:rsid w:val="007A54FC"/>
    <w:rsid w:val="007A6CBA"/>
    <w:rsid w:val="007B325F"/>
    <w:rsid w:val="007B6CAC"/>
    <w:rsid w:val="007C140A"/>
    <w:rsid w:val="007C1B25"/>
    <w:rsid w:val="007C24F2"/>
    <w:rsid w:val="007C2E72"/>
    <w:rsid w:val="007C3574"/>
    <w:rsid w:val="007C42E1"/>
    <w:rsid w:val="007C47B0"/>
    <w:rsid w:val="007C58A5"/>
    <w:rsid w:val="007C624B"/>
    <w:rsid w:val="007C6F74"/>
    <w:rsid w:val="007D12F4"/>
    <w:rsid w:val="007D70E4"/>
    <w:rsid w:val="007E07CF"/>
    <w:rsid w:val="007E159F"/>
    <w:rsid w:val="007F6223"/>
    <w:rsid w:val="007F6E5C"/>
    <w:rsid w:val="007F74D0"/>
    <w:rsid w:val="007F7F03"/>
    <w:rsid w:val="00800DB1"/>
    <w:rsid w:val="00801286"/>
    <w:rsid w:val="008028B4"/>
    <w:rsid w:val="00803653"/>
    <w:rsid w:val="00806529"/>
    <w:rsid w:val="0081066F"/>
    <w:rsid w:val="008179B8"/>
    <w:rsid w:val="0082200E"/>
    <w:rsid w:val="00822119"/>
    <w:rsid w:val="0082336A"/>
    <w:rsid w:val="00837FC1"/>
    <w:rsid w:val="008450A1"/>
    <w:rsid w:val="008451CB"/>
    <w:rsid w:val="00847FE4"/>
    <w:rsid w:val="008576D8"/>
    <w:rsid w:val="00862540"/>
    <w:rsid w:val="00866299"/>
    <w:rsid w:val="00867B7F"/>
    <w:rsid w:val="0087357D"/>
    <w:rsid w:val="00875670"/>
    <w:rsid w:val="00875A72"/>
    <w:rsid w:val="008765FC"/>
    <w:rsid w:val="00881E91"/>
    <w:rsid w:val="00884AE9"/>
    <w:rsid w:val="00886F6F"/>
    <w:rsid w:val="00890C53"/>
    <w:rsid w:val="00892332"/>
    <w:rsid w:val="00896469"/>
    <w:rsid w:val="008974F1"/>
    <w:rsid w:val="00897669"/>
    <w:rsid w:val="00897BD1"/>
    <w:rsid w:val="008A270C"/>
    <w:rsid w:val="008A3D24"/>
    <w:rsid w:val="008A3F70"/>
    <w:rsid w:val="008A6234"/>
    <w:rsid w:val="008A7274"/>
    <w:rsid w:val="008B2B61"/>
    <w:rsid w:val="008B4B5D"/>
    <w:rsid w:val="008B774B"/>
    <w:rsid w:val="008C1AD6"/>
    <w:rsid w:val="008C2B68"/>
    <w:rsid w:val="008C2D77"/>
    <w:rsid w:val="008C45D6"/>
    <w:rsid w:val="008C6F7C"/>
    <w:rsid w:val="008C723A"/>
    <w:rsid w:val="008D0D64"/>
    <w:rsid w:val="008D50E8"/>
    <w:rsid w:val="008E03C8"/>
    <w:rsid w:val="008E39F1"/>
    <w:rsid w:val="008E41A6"/>
    <w:rsid w:val="008F1BE5"/>
    <w:rsid w:val="008F1F9E"/>
    <w:rsid w:val="008F2129"/>
    <w:rsid w:val="008F453C"/>
    <w:rsid w:val="00901C6C"/>
    <w:rsid w:val="00902C14"/>
    <w:rsid w:val="0090493D"/>
    <w:rsid w:val="0090700A"/>
    <w:rsid w:val="009072A0"/>
    <w:rsid w:val="009127DE"/>
    <w:rsid w:val="00917B6D"/>
    <w:rsid w:val="009214CE"/>
    <w:rsid w:val="00922953"/>
    <w:rsid w:val="009231EA"/>
    <w:rsid w:val="0092398D"/>
    <w:rsid w:val="00924DFA"/>
    <w:rsid w:val="00926912"/>
    <w:rsid w:val="00927781"/>
    <w:rsid w:val="0093010A"/>
    <w:rsid w:val="009309E6"/>
    <w:rsid w:val="0093200E"/>
    <w:rsid w:val="00932C66"/>
    <w:rsid w:val="0093356F"/>
    <w:rsid w:val="009354F6"/>
    <w:rsid w:val="00936BE1"/>
    <w:rsid w:val="00940399"/>
    <w:rsid w:val="00942AC1"/>
    <w:rsid w:val="00943CCF"/>
    <w:rsid w:val="009443CA"/>
    <w:rsid w:val="0094706A"/>
    <w:rsid w:val="00954A4F"/>
    <w:rsid w:val="00955AA0"/>
    <w:rsid w:val="00955B7C"/>
    <w:rsid w:val="00956041"/>
    <w:rsid w:val="00960AD1"/>
    <w:rsid w:val="00961628"/>
    <w:rsid w:val="00964D1A"/>
    <w:rsid w:val="00965ADD"/>
    <w:rsid w:val="00967C03"/>
    <w:rsid w:val="009703F8"/>
    <w:rsid w:val="009824A9"/>
    <w:rsid w:val="00984165"/>
    <w:rsid w:val="00987D45"/>
    <w:rsid w:val="00990B80"/>
    <w:rsid w:val="00992C53"/>
    <w:rsid w:val="0099412F"/>
    <w:rsid w:val="009958F2"/>
    <w:rsid w:val="00996F46"/>
    <w:rsid w:val="009A0806"/>
    <w:rsid w:val="009A2EAD"/>
    <w:rsid w:val="009A4F4C"/>
    <w:rsid w:val="009A5783"/>
    <w:rsid w:val="009A61CD"/>
    <w:rsid w:val="009A6A3D"/>
    <w:rsid w:val="009C3280"/>
    <w:rsid w:val="009C3F64"/>
    <w:rsid w:val="009D0943"/>
    <w:rsid w:val="009E08E2"/>
    <w:rsid w:val="009E3B77"/>
    <w:rsid w:val="009E6666"/>
    <w:rsid w:val="009F075B"/>
    <w:rsid w:val="009F1302"/>
    <w:rsid w:val="009F2352"/>
    <w:rsid w:val="009F2CE9"/>
    <w:rsid w:val="009F46B5"/>
    <w:rsid w:val="009F4F46"/>
    <w:rsid w:val="009F7393"/>
    <w:rsid w:val="00A02881"/>
    <w:rsid w:val="00A06FB7"/>
    <w:rsid w:val="00A0769E"/>
    <w:rsid w:val="00A11313"/>
    <w:rsid w:val="00A133AC"/>
    <w:rsid w:val="00A2189E"/>
    <w:rsid w:val="00A2356A"/>
    <w:rsid w:val="00A25A24"/>
    <w:rsid w:val="00A33085"/>
    <w:rsid w:val="00A343BE"/>
    <w:rsid w:val="00A34D9E"/>
    <w:rsid w:val="00A4014F"/>
    <w:rsid w:val="00A418D6"/>
    <w:rsid w:val="00A44223"/>
    <w:rsid w:val="00A4507C"/>
    <w:rsid w:val="00A4591C"/>
    <w:rsid w:val="00A533EE"/>
    <w:rsid w:val="00A539EE"/>
    <w:rsid w:val="00A54D00"/>
    <w:rsid w:val="00A62141"/>
    <w:rsid w:val="00A73D89"/>
    <w:rsid w:val="00A7422C"/>
    <w:rsid w:val="00A743FF"/>
    <w:rsid w:val="00A7516C"/>
    <w:rsid w:val="00A76E60"/>
    <w:rsid w:val="00A7737D"/>
    <w:rsid w:val="00A81CAB"/>
    <w:rsid w:val="00A85FA4"/>
    <w:rsid w:val="00A8776A"/>
    <w:rsid w:val="00A9078B"/>
    <w:rsid w:val="00AA2794"/>
    <w:rsid w:val="00AA43A6"/>
    <w:rsid w:val="00AB01CE"/>
    <w:rsid w:val="00AB6D28"/>
    <w:rsid w:val="00AC26A3"/>
    <w:rsid w:val="00AD2C31"/>
    <w:rsid w:val="00AD2F9B"/>
    <w:rsid w:val="00AD75D3"/>
    <w:rsid w:val="00AD7DEC"/>
    <w:rsid w:val="00AE310D"/>
    <w:rsid w:val="00AF154D"/>
    <w:rsid w:val="00AF22BF"/>
    <w:rsid w:val="00AF34C5"/>
    <w:rsid w:val="00AF36DF"/>
    <w:rsid w:val="00AF4A5A"/>
    <w:rsid w:val="00B02276"/>
    <w:rsid w:val="00B07C91"/>
    <w:rsid w:val="00B119C8"/>
    <w:rsid w:val="00B15737"/>
    <w:rsid w:val="00B1624D"/>
    <w:rsid w:val="00B22E2A"/>
    <w:rsid w:val="00B26AC7"/>
    <w:rsid w:val="00B314AB"/>
    <w:rsid w:val="00B31C49"/>
    <w:rsid w:val="00B338A4"/>
    <w:rsid w:val="00B37887"/>
    <w:rsid w:val="00B3793C"/>
    <w:rsid w:val="00B37D79"/>
    <w:rsid w:val="00B41482"/>
    <w:rsid w:val="00B41BEC"/>
    <w:rsid w:val="00B5249C"/>
    <w:rsid w:val="00B61572"/>
    <w:rsid w:val="00B63073"/>
    <w:rsid w:val="00B67F38"/>
    <w:rsid w:val="00B70727"/>
    <w:rsid w:val="00B7515C"/>
    <w:rsid w:val="00B753AD"/>
    <w:rsid w:val="00B760C6"/>
    <w:rsid w:val="00B82855"/>
    <w:rsid w:val="00B84375"/>
    <w:rsid w:val="00B86057"/>
    <w:rsid w:val="00B86D92"/>
    <w:rsid w:val="00B90E9A"/>
    <w:rsid w:val="00B9431D"/>
    <w:rsid w:val="00B955E0"/>
    <w:rsid w:val="00B97F3D"/>
    <w:rsid w:val="00BA333E"/>
    <w:rsid w:val="00BB033F"/>
    <w:rsid w:val="00BB0EBE"/>
    <w:rsid w:val="00BB4121"/>
    <w:rsid w:val="00BB7B01"/>
    <w:rsid w:val="00BC315C"/>
    <w:rsid w:val="00BC4277"/>
    <w:rsid w:val="00BC5284"/>
    <w:rsid w:val="00BC6D5A"/>
    <w:rsid w:val="00BC6D87"/>
    <w:rsid w:val="00BD0FF6"/>
    <w:rsid w:val="00BD6907"/>
    <w:rsid w:val="00BD7D64"/>
    <w:rsid w:val="00BE700C"/>
    <w:rsid w:val="00BF0501"/>
    <w:rsid w:val="00BF174E"/>
    <w:rsid w:val="00BF1FE0"/>
    <w:rsid w:val="00BF4493"/>
    <w:rsid w:val="00C02F2E"/>
    <w:rsid w:val="00C106DC"/>
    <w:rsid w:val="00C109A9"/>
    <w:rsid w:val="00C10A4F"/>
    <w:rsid w:val="00C10CDF"/>
    <w:rsid w:val="00C11422"/>
    <w:rsid w:val="00C14062"/>
    <w:rsid w:val="00C140B3"/>
    <w:rsid w:val="00C1632A"/>
    <w:rsid w:val="00C1797A"/>
    <w:rsid w:val="00C2505A"/>
    <w:rsid w:val="00C25120"/>
    <w:rsid w:val="00C27D1C"/>
    <w:rsid w:val="00C30A94"/>
    <w:rsid w:val="00C33080"/>
    <w:rsid w:val="00C33734"/>
    <w:rsid w:val="00C35FA9"/>
    <w:rsid w:val="00C40B49"/>
    <w:rsid w:val="00C47BC3"/>
    <w:rsid w:val="00C55EC5"/>
    <w:rsid w:val="00C5766E"/>
    <w:rsid w:val="00C63A9C"/>
    <w:rsid w:val="00C66AE8"/>
    <w:rsid w:val="00C66EEF"/>
    <w:rsid w:val="00C67DD4"/>
    <w:rsid w:val="00C7582E"/>
    <w:rsid w:val="00C768D4"/>
    <w:rsid w:val="00C76BC2"/>
    <w:rsid w:val="00C77612"/>
    <w:rsid w:val="00C90E91"/>
    <w:rsid w:val="00C95917"/>
    <w:rsid w:val="00C9617E"/>
    <w:rsid w:val="00C9680B"/>
    <w:rsid w:val="00CA49A3"/>
    <w:rsid w:val="00CA745D"/>
    <w:rsid w:val="00CA7EE3"/>
    <w:rsid w:val="00CB039B"/>
    <w:rsid w:val="00CB1CF5"/>
    <w:rsid w:val="00CB6BD5"/>
    <w:rsid w:val="00CC03F3"/>
    <w:rsid w:val="00CC0DCB"/>
    <w:rsid w:val="00CC2462"/>
    <w:rsid w:val="00CC5863"/>
    <w:rsid w:val="00CD09CF"/>
    <w:rsid w:val="00CE2BD3"/>
    <w:rsid w:val="00CE31AC"/>
    <w:rsid w:val="00CE641F"/>
    <w:rsid w:val="00CF038B"/>
    <w:rsid w:val="00D01253"/>
    <w:rsid w:val="00D013C4"/>
    <w:rsid w:val="00D0290A"/>
    <w:rsid w:val="00D03D08"/>
    <w:rsid w:val="00D05EC4"/>
    <w:rsid w:val="00D11089"/>
    <w:rsid w:val="00D13C27"/>
    <w:rsid w:val="00D220E4"/>
    <w:rsid w:val="00D24501"/>
    <w:rsid w:val="00D25811"/>
    <w:rsid w:val="00D2777F"/>
    <w:rsid w:val="00D30CAD"/>
    <w:rsid w:val="00D346A8"/>
    <w:rsid w:val="00D34BA5"/>
    <w:rsid w:val="00D36FA9"/>
    <w:rsid w:val="00D42D7A"/>
    <w:rsid w:val="00D439F9"/>
    <w:rsid w:val="00D4480B"/>
    <w:rsid w:val="00D51265"/>
    <w:rsid w:val="00D55BFD"/>
    <w:rsid w:val="00D56970"/>
    <w:rsid w:val="00D569AE"/>
    <w:rsid w:val="00D56DC8"/>
    <w:rsid w:val="00D570A5"/>
    <w:rsid w:val="00D575BC"/>
    <w:rsid w:val="00D6042E"/>
    <w:rsid w:val="00D62145"/>
    <w:rsid w:val="00D62B82"/>
    <w:rsid w:val="00D62E0F"/>
    <w:rsid w:val="00D677A1"/>
    <w:rsid w:val="00D73A74"/>
    <w:rsid w:val="00D75A01"/>
    <w:rsid w:val="00D80843"/>
    <w:rsid w:val="00D82031"/>
    <w:rsid w:val="00D82DC2"/>
    <w:rsid w:val="00D837CC"/>
    <w:rsid w:val="00D8536E"/>
    <w:rsid w:val="00D863E8"/>
    <w:rsid w:val="00D900CD"/>
    <w:rsid w:val="00D905A2"/>
    <w:rsid w:val="00D90903"/>
    <w:rsid w:val="00D958A4"/>
    <w:rsid w:val="00DA0C38"/>
    <w:rsid w:val="00DA1309"/>
    <w:rsid w:val="00DB0F49"/>
    <w:rsid w:val="00DB2CBE"/>
    <w:rsid w:val="00DB39EB"/>
    <w:rsid w:val="00DC3C6F"/>
    <w:rsid w:val="00DC5DDA"/>
    <w:rsid w:val="00DC6642"/>
    <w:rsid w:val="00DD63E9"/>
    <w:rsid w:val="00DD6F70"/>
    <w:rsid w:val="00DD7013"/>
    <w:rsid w:val="00DE1209"/>
    <w:rsid w:val="00DE2A61"/>
    <w:rsid w:val="00DE480B"/>
    <w:rsid w:val="00DE779E"/>
    <w:rsid w:val="00DF14A0"/>
    <w:rsid w:val="00DF3FF9"/>
    <w:rsid w:val="00DF4137"/>
    <w:rsid w:val="00DF4422"/>
    <w:rsid w:val="00E02994"/>
    <w:rsid w:val="00E03B44"/>
    <w:rsid w:val="00E05700"/>
    <w:rsid w:val="00E10461"/>
    <w:rsid w:val="00E13191"/>
    <w:rsid w:val="00E14B90"/>
    <w:rsid w:val="00E15A69"/>
    <w:rsid w:val="00E16334"/>
    <w:rsid w:val="00E22D0C"/>
    <w:rsid w:val="00E23182"/>
    <w:rsid w:val="00E231BC"/>
    <w:rsid w:val="00E240C6"/>
    <w:rsid w:val="00E247E3"/>
    <w:rsid w:val="00E27022"/>
    <w:rsid w:val="00E27DFC"/>
    <w:rsid w:val="00E34411"/>
    <w:rsid w:val="00E361BF"/>
    <w:rsid w:val="00E37D09"/>
    <w:rsid w:val="00E42BEA"/>
    <w:rsid w:val="00E457B3"/>
    <w:rsid w:val="00E460E7"/>
    <w:rsid w:val="00E46873"/>
    <w:rsid w:val="00E64EA5"/>
    <w:rsid w:val="00E671D3"/>
    <w:rsid w:val="00E70C89"/>
    <w:rsid w:val="00E72913"/>
    <w:rsid w:val="00E7335A"/>
    <w:rsid w:val="00E738C9"/>
    <w:rsid w:val="00E76E5B"/>
    <w:rsid w:val="00E83553"/>
    <w:rsid w:val="00E839D2"/>
    <w:rsid w:val="00E844D7"/>
    <w:rsid w:val="00E84AAF"/>
    <w:rsid w:val="00E87181"/>
    <w:rsid w:val="00E8754A"/>
    <w:rsid w:val="00E91D30"/>
    <w:rsid w:val="00E91E63"/>
    <w:rsid w:val="00E93693"/>
    <w:rsid w:val="00E96F7A"/>
    <w:rsid w:val="00E97917"/>
    <w:rsid w:val="00E97C9F"/>
    <w:rsid w:val="00EA5C51"/>
    <w:rsid w:val="00EA5DA5"/>
    <w:rsid w:val="00EA7B9F"/>
    <w:rsid w:val="00EB06FB"/>
    <w:rsid w:val="00EB0855"/>
    <w:rsid w:val="00EB19A4"/>
    <w:rsid w:val="00EB2697"/>
    <w:rsid w:val="00EB62CA"/>
    <w:rsid w:val="00EB649D"/>
    <w:rsid w:val="00EB7D65"/>
    <w:rsid w:val="00EC154B"/>
    <w:rsid w:val="00EC6396"/>
    <w:rsid w:val="00ED2FDA"/>
    <w:rsid w:val="00EE20A2"/>
    <w:rsid w:val="00EE4F06"/>
    <w:rsid w:val="00EE50FA"/>
    <w:rsid w:val="00EF2EC7"/>
    <w:rsid w:val="00EF3DE6"/>
    <w:rsid w:val="00EF4CC1"/>
    <w:rsid w:val="00F0189D"/>
    <w:rsid w:val="00F02863"/>
    <w:rsid w:val="00F02FA3"/>
    <w:rsid w:val="00F03D31"/>
    <w:rsid w:val="00F03E46"/>
    <w:rsid w:val="00F1029F"/>
    <w:rsid w:val="00F15193"/>
    <w:rsid w:val="00F158A2"/>
    <w:rsid w:val="00F20476"/>
    <w:rsid w:val="00F212AB"/>
    <w:rsid w:val="00F30310"/>
    <w:rsid w:val="00F3470E"/>
    <w:rsid w:val="00F34EB3"/>
    <w:rsid w:val="00F36D37"/>
    <w:rsid w:val="00F37C70"/>
    <w:rsid w:val="00F4423C"/>
    <w:rsid w:val="00F54350"/>
    <w:rsid w:val="00F55595"/>
    <w:rsid w:val="00F5604A"/>
    <w:rsid w:val="00F609DB"/>
    <w:rsid w:val="00F60A17"/>
    <w:rsid w:val="00F617E4"/>
    <w:rsid w:val="00F61BEC"/>
    <w:rsid w:val="00F62761"/>
    <w:rsid w:val="00F72F86"/>
    <w:rsid w:val="00F74508"/>
    <w:rsid w:val="00F8340B"/>
    <w:rsid w:val="00F845B2"/>
    <w:rsid w:val="00F8646C"/>
    <w:rsid w:val="00F919A2"/>
    <w:rsid w:val="00F926B7"/>
    <w:rsid w:val="00F94C2F"/>
    <w:rsid w:val="00FA248E"/>
    <w:rsid w:val="00FA265E"/>
    <w:rsid w:val="00FB31C1"/>
    <w:rsid w:val="00FB7B26"/>
    <w:rsid w:val="00FB7E73"/>
    <w:rsid w:val="00FC271F"/>
    <w:rsid w:val="00FC3535"/>
    <w:rsid w:val="00FC386A"/>
    <w:rsid w:val="00FC624D"/>
    <w:rsid w:val="00FC780B"/>
    <w:rsid w:val="00FC7F8F"/>
    <w:rsid w:val="00FD03B1"/>
    <w:rsid w:val="00FD06BD"/>
    <w:rsid w:val="00FD241B"/>
    <w:rsid w:val="00FD4AE8"/>
    <w:rsid w:val="00FD66E0"/>
    <w:rsid w:val="00FD71E0"/>
    <w:rsid w:val="00FD7280"/>
    <w:rsid w:val="00FD7691"/>
    <w:rsid w:val="00FE030C"/>
    <w:rsid w:val="00FF078E"/>
    <w:rsid w:val="00FF1B1A"/>
    <w:rsid w:val="00FF2D63"/>
    <w:rsid w:val="00FF3475"/>
    <w:rsid w:val="00FF60BB"/>
    <w:rsid w:val="00FF7AA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FB5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53C"/>
    <w:pPr>
      <w:spacing w:after="80" w:line="480" w:lineRule="auto"/>
    </w:pPr>
    <w:rPr>
      <w:rFonts w:ascii="Times New Roman" w:eastAsiaTheme="minorEastAsia" w:hAnsi="Times New Roman" w:cs="Times New Roman"/>
      <w:lang w:eastAsia="en-CA"/>
    </w:rPr>
  </w:style>
  <w:style w:type="paragraph" w:styleId="Heading1">
    <w:name w:val="heading 1"/>
    <w:basedOn w:val="Normal"/>
    <w:next w:val="Normal"/>
    <w:link w:val="Heading1Char"/>
    <w:qFormat/>
    <w:rsid w:val="00BD7D64"/>
    <w:pPr>
      <w:widowControl w:val="0"/>
      <w:numPr>
        <w:numId w:val="13"/>
      </w:numPr>
      <w:spacing w:after="0" w:line="360" w:lineRule="auto"/>
      <w:ind w:left="360"/>
      <w:outlineLvl w:val="0"/>
    </w:pPr>
    <w:rPr>
      <w:rFonts w:eastAsiaTheme="minorHAnsi"/>
      <w:b/>
      <w:sz w:val="28"/>
      <w:szCs w:val="28"/>
      <w:lang w:val="en-US" w:eastAsia="en-US"/>
    </w:rPr>
  </w:style>
  <w:style w:type="paragraph" w:styleId="Heading2">
    <w:name w:val="heading 2"/>
    <w:basedOn w:val="Heading1"/>
    <w:next w:val="Heading1"/>
    <w:link w:val="Heading2Char"/>
    <w:uiPriority w:val="9"/>
    <w:unhideWhenUsed/>
    <w:qFormat/>
    <w:rsid w:val="0009553C"/>
    <w:pPr>
      <w:numPr>
        <w:ilvl w:val="1"/>
      </w:numPr>
      <w:tabs>
        <w:tab w:val="left" w:pos="450"/>
      </w:tabs>
      <w:spacing w:after="120"/>
      <w:ind w:hanging="720"/>
      <w:outlineLvl w:val="1"/>
    </w:pPr>
    <w:rPr>
      <w:sz w:val="22"/>
      <w:szCs w:val="22"/>
    </w:rPr>
  </w:style>
  <w:style w:type="paragraph" w:styleId="Heading3">
    <w:name w:val="heading 3"/>
    <w:basedOn w:val="ListParagraph"/>
    <w:next w:val="Normal"/>
    <w:link w:val="Heading3Char"/>
    <w:uiPriority w:val="9"/>
    <w:unhideWhenUsed/>
    <w:qFormat/>
    <w:rsid w:val="0009553C"/>
    <w:pPr>
      <w:numPr>
        <w:ilvl w:val="2"/>
        <w:numId w:val="13"/>
      </w:numPr>
      <w:ind w:left="630" w:hanging="63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553C"/>
    <w:rPr>
      <w:rFonts w:ascii="Times New Roman" w:hAnsi="Times New Roman" w:cs="Times New Roman"/>
      <w:b/>
      <w:lang w:val="en-US"/>
    </w:rPr>
  </w:style>
  <w:style w:type="character" w:customStyle="1" w:styleId="Heading1Char">
    <w:name w:val="Heading 1 Char"/>
    <w:basedOn w:val="DefaultParagraphFont"/>
    <w:link w:val="Heading1"/>
    <w:rsid w:val="00BD7D64"/>
    <w:rPr>
      <w:rFonts w:ascii="Times New Roman" w:hAnsi="Times New Roman" w:cs="Times New Roman"/>
      <w:b/>
      <w:sz w:val="28"/>
      <w:szCs w:val="28"/>
      <w:lang w:val="en-US"/>
    </w:rPr>
  </w:style>
  <w:style w:type="paragraph" w:styleId="BalloonText">
    <w:name w:val="Balloon Text"/>
    <w:basedOn w:val="Normal"/>
    <w:link w:val="BalloonTextChar"/>
    <w:uiPriority w:val="99"/>
    <w:semiHidden/>
    <w:unhideWhenUsed/>
    <w:rsid w:val="00FF7A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AA7"/>
    <w:rPr>
      <w:rFonts w:ascii="Tahoma" w:eastAsiaTheme="minorEastAsia" w:hAnsi="Tahoma" w:cs="Tahoma"/>
      <w:sz w:val="16"/>
      <w:szCs w:val="16"/>
      <w:lang w:eastAsia="en-CA"/>
    </w:rPr>
  </w:style>
  <w:style w:type="paragraph" w:styleId="NoSpacing">
    <w:name w:val="No Spacing"/>
    <w:link w:val="NoSpacingChar"/>
    <w:uiPriority w:val="1"/>
    <w:qFormat/>
    <w:rsid w:val="00205049"/>
    <w:pPr>
      <w:spacing w:after="0" w:line="240" w:lineRule="auto"/>
    </w:pPr>
    <w:rPr>
      <w:rFonts w:eastAsiaTheme="minorEastAsia"/>
      <w:lang w:eastAsia="en-CA"/>
    </w:rPr>
  </w:style>
  <w:style w:type="character" w:customStyle="1" w:styleId="NoSpacingChar">
    <w:name w:val="No Spacing Char"/>
    <w:basedOn w:val="DefaultParagraphFont"/>
    <w:link w:val="NoSpacing"/>
    <w:uiPriority w:val="1"/>
    <w:rsid w:val="00205049"/>
    <w:rPr>
      <w:rFonts w:eastAsiaTheme="minorEastAsia"/>
      <w:lang w:eastAsia="en-CA"/>
    </w:rPr>
  </w:style>
  <w:style w:type="paragraph" w:styleId="ListParagraph">
    <w:name w:val="List Paragraph"/>
    <w:basedOn w:val="Normal"/>
    <w:uiPriority w:val="34"/>
    <w:qFormat/>
    <w:rsid w:val="008D0D64"/>
    <w:pPr>
      <w:ind w:left="720"/>
      <w:contextualSpacing/>
    </w:pPr>
  </w:style>
  <w:style w:type="character" w:styleId="CommentReference">
    <w:name w:val="annotation reference"/>
    <w:basedOn w:val="DefaultParagraphFont"/>
    <w:uiPriority w:val="99"/>
    <w:semiHidden/>
    <w:unhideWhenUsed/>
    <w:rsid w:val="009354F6"/>
    <w:rPr>
      <w:sz w:val="16"/>
      <w:szCs w:val="16"/>
    </w:rPr>
  </w:style>
  <w:style w:type="paragraph" w:styleId="CommentText">
    <w:name w:val="annotation text"/>
    <w:basedOn w:val="Normal"/>
    <w:link w:val="CommentTextChar"/>
    <w:uiPriority w:val="99"/>
    <w:semiHidden/>
    <w:unhideWhenUsed/>
    <w:rsid w:val="009354F6"/>
    <w:pPr>
      <w:spacing w:line="240" w:lineRule="auto"/>
    </w:pPr>
    <w:rPr>
      <w:sz w:val="20"/>
      <w:szCs w:val="20"/>
    </w:rPr>
  </w:style>
  <w:style w:type="character" w:customStyle="1" w:styleId="CommentTextChar">
    <w:name w:val="Comment Text Char"/>
    <w:basedOn w:val="DefaultParagraphFont"/>
    <w:link w:val="CommentText"/>
    <w:uiPriority w:val="99"/>
    <w:semiHidden/>
    <w:rsid w:val="009354F6"/>
    <w:rPr>
      <w:rFonts w:eastAsiaTheme="minorEastAsia"/>
      <w:sz w:val="20"/>
      <w:szCs w:val="20"/>
      <w:lang w:eastAsia="en-CA"/>
    </w:rPr>
  </w:style>
  <w:style w:type="paragraph" w:styleId="CommentSubject">
    <w:name w:val="annotation subject"/>
    <w:basedOn w:val="CommentText"/>
    <w:next w:val="CommentText"/>
    <w:link w:val="CommentSubjectChar"/>
    <w:uiPriority w:val="99"/>
    <w:semiHidden/>
    <w:unhideWhenUsed/>
    <w:rsid w:val="009354F6"/>
    <w:rPr>
      <w:b/>
      <w:bCs/>
    </w:rPr>
  </w:style>
  <w:style w:type="character" w:customStyle="1" w:styleId="CommentSubjectChar">
    <w:name w:val="Comment Subject Char"/>
    <w:basedOn w:val="CommentTextChar"/>
    <w:link w:val="CommentSubject"/>
    <w:uiPriority w:val="99"/>
    <w:semiHidden/>
    <w:rsid w:val="009354F6"/>
    <w:rPr>
      <w:rFonts w:eastAsiaTheme="minorEastAsia"/>
      <w:b/>
      <w:bCs/>
      <w:sz w:val="20"/>
      <w:szCs w:val="20"/>
      <w:lang w:eastAsia="en-CA"/>
    </w:rPr>
  </w:style>
  <w:style w:type="paragraph" w:styleId="Bibliography">
    <w:name w:val="Bibliography"/>
    <w:basedOn w:val="Normal"/>
    <w:next w:val="Normal"/>
    <w:uiPriority w:val="37"/>
    <w:unhideWhenUsed/>
    <w:rsid w:val="00D25811"/>
  </w:style>
  <w:style w:type="character" w:customStyle="1" w:styleId="apple-converted-space">
    <w:name w:val="apple-converted-space"/>
    <w:basedOn w:val="DefaultParagraphFont"/>
    <w:rsid w:val="009214CE"/>
  </w:style>
  <w:style w:type="table" w:styleId="TableGrid">
    <w:name w:val="Table Grid"/>
    <w:basedOn w:val="TableNormal"/>
    <w:uiPriority w:val="59"/>
    <w:rsid w:val="002C3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7280"/>
    <w:rPr>
      <w:color w:val="808080"/>
    </w:rPr>
  </w:style>
  <w:style w:type="character" w:styleId="Hyperlink">
    <w:name w:val="Hyperlink"/>
    <w:basedOn w:val="DefaultParagraphFont"/>
    <w:uiPriority w:val="99"/>
    <w:unhideWhenUsed/>
    <w:rsid w:val="005C38C4"/>
    <w:rPr>
      <w:color w:val="0000FF" w:themeColor="hyperlink"/>
      <w:u w:val="single"/>
    </w:rPr>
  </w:style>
  <w:style w:type="character" w:styleId="Emphasis">
    <w:name w:val="Emphasis"/>
    <w:basedOn w:val="DefaultParagraphFont"/>
    <w:uiPriority w:val="20"/>
    <w:qFormat/>
    <w:rsid w:val="00C30A94"/>
    <w:rPr>
      <w:b/>
      <w:bCs/>
      <w:i w:val="0"/>
      <w:iCs w:val="0"/>
    </w:rPr>
  </w:style>
  <w:style w:type="character" w:customStyle="1" w:styleId="st1">
    <w:name w:val="st1"/>
    <w:basedOn w:val="DefaultParagraphFont"/>
    <w:rsid w:val="00C30A94"/>
  </w:style>
  <w:style w:type="paragraph" w:styleId="FootnoteText">
    <w:name w:val="footnote text"/>
    <w:basedOn w:val="Normal"/>
    <w:link w:val="FootnoteTextChar"/>
    <w:uiPriority w:val="99"/>
    <w:unhideWhenUsed/>
    <w:rsid w:val="00D36FA9"/>
    <w:pPr>
      <w:spacing w:after="0" w:line="240" w:lineRule="auto"/>
    </w:pPr>
    <w:rPr>
      <w:sz w:val="20"/>
      <w:szCs w:val="20"/>
    </w:rPr>
  </w:style>
  <w:style w:type="character" w:customStyle="1" w:styleId="FootnoteTextChar">
    <w:name w:val="Footnote Text Char"/>
    <w:basedOn w:val="DefaultParagraphFont"/>
    <w:link w:val="FootnoteText"/>
    <w:uiPriority w:val="99"/>
    <w:rsid w:val="00D36FA9"/>
    <w:rPr>
      <w:rFonts w:eastAsiaTheme="minorEastAsia"/>
      <w:sz w:val="20"/>
      <w:szCs w:val="20"/>
      <w:lang w:eastAsia="en-CA"/>
    </w:rPr>
  </w:style>
  <w:style w:type="character" w:styleId="FootnoteReference">
    <w:name w:val="footnote reference"/>
    <w:basedOn w:val="DefaultParagraphFont"/>
    <w:uiPriority w:val="99"/>
    <w:semiHidden/>
    <w:unhideWhenUsed/>
    <w:rsid w:val="00D36FA9"/>
    <w:rPr>
      <w:vertAlign w:val="superscript"/>
    </w:rPr>
  </w:style>
  <w:style w:type="paragraph" w:styleId="Caption">
    <w:name w:val="caption"/>
    <w:basedOn w:val="Normal"/>
    <w:next w:val="Normal"/>
    <w:unhideWhenUsed/>
    <w:qFormat/>
    <w:rsid w:val="00E13191"/>
    <w:pPr>
      <w:spacing w:line="240" w:lineRule="auto"/>
    </w:pPr>
    <w:rPr>
      <w:b/>
      <w:bCs/>
      <w:color w:val="4F81BD" w:themeColor="accent1"/>
      <w:sz w:val="18"/>
      <w:szCs w:val="18"/>
    </w:rPr>
  </w:style>
  <w:style w:type="paragraph" w:styleId="Header">
    <w:name w:val="header"/>
    <w:basedOn w:val="Normal"/>
    <w:link w:val="HeaderChar"/>
    <w:uiPriority w:val="99"/>
    <w:unhideWhenUsed/>
    <w:rsid w:val="003505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51A"/>
    <w:rPr>
      <w:rFonts w:eastAsiaTheme="minorEastAsia"/>
      <w:lang w:eastAsia="en-CA"/>
    </w:rPr>
  </w:style>
  <w:style w:type="paragraph" w:styleId="Footer">
    <w:name w:val="footer"/>
    <w:basedOn w:val="Normal"/>
    <w:link w:val="FooterChar"/>
    <w:uiPriority w:val="99"/>
    <w:unhideWhenUsed/>
    <w:rsid w:val="003505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051A"/>
    <w:rPr>
      <w:rFonts w:eastAsiaTheme="minorEastAsia"/>
      <w:lang w:eastAsia="en-CA"/>
    </w:rPr>
  </w:style>
  <w:style w:type="character" w:customStyle="1" w:styleId="tgc">
    <w:name w:val="_tgc"/>
    <w:basedOn w:val="DefaultParagraphFont"/>
    <w:rsid w:val="009C3280"/>
  </w:style>
  <w:style w:type="paragraph" w:customStyle="1" w:styleId="Default">
    <w:name w:val="Default"/>
    <w:rsid w:val="00E27022"/>
    <w:pPr>
      <w:autoSpaceDE w:val="0"/>
      <w:autoSpaceDN w:val="0"/>
      <w:adjustRightInd w:val="0"/>
      <w:spacing w:after="0" w:line="240" w:lineRule="auto"/>
    </w:pPr>
    <w:rPr>
      <w:rFonts w:ascii="Calibri" w:hAnsi="Calibri" w:cs="Calibri"/>
      <w:color w:val="000000"/>
      <w:sz w:val="24"/>
      <w:szCs w:val="24"/>
      <w:lang w:val="en-US"/>
    </w:rPr>
  </w:style>
  <w:style w:type="character" w:customStyle="1" w:styleId="Heading3Char">
    <w:name w:val="Heading 3 Char"/>
    <w:basedOn w:val="DefaultParagraphFont"/>
    <w:link w:val="Heading3"/>
    <w:uiPriority w:val="9"/>
    <w:rsid w:val="0009553C"/>
    <w:rPr>
      <w:rFonts w:ascii="Times New Roman" w:eastAsiaTheme="minorEastAsia" w:hAnsi="Times New Roman" w:cs="Times New Roman"/>
      <w:b/>
      <w:i/>
      <w:lang w:eastAsia="en-CA"/>
    </w:rPr>
  </w:style>
  <w:style w:type="character" w:styleId="LineNumber">
    <w:name w:val="line number"/>
    <w:basedOn w:val="DefaultParagraphFont"/>
    <w:uiPriority w:val="99"/>
    <w:semiHidden/>
    <w:unhideWhenUsed/>
    <w:rsid w:val="00D03D08"/>
  </w:style>
  <w:style w:type="character" w:styleId="Strong">
    <w:name w:val="Strong"/>
    <w:basedOn w:val="DefaultParagraphFont"/>
    <w:uiPriority w:val="22"/>
    <w:qFormat/>
    <w:rsid w:val="002E6BD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53C"/>
    <w:pPr>
      <w:spacing w:after="80" w:line="480" w:lineRule="auto"/>
    </w:pPr>
    <w:rPr>
      <w:rFonts w:ascii="Times New Roman" w:eastAsiaTheme="minorEastAsia" w:hAnsi="Times New Roman" w:cs="Times New Roman"/>
      <w:lang w:eastAsia="en-CA"/>
    </w:rPr>
  </w:style>
  <w:style w:type="paragraph" w:styleId="Heading1">
    <w:name w:val="heading 1"/>
    <w:basedOn w:val="Normal"/>
    <w:next w:val="Normal"/>
    <w:link w:val="Heading1Char"/>
    <w:qFormat/>
    <w:rsid w:val="00BD7D64"/>
    <w:pPr>
      <w:widowControl w:val="0"/>
      <w:numPr>
        <w:numId w:val="13"/>
      </w:numPr>
      <w:spacing w:after="0" w:line="360" w:lineRule="auto"/>
      <w:ind w:left="360"/>
      <w:outlineLvl w:val="0"/>
    </w:pPr>
    <w:rPr>
      <w:rFonts w:eastAsiaTheme="minorHAnsi"/>
      <w:b/>
      <w:sz w:val="28"/>
      <w:szCs w:val="28"/>
      <w:lang w:val="en-US" w:eastAsia="en-US"/>
    </w:rPr>
  </w:style>
  <w:style w:type="paragraph" w:styleId="Heading2">
    <w:name w:val="heading 2"/>
    <w:basedOn w:val="Heading1"/>
    <w:next w:val="Heading1"/>
    <w:link w:val="Heading2Char"/>
    <w:uiPriority w:val="9"/>
    <w:unhideWhenUsed/>
    <w:qFormat/>
    <w:rsid w:val="0009553C"/>
    <w:pPr>
      <w:numPr>
        <w:ilvl w:val="1"/>
      </w:numPr>
      <w:tabs>
        <w:tab w:val="left" w:pos="450"/>
      </w:tabs>
      <w:spacing w:after="120"/>
      <w:ind w:hanging="720"/>
      <w:outlineLvl w:val="1"/>
    </w:pPr>
    <w:rPr>
      <w:sz w:val="22"/>
      <w:szCs w:val="22"/>
    </w:rPr>
  </w:style>
  <w:style w:type="paragraph" w:styleId="Heading3">
    <w:name w:val="heading 3"/>
    <w:basedOn w:val="ListParagraph"/>
    <w:next w:val="Normal"/>
    <w:link w:val="Heading3Char"/>
    <w:uiPriority w:val="9"/>
    <w:unhideWhenUsed/>
    <w:qFormat/>
    <w:rsid w:val="0009553C"/>
    <w:pPr>
      <w:numPr>
        <w:ilvl w:val="2"/>
        <w:numId w:val="13"/>
      </w:numPr>
      <w:ind w:left="630" w:hanging="63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553C"/>
    <w:rPr>
      <w:rFonts w:ascii="Times New Roman" w:hAnsi="Times New Roman" w:cs="Times New Roman"/>
      <w:b/>
      <w:lang w:val="en-US"/>
    </w:rPr>
  </w:style>
  <w:style w:type="character" w:customStyle="1" w:styleId="Heading1Char">
    <w:name w:val="Heading 1 Char"/>
    <w:basedOn w:val="DefaultParagraphFont"/>
    <w:link w:val="Heading1"/>
    <w:rsid w:val="00BD7D64"/>
    <w:rPr>
      <w:rFonts w:ascii="Times New Roman" w:hAnsi="Times New Roman" w:cs="Times New Roman"/>
      <w:b/>
      <w:sz w:val="28"/>
      <w:szCs w:val="28"/>
      <w:lang w:val="en-US"/>
    </w:rPr>
  </w:style>
  <w:style w:type="paragraph" w:styleId="BalloonText">
    <w:name w:val="Balloon Text"/>
    <w:basedOn w:val="Normal"/>
    <w:link w:val="BalloonTextChar"/>
    <w:uiPriority w:val="99"/>
    <w:semiHidden/>
    <w:unhideWhenUsed/>
    <w:rsid w:val="00FF7A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AA7"/>
    <w:rPr>
      <w:rFonts w:ascii="Tahoma" w:eastAsiaTheme="minorEastAsia" w:hAnsi="Tahoma" w:cs="Tahoma"/>
      <w:sz w:val="16"/>
      <w:szCs w:val="16"/>
      <w:lang w:eastAsia="en-CA"/>
    </w:rPr>
  </w:style>
  <w:style w:type="paragraph" w:styleId="NoSpacing">
    <w:name w:val="No Spacing"/>
    <w:link w:val="NoSpacingChar"/>
    <w:uiPriority w:val="1"/>
    <w:qFormat/>
    <w:rsid w:val="00205049"/>
    <w:pPr>
      <w:spacing w:after="0" w:line="240" w:lineRule="auto"/>
    </w:pPr>
    <w:rPr>
      <w:rFonts w:eastAsiaTheme="minorEastAsia"/>
      <w:lang w:eastAsia="en-CA"/>
    </w:rPr>
  </w:style>
  <w:style w:type="character" w:customStyle="1" w:styleId="NoSpacingChar">
    <w:name w:val="No Spacing Char"/>
    <w:basedOn w:val="DefaultParagraphFont"/>
    <w:link w:val="NoSpacing"/>
    <w:uiPriority w:val="1"/>
    <w:rsid w:val="00205049"/>
    <w:rPr>
      <w:rFonts w:eastAsiaTheme="minorEastAsia"/>
      <w:lang w:eastAsia="en-CA"/>
    </w:rPr>
  </w:style>
  <w:style w:type="paragraph" w:styleId="ListParagraph">
    <w:name w:val="List Paragraph"/>
    <w:basedOn w:val="Normal"/>
    <w:uiPriority w:val="34"/>
    <w:qFormat/>
    <w:rsid w:val="008D0D64"/>
    <w:pPr>
      <w:ind w:left="720"/>
      <w:contextualSpacing/>
    </w:pPr>
  </w:style>
  <w:style w:type="character" w:styleId="CommentReference">
    <w:name w:val="annotation reference"/>
    <w:basedOn w:val="DefaultParagraphFont"/>
    <w:uiPriority w:val="99"/>
    <w:semiHidden/>
    <w:unhideWhenUsed/>
    <w:rsid w:val="009354F6"/>
    <w:rPr>
      <w:sz w:val="16"/>
      <w:szCs w:val="16"/>
    </w:rPr>
  </w:style>
  <w:style w:type="paragraph" w:styleId="CommentText">
    <w:name w:val="annotation text"/>
    <w:basedOn w:val="Normal"/>
    <w:link w:val="CommentTextChar"/>
    <w:uiPriority w:val="99"/>
    <w:semiHidden/>
    <w:unhideWhenUsed/>
    <w:rsid w:val="009354F6"/>
    <w:pPr>
      <w:spacing w:line="240" w:lineRule="auto"/>
    </w:pPr>
    <w:rPr>
      <w:sz w:val="20"/>
      <w:szCs w:val="20"/>
    </w:rPr>
  </w:style>
  <w:style w:type="character" w:customStyle="1" w:styleId="CommentTextChar">
    <w:name w:val="Comment Text Char"/>
    <w:basedOn w:val="DefaultParagraphFont"/>
    <w:link w:val="CommentText"/>
    <w:uiPriority w:val="99"/>
    <w:semiHidden/>
    <w:rsid w:val="009354F6"/>
    <w:rPr>
      <w:rFonts w:eastAsiaTheme="minorEastAsia"/>
      <w:sz w:val="20"/>
      <w:szCs w:val="20"/>
      <w:lang w:eastAsia="en-CA"/>
    </w:rPr>
  </w:style>
  <w:style w:type="paragraph" w:styleId="CommentSubject">
    <w:name w:val="annotation subject"/>
    <w:basedOn w:val="CommentText"/>
    <w:next w:val="CommentText"/>
    <w:link w:val="CommentSubjectChar"/>
    <w:uiPriority w:val="99"/>
    <w:semiHidden/>
    <w:unhideWhenUsed/>
    <w:rsid w:val="009354F6"/>
    <w:rPr>
      <w:b/>
      <w:bCs/>
    </w:rPr>
  </w:style>
  <w:style w:type="character" w:customStyle="1" w:styleId="CommentSubjectChar">
    <w:name w:val="Comment Subject Char"/>
    <w:basedOn w:val="CommentTextChar"/>
    <w:link w:val="CommentSubject"/>
    <w:uiPriority w:val="99"/>
    <w:semiHidden/>
    <w:rsid w:val="009354F6"/>
    <w:rPr>
      <w:rFonts w:eastAsiaTheme="minorEastAsia"/>
      <w:b/>
      <w:bCs/>
      <w:sz w:val="20"/>
      <w:szCs w:val="20"/>
      <w:lang w:eastAsia="en-CA"/>
    </w:rPr>
  </w:style>
  <w:style w:type="paragraph" w:styleId="Bibliography">
    <w:name w:val="Bibliography"/>
    <w:basedOn w:val="Normal"/>
    <w:next w:val="Normal"/>
    <w:uiPriority w:val="37"/>
    <w:unhideWhenUsed/>
    <w:rsid w:val="00D25811"/>
  </w:style>
  <w:style w:type="character" w:customStyle="1" w:styleId="apple-converted-space">
    <w:name w:val="apple-converted-space"/>
    <w:basedOn w:val="DefaultParagraphFont"/>
    <w:rsid w:val="009214CE"/>
  </w:style>
  <w:style w:type="table" w:styleId="TableGrid">
    <w:name w:val="Table Grid"/>
    <w:basedOn w:val="TableNormal"/>
    <w:uiPriority w:val="59"/>
    <w:rsid w:val="002C3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7280"/>
    <w:rPr>
      <w:color w:val="808080"/>
    </w:rPr>
  </w:style>
  <w:style w:type="character" w:styleId="Hyperlink">
    <w:name w:val="Hyperlink"/>
    <w:basedOn w:val="DefaultParagraphFont"/>
    <w:uiPriority w:val="99"/>
    <w:unhideWhenUsed/>
    <w:rsid w:val="005C38C4"/>
    <w:rPr>
      <w:color w:val="0000FF" w:themeColor="hyperlink"/>
      <w:u w:val="single"/>
    </w:rPr>
  </w:style>
  <w:style w:type="character" w:styleId="Emphasis">
    <w:name w:val="Emphasis"/>
    <w:basedOn w:val="DefaultParagraphFont"/>
    <w:uiPriority w:val="20"/>
    <w:qFormat/>
    <w:rsid w:val="00C30A94"/>
    <w:rPr>
      <w:b/>
      <w:bCs/>
      <w:i w:val="0"/>
      <w:iCs w:val="0"/>
    </w:rPr>
  </w:style>
  <w:style w:type="character" w:customStyle="1" w:styleId="st1">
    <w:name w:val="st1"/>
    <w:basedOn w:val="DefaultParagraphFont"/>
    <w:rsid w:val="00C30A94"/>
  </w:style>
  <w:style w:type="paragraph" w:styleId="FootnoteText">
    <w:name w:val="footnote text"/>
    <w:basedOn w:val="Normal"/>
    <w:link w:val="FootnoteTextChar"/>
    <w:uiPriority w:val="99"/>
    <w:unhideWhenUsed/>
    <w:rsid w:val="00D36FA9"/>
    <w:pPr>
      <w:spacing w:after="0" w:line="240" w:lineRule="auto"/>
    </w:pPr>
    <w:rPr>
      <w:sz w:val="20"/>
      <w:szCs w:val="20"/>
    </w:rPr>
  </w:style>
  <w:style w:type="character" w:customStyle="1" w:styleId="FootnoteTextChar">
    <w:name w:val="Footnote Text Char"/>
    <w:basedOn w:val="DefaultParagraphFont"/>
    <w:link w:val="FootnoteText"/>
    <w:uiPriority w:val="99"/>
    <w:rsid w:val="00D36FA9"/>
    <w:rPr>
      <w:rFonts w:eastAsiaTheme="minorEastAsia"/>
      <w:sz w:val="20"/>
      <w:szCs w:val="20"/>
      <w:lang w:eastAsia="en-CA"/>
    </w:rPr>
  </w:style>
  <w:style w:type="character" w:styleId="FootnoteReference">
    <w:name w:val="footnote reference"/>
    <w:basedOn w:val="DefaultParagraphFont"/>
    <w:uiPriority w:val="99"/>
    <w:semiHidden/>
    <w:unhideWhenUsed/>
    <w:rsid w:val="00D36FA9"/>
    <w:rPr>
      <w:vertAlign w:val="superscript"/>
    </w:rPr>
  </w:style>
  <w:style w:type="paragraph" w:styleId="Caption">
    <w:name w:val="caption"/>
    <w:basedOn w:val="Normal"/>
    <w:next w:val="Normal"/>
    <w:unhideWhenUsed/>
    <w:qFormat/>
    <w:rsid w:val="00E13191"/>
    <w:pPr>
      <w:spacing w:line="240" w:lineRule="auto"/>
    </w:pPr>
    <w:rPr>
      <w:b/>
      <w:bCs/>
      <w:color w:val="4F81BD" w:themeColor="accent1"/>
      <w:sz w:val="18"/>
      <w:szCs w:val="18"/>
    </w:rPr>
  </w:style>
  <w:style w:type="paragraph" w:styleId="Header">
    <w:name w:val="header"/>
    <w:basedOn w:val="Normal"/>
    <w:link w:val="HeaderChar"/>
    <w:uiPriority w:val="99"/>
    <w:unhideWhenUsed/>
    <w:rsid w:val="003505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51A"/>
    <w:rPr>
      <w:rFonts w:eastAsiaTheme="minorEastAsia"/>
      <w:lang w:eastAsia="en-CA"/>
    </w:rPr>
  </w:style>
  <w:style w:type="paragraph" w:styleId="Footer">
    <w:name w:val="footer"/>
    <w:basedOn w:val="Normal"/>
    <w:link w:val="FooterChar"/>
    <w:uiPriority w:val="99"/>
    <w:unhideWhenUsed/>
    <w:rsid w:val="003505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051A"/>
    <w:rPr>
      <w:rFonts w:eastAsiaTheme="minorEastAsia"/>
      <w:lang w:eastAsia="en-CA"/>
    </w:rPr>
  </w:style>
  <w:style w:type="character" w:customStyle="1" w:styleId="tgc">
    <w:name w:val="_tgc"/>
    <w:basedOn w:val="DefaultParagraphFont"/>
    <w:rsid w:val="009C3280"/>
  </w:style>
  <w:style w:type="paragraph" w:customStyle="1" w:styleId="Default">
    <w:name w:val="Default"/>
    <w:rsid w:val="00E27022"/>
    <w:pPr>
      <w:autoSpaceDE w:val="0"/>
      <w:autoSpaceDN w:val="0"/>
      <w:adjustRightInd w:val="0"/>
      <w:spacing w:after="0" w:line="240" w:lineRule="auto"/>
    </w:pPr>
    <w:rPr>
      <w:rFonts w:ascii="Calibri" w:hAnsi="Calibri" w:cs="Calibri"/>
      <w:color w:val="000000"/>
      <w:sz w:val="24"/>
      <w:szCs w:val="24"/>
      <w:lang w:val="en-US"/>
    </w:rPr>
  </w:style>
  <w:style w:type="character" w:customStyle="1" w:styleId="Heading3Char">
    <w:name w:val="Heading 3 Char"/>
    <w:basedOn w:val="DefaultParagraphFont"/>
    <w:link w:val="Heading3"/>
    <w:uiPriority w:val="9"/>
    <w:rsid w:val="0009553C"/>
    <w:rPr>
      <w:rFonts w:ascii="Times New Roman" w:eastAsiaTheme="minorEastAsia" w:hAnsi="Times New Roman" w:cs="Times New Roman"/>
      <w:b/>
      <w:i/>
      <w:lang w:eastAsia="en-CA"/>
    </w:rPr>
  </w:style>
  <w:style w:type="character" w:styleId="LineNumber">
    <w:name w:val="line number"/>
    <w:basedOn w:val="DefaultParagraphFont"/>
    <w:uiPriority w:val="99"/>
    <w:semiHidden/>
    <w:unhideWhenUsed/>
    <w:rsid w:val="00D03D08"/>
  </w:style>
  <w:style w:type="character" w:styleId="Strong">
    <w:name w:val="Strong"/>
    <w:basedOn w:val="DefaultParagraphFont"/>
    <w:uiPriority w:val="22"/>
    <w:qFormat/>
    <w:rsid w:val="002E6B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29528">
      <w:bodyDiv w:val="1"/>
      <w:marLeft w:val="0"/>
      <w:marRight w:val="0"/>
      <w:marTop w:val="0"/>
      <w:marBottom w:val="0"/>
      <w:divBdr>
        <w:top w:val="none" w:sz="0" w:space="0" w:color="auto"/>
        <w:left w:val="none" w:sz="0" w:space="0" w:color="auto"/>
        <w:bottom w:val="none" w:sz="0" w:space="0" w:color="auto"/>
        <w:right w:val="none" w:sz="0" w:space="0" w:color="auto"/>
      </w:divBdr>
    </w:div>
    <w:div w:id="391318663">
      <w:bodyDiv w:val="1"/>
      <w:marLeft w:val="0"/>
      <w:marRight w:val="0"/>
      <w:marTop w:val="0"/>
      <w:marBottom w:val="0"/>
      <w:divBdr>
        <w:top w:val="none" w:sz="0" w:space="0" w:color="auto"/>
        <w:left w:val="none" w:sz="0" w:space="0" w:color="auto"/>
        <w:bottom w:val="none" w:sz="0" w:space="0" w:color="auto"/>
        <w:right w:val="none" w:sz="0" w:space="0" w:color="auto"/>
      </w:divBdr>
      <w:divsChild>
        <w:div w:id="1206716047">
          <w:marLeft w:val="0"/>
          <w:marRight w:val="0"/>
          <w:marTop w:val="0"/>
          <w:marBottom w:val="0"/>
          <w:divBdr>
            <w:top w:val="none" w:sz="0" w:space="0" w:color="auto"/>
            <w:left w:val="none" w:sz="0" w:space="0" w:color="auto"/>
            <w:bottom w:val="none" w:sz="0" w:space="0" w:color="auto"/>
            <w:right w:val="none" w:sz="0" w:space="0" w:color="auto"/>
          </w:divBdr>
          <w:divsChild>
            <w:div w:id="76291403">
              <w:marLeft w:val="0"/>
              <w:marRight w:val="0"/>
              <w:marTop w:val="0"/>
              <w:marBottom w:val="0"/>
              <w:divBdr>
                <w:top w:val="none" w:sz="0" w:space="0" w:color="auto"/>
                <w:left w:val="none" w:sz="0" w:space="0" w:color="auto"/>
                <w:bottom w:val="none" w:sz="0" w:space="0" w:color="auto"/>
                <w:right w:val="none" w:sz="0" w:space="0" w:color="auto"/>
              </w:divBdr>
              <w:divsChild>
                <w:div w:id="1459030774">
                  <w:marLeft w:val="0"/>
                  <w:marRight w:val="0"/>
                  <w:marTop w:val="0"/>
                  <w:marBottom w:val="0"/>
                  <w:divBdr>
                    <w:top w:val="none" w:sz="0" w:space="0" w:color="auto"/>
                    <w:left w:val="none" w:sz="0" w:space="0" w:color="auto"/>
                    <w:bottom w:val="none" w:sz="0" w:space="0" w:color="auto"/>
                    <w:right w:val="none" w:sz="0" w:space="0" w:color="auto"/>
                  </w:divBdr>
                  <w:divsChild>
                    <w:div w:id="32336078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643895326">
      <w:bodyDiv w:val="1"/>
      <w:marLeft w:val="0"/>
      <w:marRight w:val="0"/>
      <w:marTop w:val="0"/>
      <w:marBottom w:val="0"/>
      <w:divBdr>
        <w:top w:val="none" w:sz="0" w:space="0" w:color="auto"/>
        <w:left w:val="none" w:sz="0" w:space="0" w:color="auto"/>
        <w:bottom w:val="none" w:sz="0" w:space="0" w:color="auto"/>
        <w:right w:val="none" w:sz="0" w:space="0" w:color="auto"/>
      </w:divBdr>
    </w:div>
    <w:div w:id="1487671684">
      <w:bodyDiv w:val="1"/>
      <w:marLeft w:val="0"/>
      <w:marRight w:val="0"/>
      <w:marTop w:val="0"/>
      <w:marBottom w:val="0"/>
      <w:divBdr>
        <w:top w:val="none" w:sz="0" w:space="0" w:color="auto"/>
        <w:left w:val="none" w:sz="0" w:space="0" w:color="auto"/>
        <w:bottom w:val="none" w:sz="0" w:space="0" w:color="auto"/>
        <w:right w:val="none" w:sz="0" w:space="0" w:color="auto"/>
      </w:divBdr>
      <w:divsChild>
        <w:div w:id="186214109">
          <w:marLeft w:val="0"/>
          <w:marRight w:val="0"/>
          <w:marTop w:val="100"/>
          <w:marBottom w:val="100"/>
          <w:divBdr>
            <w:top w:val="none" w:sz="0" w:space="0" w:color="auto"/>
            <w:left w:val="none" w:sz="0" w:space="0" w:color="auto"/>
            <w:bottom w:val="none" w:sz="0" w:space="0" w:color="auto"/>
            <w:right w:val="none" w:sz="0" w:space="0" w:color="auto"/>
          </w:divBdr>
          <w:divsChild>
            <w:div w:id="1940290275">
              <w:marLeft w:val="270"/>
              <w:marRight w:val="0"/>
              <w:marTop w:val="525"/>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Wor07</b:Tag>
    <b:SourceType>JournalArticle</b:SourceType>
    <b:Guid>{8E8B5ABA-7B31-4C24-B3A6-03B7E9A8D63B}</b:Guid>
    <b:Author>
      <b:Author>
        <b:Corporate>World Health Organization</b:Corporate>
      </b:Author>
    </b:Author>
    <b:Title>Development of a WHO growth reference for school-aged children and adolescents</b:Title>
    <b:Year>2007</b:Year>
    <b:JournalName>Bull World Health Organ</b:JournalName>
    <b:Pages>660-667</b:Pages>
    <b:URL>http://www.who.int/growthref/who2007_bmi_for_age/en/</b:URL>
    <b:RefOrder>38</b:RefOrder>
  </b:Source>
  <b:Source>
    <b:Tag>Nat05</b:Tag>
    <b:SourceType>JournalArticle</b:SourceType>
    <b:Guid>{B9A8E926-2833-4B63-89BC-E750BFA7B1F7}</b:Guid>
    <b:Author>
      <b:Author>
        <b:Corporate>National Institutes of Health</b:Corporate>
      </b:Author>
    </b:Author>
    <b:Title>Diagnosis, Evaluation, and Treatment of High Blood Pressure in Children and Adolescents</b:Title>
    <b:Year>2005</b:Year>
    <b:RefOrder>33</b:RefOrder>
  </b:Source>
  <b:Source>
    <b:Tag>Anc03</b:Tag>
    <b:SourceType>JournalArticle</b:SourceType>
    <b:Guid>{701FDD2E-9A76-4E1A-A760-307E98FFF165}</b:Guid>
    <b:Author>
      <b:Author>
        <b:NameList>
          <b:Person>
            <b:Last>Ancoli-Israel</b:Last>
            <b:First>Sonia</b:First>
          </b:Person>
          <b:Person>
            <b:Last>Cole</b:Last>
            <b:First>Roger</b:First>
          </b:Person>
          <b:Person>
            <b:Last>Alessi</b:Last>
            <b:First>Cathy</b:First>
          </b:Person>
          <b:Person>
            <b:Last>Chambers</b:Last>
            <b:First>Mark</b:First>
          </b:Person>
          <b:Person>
            <b:Last>Moorcrof</b:Last>
            <b:First>William</b:First>
          </b:Person>
          <b:Person>
            <b:Last>Pollak</b:Last>
            <b:First>Charles</b:First>
            <b:Middle>P</b:Middle>
          </b:Person>
        </b:NameList>
      </b:Author>
    </b:Author>
    <b:Title>The Role of Actigraphy in the Study of Sleep and Circadian Rhythms</b:Title>
    <b:JournalName>Sleep</b:JournalName>
    <b:Year>2003</b:Year>
    <b:Pages>342-392</b:Pages>
    <b:RefOrder>28</b:RefOrder>
  </b:Source>
  <b:Source>
    <b:Tag>deS03</b:Tag>
    <b:SourceType>JournalArticle</b:SourceType>
    <b:Guid>{A1AD4471-C4A3-48BB-95E1-D89625119847}</b:Guid>
    <b:Author>
      <b:Author>
        <b:NameList>
          <b:Person>
            <b:Last>de Souza</b:Last>
            <b:First>Luicane</b:First>
          </b:Person>
          <b:Person>
            <b:Last>Amelia</b:Last>
            <b:First>Benedito-Silva</b:First>
            <b:Middle>Ana</b:Middle>
          </b:Person>
          <b:Person>
            <b:Last>Pires</b:Last>
            <b:First>Maria</b:First>
            <b:Middle>Laura Noguiera</b:Middle>
          </b:Person>
          <b:Person>
            <b:Last>Poyares</b:Last>
            <b:First>Dalva</b:First>
          </b:Person>
          <b:Person>
            <b:Last>Tufik</b:Last>
            <b:First>Sergio</b:First>
          </b:Person>
          <b:Person>
            <b:Last>Calil</b:Last>
            <b:First>Helena</b:First>
            <b:Middle>Maria</b:Middle>
          </b:Person>
        </b:NameList>
      </b:Author>
    </b:Author>
    <b:Title>Further Validation of Actigraphy for Sleep Studies</b:Title>
    <b:JournalName>Sleep</b:JournalName>
    <b:Year>2003</b:Year>
    <b:Pages>81-85</b:Pages>
    <b:RefOrder>39</b:RefOrder>
  </b:Source>
  <b:Source>
    <b:Tag>Ebb02</b:Tag>
    <b:SourceType>JournalArticle</b:SourceType>
    <b:Guid>{F99CF871-8D2A-480A-A6B7-4A7B4156B138}</b:Guid>
    <b:Author>
      <b:Author>
        <b:NameList>
          <b:Person>
            <b:Last>Ebbeling</b:Last>
            <b:First>Cara</b:First>
            <b:Middle>B</b:Middle>
          </b:Person>
          <b:Person>
            <b:Last>Pawlak</b:Last>
            <b:First>Dorota</b:First>
            <b:Middle>B</b:Middle>
          </b:Person>
          <b:Person>
            <b:Last>Ludwig</b:Last>
            <b:First>David</b:First>
            <b:Middle>S</b:Middle>
          </b:Person>
        </b:NameList>
      </b:Author>
    </b:Author>
    <b:Title>Childhood obesity: public-health crisis, common sense cure</b:Title>
    <b:JournalName>The Lancet</b:JournalName>
    <b:Year>2002</b:Year>
    <b:Pages>473-482</b:Pages>
    <b:RefOrder>40</b:RefOrder>
  </b:Source>
  <b:Source>
    <b:Tag>Whi97</b:Tag>
    <b:SourceType>JournalArticle</b:SourceType>
    <b:Guid>{E0D34836-73AC-4540-AC78-324D227102A5}</b:Guid>
    <b:Author>
      <b:Author>
        <b:NameList>
          <b:Person>
            <b:Last>Whitaker</b:Last>
            <b:First>Robert</b:First>
            <b:Middle>C.</b:Middle>
          </b:Person>
          <b:Person>
            <b:Last>Wright</b:Last>
            <b:First>Jeffrey</b:First>
            <b:Middle>A.</b:Middle>
          </b:Person>
          <b:Person>
            <b:Last>Sepe</b:Last>
            <b:First>Margaret</b:First>
            <b:Middle>S.</b:Middle>
          </b:Person>
          <b:Person>
            <b:Last>Seidel</b:Last>
            <b:First>Kristy</b:First>
            <b:Middle>D.</b:Middle>
          </b:Person>
          <b:Person>
            <b:Last>Dietz</b:Last>
            <b:First>William</b:First>
            <b:Middle>H.</b:Middle>
          </b:Person>
        </b:NameList>
      </b:Author>
    </b:Author>
    <b:Title>Predicting Obesity in Young Adulthood From Childhood and Parental Obesity</b:Title>
    <b:JournalName>The New England Journal of Medicine</b:JournalName>
    <b:Year>1997</b:Year>
    <b:Pages>869-873</b:Pages>
    <b:RefOrder>8</b:RefOrder>
  </b:Source>
  <b:Source>
    <b:Tag>Rei11</b:Tag>
    <b:SourceType>JournalArticle</b:SourceType>
    <b:Guid>{3B9BB5DE-644F-4822-A4C6-6E8BF9A24227}</b:Guid>
    <b:Author>
      <b:Author>
        <b:NameList>
          <b:Person>
            <b:Last>Reilly</b:Last>
            <b:First>JJ</b:First>
          </b:Person>
          <b:Person>
            <b:Last>Kelly</b:Last>
            <b:First>J</b:First>
          </b:Person>
        </b:NameList>
      </b:Author>
    </b:Author>
    <b:Title>Long-term impact of overweight and obesity in childhood and adolescence on morbidity and premature mortality in adulthood: systmatic review</b:Title>
    <b:JournalName>International Journal of Obesity</b:JournalName>
    <b:Year>2011</b:Year>
    <b:Pages>891-898</b:Pages>
    <b:RefOrder>9</b:RefOrder>
  </b:Source>
  <b:Source>
    <b:Tag>Hir05</b:Tag>
    <b:SourceType>JournalArticle</b:SourceType>
    <b:Guid>{2C1639AF-4330-44CA-B373-2F64BD96604D}</b:Guid>
    <b:Author>
      <b:Author>
        <b:NameList>
          <b:Person>
            <b:Last>Hirschler</b:Last>
            <b:First>Valeria</b:First>
          </b:Person>
          <b:Person>
            <b:Last>Aranda</b:Last>
            <b:First>Claudio</b:First>
          </b:Person>
          <b:Person>
            <b:Last>Calcagno</b:Last>
            <b:First>Maria</b:First>
            <b:Middle>de Lujan</b:Middle>
          </b:Person>
          <b:Person>
            <b:Last>Maccalini</b:Last>
            <b:First>Gustavo</b:First>
          </b:Person>
          <b:Person>
            <b:Last>Jadzinsky</b:Last>
            <b:First>Mauricio</b:First>
          </b:Person>
        </b:NameList>
      </b:Author>
    </b:Author>
    <b:Title>Can Waist Circumference Identify Children With the Metabolic Syndrome?</b:Title>
    <b:JournalName>Arch Pediatr Adolesc Med.</b:JournalName>
    <b:Year>2005</b:Year>
    <b:Pages>740-744</b:Pages>
    <b:RefOrder>29</b:RefOrder>
  </b:Source>
  <b:Source>
    <b:Tag>Mor02</b:Tag>
    <b:SourceType>JournalArticle</b:SourceType>
    <b:Guid>{17D0AE34-AD6B-4CFB-B278-E3D05B4356DA}</b:Guid>
    <b:Author>
      <b:Author>
        <b:NameList>
          <b:Person>
            <b:Last>Moreno</b:Last>
            <b:First>LA</b:First>
          </b:Person>
          <b:Person>
            <b:Last>Pineda</b:Last>
            <b:First>I</b:First>
          </b:Person>
          <b:Person>
            <b:Last>Rodriguez</b:Last>
            <b:First>G</b:First>
          </b:Person>
          <b:Person>
            <b:Last>Fleta</b:Last>
            <b:First>J</b:First>
          </b:Person>
          <b:Person>
            <b:Last>Bueno</b:Last>
            <b:First>M</b:First>
          </b:Person>
        </b:NameList>
      </b:Author>
    </b:Author>
    <b:Title>Waist circumference for the screening of the metabolic syndrome in children</b:Title>
    <b:JournalName>Acta Paediatr</b:JournalName>
    <b:Year>2002</b:Year>
    <b:Pages>1307-1312</b:Pages>
    <b:RefOrder>30</b:RefOrder>
  </b:Source>
  <b:Source>
    <b:Tag>Cha071</b:Tag>
    <b:SourceType>JournalArticle</b:SourceType>
    <b:Guid>{B751CB57-EB72-46AA-954E-6EFF488451CB}</b:Guid>
    <b:Author>
      <b:Author>
        <b:NameList>
          <b:Person>
            <b:Last>Chaput</b:Last>
            <b:First>Jean-Phhilippe</b:First>
          </b:Person>
          <b:Person>
            <b:Last>Tremblay</b:Last>
            <b:First>Angelo</b:First>
          </b:Person>
        </b:NameList>
      </b:Author>
    </b:Author>
    <b:Title>Does short sleep duration favor abdominal adiposity in children?</b:Title>
    <b:JournalName>International Journal of Pediatric Obesity</b:JournalName>
    <b:Year>2007</b:Year>
    <b:Pages>188-191</b:Pages>
    <b:RefOrder>4</b:RefOrder>
  </b:Source>
  <b:Source>
    <b:Tag>Hit09</b:Tag>
    <b:SourceType>JournalArticle</b:SourceType>
    <b:Guid>{F7C0578D-FE9A-4F3A-B4BE-728BAC7A1D44}</b:Guid>
    <b:Author>
      <b:Author>
        <b:NameList>
          <b:Person>
            <b:Last>Hitze</b:Last>
            <b:First>B</b:First>
          </b:Person>
          <b:Person>
            <b:Last>Bosy-Westphal</b:Last>
            <b:First>A</b:First>
          </b:Person>
          <b:Person>
            <b:Last>Bielfeldt</b:Last>
            <b:First>F</b:First>
          </b:Person>
          <b:Person>
            <b:Last>Settler</b:Last>
            <b:First>U</b:First>
          </b:Person>
          <b:Person>
            <b:Last>Plachta-Danielzik</b:Last>
            <b:First>S</b:First>
          </b:Person>
          <b:Person>
            <b:Last>Pfeuffer</b:Last>
            <b:First>M</b:First>
          </b:Person>
          <b:Person>
            <b:Last>Schrezenmeir</b:Last>
            <b:First>J</b:First>
          </b:Person>
          <b:Person>
            <b:Last>Monig</b:Last>
            <b:First>H</b:First>
          </b:Person>
          <b:Person>
            <b:Last>Muller</b:Last>
            <b:First>MJ</b:First>
          </b:Person>
        </b:NameList>
      </b:Author>
    </b:Author>
    <b:Title>Determinants andn impact of sleep duration in children and adolescents: data of the Kiel Obesity Prevention Study</b:Title>
    <b:JournalName>European Journal of Clinical Nutrition</b:JournalName>
    <b:Year>2009</b:Year>
    <b:Pages>739-746</b:Pages>
    <b:RefOrder>5</b:RefOrder>
  </b:Source>
  <b:Source>
    <b:Tag>Joh12</b:Tag>
    <b:SourceType>JournalArticle</b:SourceType>
    <b:Guid>{AD8E5F38-51C6-40BB-8B75-E9EC822016F2}</b:Guid>
    <b:Author>
      <b:Author>
        <b:NameList>
          <b:Person>
            <b:Last>John</b:Last>
            <b:First>Dinesh</b:First>
          </b:Person>
          <b:Person>
            <b:Last>Freedson</b:Last>
            <b:First>Patty</b:First>
          </b:Person>
        </b:NameList>
      </b:Author>
    </b:Author>
    <b:Title>Actigraph and actical physical activity monitors: a peek under the hood</b:Title>
    <b:JournalName>Med Sci Sports Exerc.</b:JournalName>
    <b:Year>2012</b:Year>
    <b:Pages>S86-S89</b:Pages>
    <b:RefOrder>41</b:RefOrder>
  </b:Source>
  <b:Source>
    <b:Tag>Sav00</b:Tag>
    <b:SourceType>JournalArticle</b:SourceType>
    <b:Guid>{1C64C9DA-7B56-433B-8A33-F54B9CDFE90B}</b:Guid>
    <b:Author>
      <b:Author>
        <b:NameList>
          <b:Person>
            <b:Last>Savva</b:Last>
            <b:First>SC</b:First>
          </b:Person>
          <b:Person>
            <b:Last>Tornaritis</b:Last>
            <b:First>M</b:First>
          </b:Person>
          <b:Person>
            <b:Last>Savva</b:Last>
            <b:First>ME</b:First>
          </b:Person>
          <b:Person>
            <b:Last>Kourides</b:Last>
            <b:First>Y</b:First>
          </b:Person>
          <b:Person>
            <b:Last>Panagi</b:Last>
            <b:First>A</b:First>
          </b:Person>
          <b:Person>
            <b:Last>Silikiotou</b:Last>
            <b:First>N</b:First>
          </b:Person>
          <b:Person>
            <b:Last>Georgiou</b:Last>
            <b:First>C</b:First>
          </b:Person>
          <b:Person>
            <b:Last>Kafatos</b:Last>
            <b:First>A</b:First>
          </b:Person>
        </b:NameList>
      </b:Author>
    </b:Author>
    <b:Title>Waist circumference and waist-to-height ratio are better predictors of cardiovascular disease risk factors in children than body mass index</b:Title>
    <b:JournalName>International Journal of Obesity</b:JournalName>
    <b:Year>2000</b:Year>
    <b:Pages>1453-1458</b:Pages>
    <b:RefOrder>31</b:RefOrder>
  </b:Source>
  <b:Source>
    <b:Tag>Sin10</b:Tag>
    <b:SourceType>JournalArticle</b:SourceType>
    <b:Guid>{50F034BF-F8F8-47AE-AE5C-B8DF1BAB6992}</b:Guid>
    <b:Author>
      <b:Author>
        <b:NameList>
          <b:Person>
            <b:Last>Singh</b:Last>
            <b:First>Bhawna</b:First>
          </b:Person>
          <b:Person>
            <b:Last>Saxena</b:Last>
            <b:First>Alpana</b:First>
          </b:Person>
        </b:NameList>
      </b:Author>
    </b:Author>
    <b:Title>Surrogate markers of insulin resistance: A review</b:Title>
    <b:JournalName>World Journal of Diabetes</b:JournalName>
    <b:Year>2010</b:Year>
    <b:Pages>36-47</b:Pages>
    <b:RefOrder>34</b:RefOrder>
  </b:Source>
  <b:Source>
    <b:Tag>Kur10</b:Tag>
    <b:SourceType>JournalArticle</b:SourceType>
    <b:Guid>{A1EC8B2A-83F4-4A30-9450-4FA5C98A5F73}</b:Guid>
    <b:Author>
      <b:Author>
        <b:NameList>
          <b:Person>
            <b:Last>Kurtoglu</b:Last>
            <b:First>Selim</b:First>
          </b:Person>
          <b:Person>
            <b:Last>Hatipoglu</b:Last>
            <b:First>Nihal</b:First>
          </b:Person>
          <b:Person>
            <b:Last>MAzicioglu</b:Last>
            <b:First>Mumtaz</b:First>
          </b:Person>
          <b:Person>
            <b:Last>Kendirci</b:Last>
            <b:First>Mustafa</b:First>
          </b:Person>
          <b:Person>
            <b:Last>Keskin</b:Last>
            <b:First>Mehmet</b:First>
          </b:Person>
          <b:Person>
            <b:Last>Kondolot</b:Last>
            <b:First>Meda</b:First>
          </b:Person>
        </b:NameList>
      </b:Author>
    </b:Author>
    <b:Title>Insulin Resistance in Obese Children and Adolescents: HOMA-IR Cut-Off Levels in the Prepubertal and Pubertal Periods</b:Title>
    <b:JournalName>J Clin Res PEd Endo</b:JournalName>
    <b:Year>2010</b:Year>
    <b:Pages>1001-106</b:Pages>
    <b:RefOrder>35</b:RefOrder>
  </b:Source>
  <b:Source>
    <b:Tag>Lee06</b:Tag>
    <b:SourceType>JournalArticle</b:SourceType>
    <b:Guid>{3D29C2FD-0E56-4492-B53F-B54AB50358FE}</b:Guid>
    <b:Author>
      <b:Author>
        <b:NameList>
          <b:Person>
            <b:Last>Lee</b:Last>
            <b:First>Joyce</b:First>
            <b:Middle>M</b:Middle>
          </b:Person>
          <b:Person>
            <b:Last>Okumura</b:Last>
            <b:First>Megumi</b:First>
            <b:Middle>J</b:Middle>
          </b:Person>
          <b:Person>
            <b:Last>Davis</b:Last>
            <b:First>Matthew</b:First>
            <b:Middle>M</b:Middle>
          </b:Person>
          <b:Person>
            <b:Last>Herman</b:Last>
            <b:First>William</b:First>
            <b:Middle>H</b:Middle>
          </b:Person>
          <b:Person>
            <b:Last>Gurney</b:Last>
            <b:First>James</b:First>
            <b:Middle>G</b:Middle>
          </b:Person>
        </b:NameList>
      </b:Author>
    </b:Author>
    <b:Title>Prevalence and Determinants of Insulin Resistance Among U.S. Adolescents</b:Title>
    <b:JournalName>Diabetes Care</b:JournalName>
    <b:Year>2006</b:Year>
    <b:Pages>2427-2432</b:Pages>
    <b:RefOrder>36</b:RefOrder>
  </b:Source>
  <b:Source>
    <b:Tag>Nat13</b:Tag>
    <b:SourceType>Report</b:SourceType>
    <b:Guid>{C7429FF3-26D3-4F28-A9BA-9711B7B11190}</b:Guid>
    <b:Author>
      <b:Author>
        <b:Corporate>National Sleep Foundation</b:Corporate>
      </b:Author>
    </b:Author>
    <b:Title>Adolescent Sleep Needs and Patterns</b:Title>
    <b:Year>2013</b:Year>
    <b:City>Washington</b:City>
    <b:RefOrder>3</b:RefOrder>
  </b:Source>
  <b:Source>
    <b:Tag>Nat12</b:Tag>
    <b:SourceType>JournalArticle</b:SourceType>
    <b:Guid>{B60777AF-4D63-464B-9397-02703DF6E9BA}</b:Guid>
    <b:Title>Expert Panel on Integrated Guidelines for Cardiovascular Health and Risk Reduction in Children and Adolescents</b:Title>
    <b:JournalName>NIH Publication No. 12-7486A</b:JournalName>
    <b:Year>2012</b:Year>
    <b:Pages>1-73</b:Pages>
    <b:Author>
      <b:Author>
        <b:Corporate>National Heart Lung and Blood Institute</b:Corporate>
      </b:Author>
    </b:Author>
    <b:RefOrder>37</b:RefOrder>
  </b:Source>
  <b:Source>
    <b:Tag>Tay07</b:Tag>
    <b:SourceType>JournalArticle</b:SourceType>
    <b:Guid>{ECEC6142-E4E4-47F4-A471-CA8CEAE0673D}</b:Guid>
    <b:Author>
      <b:Author>
        <b:NameList>
          <b:Person>
            <b:Last>Taylor</b:Last>
            <b:First>Rachael</b:First>
            <b:Middle>W</b:Middle>
          </b:Person>
          <b:Person>
            <b:Last>Jones</b:Last>
            <b:First>Ianthe</b:First>
            <b:Middle>E</b:Middle>
          </b:Person>
          <b:Person>
            <b:Last>Williams</b:Last>
            <b:First>Sheila</b:First>
            <b:Middle>A</b:Middle>
          </b:Person>
          <b:Person>
            <b:Last>Goulding</b:Last>
            <b:First>Ailsa</b:First>
          </b:Person>
        </b:NameList>
      </b:Author>
    </b:Author>
    <b:Title>Evaluation of waist circumference, waist-to-hip ratio, and the conicity index as screening tools for hight trunk fat mass, as measured by dual-energy X-ray absorptiometry, in children aged 3-19 y</b:Title>
    <b:JournalName>Am J Clin Nutr</b:JournalName>
    <b:Year>2007</b:Year>
    <b:Pages>490-495</b:Pages>
    <b:RefOrder>32</b:RefOrder>
  </b:Source>
  <b:Source>
    <b:Tag>Cha121</b:Tag>
    <b:SourceType>JournalArticle</b:SourceType>
    <b:Guid>{9A719FCD-F7B5-4230-B7B8-3CEE97844728}</b:Guid>
    <b:Author>
      <b:Author>
        <b:NameList>
          <b:Person>
            <b:Last>Chalasani</b:Last>
            <b:First>Nega</b:First>
          </b:Person>
          <b:Person>
            <b:Last>Younossi</b:Last>
            <b:First>Zobair</b:First>
          </b:Person>
          <b:Person>
            <b:Last>Lavine</b:Last>
            <b:First>Joel</b:First>
            <b:Middle>E</b:Middle>
          </b:Person>
          <b:Person>
            <b:Last>Diehl</b:Last>
            <b:First>Anna</b:First>
            <b:Middle>Mae</b:Middle>
          </b:Person>
          <b:Person>
            <b:Last>Brunt</b:Last>
            <b:First>Elizabeth</b:First>
            <b:Middle>M</b:Middle>
          </b:Person>
          <b:Person>
            <b:Last>Cusi</b:Last>
            <b:First>Kenneth</b:First>
          </b:Person>
          <b:Person>
            <b:Last>Charlton</b:Last>
            <b:First>Michael</b:First>
          </b:Person>
          <b:Person>
            <b:Last>Sanyal</b:Last>
            <b:First>Arun</b:First>
            <b:Middle>J</b:Middle>
          </b:Person>
        </b:NameList>
      </b:Author>
    </b:Author>
    <b:Title>The Diagnosis and Management of Non-alcoholic Fatty Liver Disease: Practice Guideline by the American Association for the Study of Liver Diseases, American College of Gastroenterology, and the American Gastroenterological Association</b:Title>
    <b:JournalName>Am J Gasttroenterol</b:JournalName>
    <b:Year>2012</b:Year>
    <b:Pages>811-826</b:Pages>
    <b:RefOrder>42</b:RefOrder>
  </b:Source>
  <b:Source>
    <b:Tag>Sad08</b:Tag>
    <b:SourceType>JournalArticle</b:SourceType>
    <b:Guid>{B408E490-2BAC-45C6-8E40-ECE0B136B8FE}</b:Guid>
    <b:Author>
      <b:Author>
        <b:NameList>
          <b:Person>
            <b:Last>Sadeh</b:Last>
            <b:First>Avi</b:First>
          </b:Person>
        </b:NameList>
      </b:Author>
    </b:Author>
    <b:Title>Commentary: Comparing Actigraphy and Parental Report as Measures of Children's Sleep</b:Title>
    <b:JournalName>Journal of Pediatric Psychology</b:JournalName>
    <b:Year>2008</b:Year>
    <b:Pages>406-407</b:Pages>
    <b:RefOrder>27</b:RefOrder>
  </b:Source>
  <b:Source>
    <b:Tag>Tir11</b:Tag>
    <b:SourceType>JournalArticle</b:SourceType>
    <b:Guid>{8C3104C8-287E-4215-9984-8D6FBEFCEC1A}</b:Guid>
    <b:Author>
      <b:Author>
        <b:NameList>
          <b:Person>
            <b:Last>Tirosh</b:Last>
            <b:First>Amir</b:First>
          </b:Person>
          <b:Person>
            <b:Last>Shai</b:Last>
            <b:First>Iris</b:First>
          </b:Person>
          <b:Person>
            <b:Last>Afek</b:Last>
            <b:First>Arnon</b:First>
          </b:Person>
          <b:Person>
            <b:Last>Dubnov-Raz</b:Last>
            <b:First>Gal</b:First>
          </b:Person>
          <b:Person>
            <b:Last>Ayalon</b:Last>
            <b:First>Nir</b:First>
          </b:Person>
          <b:Person>
            <b:Last>Gordon</b:Last>
            <b:First>Barak</b:First>
          </b:Person>
          <b:Person>
            <b:Last>Derazne</b:Last>
            <b:First>Estela</b:First>
          </b:Person>
          <b:Person>
            <b:Last>Tzur</b:Last>
            <b:First>Dorit</b:First>
          </b:Person>
          <b:Person>
            <b:Last>Shamis</b:Last>
            <b:First>Ari</b:First>
          </b:Person>
          <b:Person>
            <b:Last>Vinker</b:Last>
            <b:First>Shlomo</b:First>
          </b:Person>
          <b:Person>
            <b:Last>Rudich</b:Last>
            <b:First>Assaf</b:First>
          </b:Person>
        </b:NameList>
      </b:Author>
    </b:Author>
    <b:Title>Adolescent BMI Trajectory and Risk of Diabetes versus Coronoary Disease</b:Title>
    <b:JournalName>The New England Journal of Medicine</b:JournalName>
    <b:Year>2011</b:Year>
    <b:Pages>1315-1325</b:Pages>
    <b:RefOrder>10</b:RefOrder>
  </b:Source>
  <b:Source>
    <b:Tag>Mor07</b:Tag>
    <b:SourceType>JournalArticle</b:SourceType>
    <b:Guid>{248DA65A-14F6-44E8-8886-DF71EBFB68D8}</b:Guid>
    <b:Author>
      <b:Author>
        <b:NameList>
          <b:Person>
            <b:Last>Morrison</b:Last>
            <b:First>John</b:First>
            <b:Middle>A</b:Middle>
          </b:Person>
          <b:Person>
            <b:Last>Friedman</b:Last>
            <b:First>Lisa</b:First>
            <b:Middle>Aronson</b:Middle>
          </b:Person>
          <b:Person>
            <b:Last>Gray-McGuire</b:Last>
            <b:First>Courtney</b:First>
          </b:Person>
        </b:NameList>
      </b:Author>
    </b:Author>
    <b:Title>Metabolic Syndrome in Childhood Predicts Adult Cardiovascular Disease 25 Years Later: The Princeton Lipid Research Clinics Follow-up Study</b:Title>
    <b:JournalName>Pediatrics</b:JournalName>
    <b:Year>2007</b:Year>
    <b:Pages>340-345</b:Pages>
    <b:RefOrder>11</b:RefOrder>
  </b:Source>
  <b:Source>
    <b:Tag>Mul03</b:Tag>
    <b:SourceType>JournalArticle</b:SourceType>
    <b:Guid>{5291EB22-358A-4DBB-8684-CCF627DB5D99}</b:Guid>
    <b:Author>
      <b:Author>
        <b:NameList>
          <b:Person>
            <b:Last>Mullington</b:Last>
            <b:First>JM</b:First>
          </b:Person>
          <b:Person>
            <b:Last>Chan</b:Last>
            <b:First>JL</b:First>
          </b:Person>
          <b:Person>
            <b:Last>Van Dongen</b:Last>
            <b:First>HPA</b:First>
          </b:Person>
          <b:Person>
            <b:Last>Szuba</b:Last>
            <b:First>MP</b:First>
          </b:Person>
          <b:Person>
            <b:Last>Samaras</b:Last>
            <b:First>J</b:First>
          </b:Person>
          <b:Person>
            <b:Last>Price</b:Last>
            <b:First>NJ</b:First>
          </b:Person>
          <b:Person>
            <b:Last>Meier-Ewer</b:Last>
            <b:First>HK</b:First>
          </b:Person>
          <b:Person>
            <b:Last>Dinges</b:Last>
            <b:First>DF</b:First>
          </b:Person>
          <b:Person>
            <b:Last>Mantzoros</b:Last>
            <b:First>CS</b:First>
          </b:Person>
        </b:NameList>
      </b:Author>
    </b:Author>
    <b:Title>Sleep Loss Reduces Diurnal Rhythm Amplitude of Leptin in Healthy Men</b:Title>
    <b:JournalName>Journal of Neuroendocrinology</b:JournalName>
    <b:Year>2003</b:Year>
    <b:Pages>851-854</b:Pages>
    <b:RefOrder>14</b:RefOrder>
  </b:Source>
  <b:Source>
    <b:Tag>Spi04</b:Tag>
    <b:SourceType>JournalArticle</b:SourceType>
    <b:Guid>{CD66A66D-9623-4D8E-9503-8DA80D64EBBF}</b:Guid>
    <b:Author>
      <b:Author>
        <b:NameList>
          <b:Person>
            <b:Last>Spiegel</b:Last>
            <b:First>Karin</b:First>
          </b:Person>
          <b:Person>
            <b:Last>Tasali</b:Last>
            <b:First>Esra</b:First>
          </b:Person>
          <b:Person>
            <b:Last>Penever</b:Last>
            <b:First>Palmen</b:First>
          </b:Person>
          <b:Person>
            <b:Last>Van Cauter</b:Last>
            <b:First>Eve</b:First>
          </b:Person>
        </b:NameList>
      </b:Author>
    </b:Author>
    <b:Title>Brief Communication: Sleep Curtailment in Healthy Young Men Is Associated with Decreased Leptin Levels, Elevated Ghrelin Levels, and Increased Hunger and Appetite</b:Title>
    <b:JournalName>Ann Intern Med</b:JournalName>
    <b:Year>2004</b:Year>
    <b:Pages>846-850</b:Pages>
    <b:RefOrder>15</b:RefOrder>
  </b:Source>
  <b:Source>
    <b:Tag>Tah04</b:Tag>
    <b:SourceType>JournalArticle</b:SourceType>
    <b:Guid>{997402C6-F5DC-4756-AAA5-CCA95A86D32D}</b:Guid>
    <b:Author>
      <b:Author>
        <b:NameList>
          <b:Person>
            <b:Last>Taheri</b:Last>
            <b:First>Shahrad</b:First>
          </b:Person>
          <b:Person>
            <b:Last>Lin</b:Last>
            <b:First>Ling</b:First>
          </b:Person>
          <b:Person>
            <b:Last>Austin</b:Last>
            <b:First>Diane</b:First>
          </b:Person>
          <b:Person>
            <b:Last>Young</b:Last>
            <b:First>Terry</b:First>
          </b:Person>
          <b:Person>
            <b:Last>Mignot</b:Last>
            <b:First>Emmanuel</b:First>
          </b:Person>
        </b:NameList>
      </b:Author>
    </b:Author>
    <b:Title>Short Sleep Duration is Associated with Reduced Leptin, Elevated Ghrelin, and Increased Body Mass Index</b:Title>
    <b:JournalName>PLoS Medicine</b:JournalName>
    <b:Year>2004</b:Year>
    <b:Pages>210-217</b:Pages>
    <b:RefOrder>16</b:RefOrder>
  </b:Source>
  <b:Source>
    <b:Tag>Sch09</b:Tag>
    <b:SourceType>JournalArticle</b:SourceType>
    <b:Guid>{B9195605-4ED7-41D5-AE60-04D5B44A4FB0}</b:Guid>
    <b:Author>
      <b:Author>
        <b:NameList>
          <b:Person>
            <b:Last>Schmid</b:Last>
            <b:First>Sebastian</b:First>
            <b:Middle>M</b:Middle>
          </b:Person>
          <b:Person>
            <b:Last>Hallschmid</b:Last>
            <b:First>Mandred</b:First>
          </b:Person>
          <b:Person>
            <b:Last>Jauch-Chara</b:Last>
            <b:First>Kamila</b:First>
          </b:Person>
          <b:Person>
            <b:Last>Wilms</b:Last>
            <b:First>Britta</b:First>
          </b:Person>
          <b:Person>
            <b:Last>Benedict</b:Last>
            <b:First>Christian</b:First>
          </b:Person>
          <b:Person>
            <b:Last>Lehner</b:Last>
            <b:First>Hendrik</b:First>
          </b:Person>
          <b:Person>
            <b:Last>Born</b:Last>
            <b:First>Jan</b:First>
          </b:Person>
          <b:Person>
            <b:Last>Shultes</b:Last>
            <b:First>Bernd</b:First>
          </b:Person>
        </b:NameList>
      </b:Author>
    </b:Author>
    <b:Title>Short-term sleep loss decreased physical activity under free-living conditions but does not increase food intake under time-deprived laboratory conditions in healthy men</b:Title>
    <b:JournalName>The American Journal of Clinical Nutrition</b:JournalName>
    <b:Year>2009</b:Year>
    <b:Pages>1476-1482</b:Pages>
    <b:RefOrder>19</b:RefOrder>
  </b:Source>
  <b:Source>
    <b:Tag>Lap08</b:Tag>
    <b:SourceType>JournalArticle</b:SourceType>
    <b:Guid>{6743BDB6-B94F-457F-8416-58AC72794ED6}</b:Guid>
    <b:Author>
      <b:Author>
        <b:NameList>
          <b:Person>
            <b:Last>Laposky</b:Last>
            <b:First>Aaron</b:First>
            <b:Middle>D</b:Middle>
          </b:Person>
          <b:Person>
            <b:Last>Bass</b:Last>
            <b:First>Joseph</b:First>
          </b:Person>
          <b:Person>
            <b:Last>Kohsaka</b:Last>
            <b:First>Akira</b:First>
          </b:Person>
          <b:Person>
            <b:Last>Turek</b:Last>
            <b:First>Fred</b:First>
            <b:Middle>W</b:Middle>
          </b:Person>
        </b:NameList>
      </b:Author>
    </b:Author>
    <b:Title>Sleep and circadian rhythms: Key components in the regulation of energy metabolism</b:Title>
    <b:JournalName>FEBS Letters</b:JournalName>
    <b:Year>2008</b:Year>
    <b:Pages>142-151</b:Pages>
    <b:RefOrder>43</b:RefOrder>
  </b:Source>
  <b:Source>
    <b:Tag>Sto13</b:Tag>
    <b:SourceType>JournalArticle</b:SourceType>
    <b:Guid>{195D96C1-140B-4024-87F8-67CC809EF1E8}</b:Guid>
    <b:Author>
      <b:Author>
        <b:NameList>
          <b:Person>
            <b:Last>Stone</b:Last>
            <b:First>Michelle</b:First>
            <b:Middle>R.</b:Middle>
          </b:Person>
          <b:Person>
            <b:Last>Stevens</b:Last>
            <b:First>Daniel</b:First>
          </b:Person>
          <b:Person>
            <b:Last>Faulkner</b:Last>
            <b:First>Guy</b:First>
            <b:Middle>E.J.</b:Middle>
          </b:Person>
        </b:NameList>
      </b:Author>
    </b:Author>
    <b:Title>Maintaining recommended sleep throughout the week is associated with increased physical activity in children</b:Title>
    <b:JournalName>Preventive Medicine</b:JournalName>
    <b:Year>2013</b:Year>
    <b:Pages>112-117</b:Pages>
    <b:RefOrder>21</b:RefOrder>
  </b:Source>
  <b:Source>
    <b:Tag>Pes11</b:Tag>
    <b:SourceType>JournalArticle</b:SourceType>
    <b:Guid>{8360BE4A-13BF-419B-8DF2-4E61F1FEAA1B}</b:Guid>
    <b:Author>
      <b:Author>
        <b:NameList>
          <b:Person>
            <b:Last>Pesonen</b:Last>
            <b:First>Anu-Katriina</b:First>
          </b:Person>
          <b:Person>
            <b:Last>Sjosten</b:Last>
            <b:First>Noora</b:First>
            <b:Middle>M</b:Middle>
          </b:Person>
          <b:Person>
            <b:Last>Matthews</b:Last>
            <b:First>Karen</b:First>
            <b:Middle>A</b:Middle>
          </b:Person>
          <b:Person>
            <b:Last>Heinonen</b:Last>
            <b:First>Kati</b:First>
          </b:Person>
          <b:Person>
            <b:Last>Martikainen</b:Last>
            <b:First>Silja</b:First>
          </b:Person>
          <b:Person>
            <b:Last>Kajantie</b:Last>
            <b:First>Eero</b:First>
          </b:Person>
          <b:Person>
            <b:Last>Tammelin</b:Last>
            <b:First>Tuija</b:First>
          </b:Person>
          <b:Person>
            <b:Last>Eriksson</b:Last>
            <b:First>Johan</b:First>
            <b:Middle>G</b:Middle>
          </b:Person>
          <b:Person>
            <b:Last>Strandber</b:Last>
            <b:First>Timo</b:First>
          </b:Person>
          <b:Person>
            <b:Last>Raikkonen</b:Last>
            <b:First>Katri</b:First>
          </b:Person>
        </b:NameList>
      </b:Author>
    </b:Author>
    <b:Title>Temporal Associations between daytime Physical Activity and Sleep in Children</b:Title>
    <b:JournalName>PLoS one</b:JournalName>
    <b:Year>2011</b:Year>
    <b:DOI>10.1371/journal.pone.0022958</b:DOI>
    <b:RefOrder>20</b:RefOrder>
  </b:Source>
  <b:Source>
    <b:Tag>Tah06</b:Tag>
    <b:SourceType>JournalArticle</b:SourceType>
    <b:Guid>{C264BAF2-2420-4B3A-90AB-323BA7A8989D}</b:Guid>
    <b:Author>
      <b:Author>
        <b:NameList>
          <b:Person>
            <b:Last>Taheri</b:Last>
            <b:First>S</b:First>
          </b:Person>
        </b:NameList>
      </b:Author>
    </b:Author>
    <b:Title>The link between short sleep duration and obesity: we should recommend more sleep to prevent obesity</b:Title>
    <b:JournalName>Arch Dis Child</b:JournalName>
    <b:Year>2006</b:Year>
    <b:Pages>881-884</b:Pages>
    <b:RefOrder>18</b:RefOrder>
  </b:Source>
  <b:Source>
    <b:Tag>Wei04</b:Tag>
    <b:SourceType>JournalArticle</b:SourceType>
    <b:Guid>{EF1D1843-D051-47CF-8B07-93C2512E3842}</b:Guid>
    <b:Author>
      <b:Author>
        <b:NameList>
          <b:Person>
            <b:Last>Weiss</b:Last>
            <b:First>Ram</b:First>
          </b:Person>
          <b:Person>
            <b:Last>Dziura</b:Last>
            <b:First>James</b:First>
          </b:Person>
          <b:Person>
            <b:Last>Burgert</b:Last>
            <b:First>Tania</b:First>
            <b:Middle>S</b:Middle>
          </b:Person>
          <b:Person>
            <b:Last>Tamborlane</b:Last>
            <b:First>William</b:First>
            <b:Middle>V</b:Middle>
          </b:Person>
          <b:Person>
            <b:Last>Taksali</b:Last>
            <b:First>Sara</b:First>
            <b:Middle>E</b:Middle>
          </b:Person>
          <b:Person>
            <b:Last>Yeckel</b:Last>
            <b:First>Catherine</b:First>
            <b:Middle>W</b:Middle>
          </b:Person>
          <b:Person>
            <b:Last>Allen</b:Last>
            <b:First>Karin</b:First>
          </b:Person>
          <b:Person>
            <b:Last>Lopes</b:Last>
            <b:First>Melinda</b:First>
          </b:Person>
          <b:Person>
            <b:Last>Savoye</b:Last>
            <b:First>Mary</b:First>
          </b:Person>
          <b:Person>
            <b:Last>Morrison</b:Last>
            <b:First>John</b:First>
          </b:Person>
          <b:Person>
            <b:Last>Sherwin</b:Last>
            <b:First>Robert</b:First>
            <b:Middle>S</b:Middle>
          </b:Person>
          <b:Person>
            <b:Last>Caprio</b:Last>
            <b:First>Sonia</b:First>
          </b:Person>
        </b:NameList>
      </b:Author>
    </b:Author>
    <b:Title>Obesity and the Metabolic Syndrome in Children and Adolescents</b:Title>
    <b:JournalName>N Engl J Med</b:JournalName>
    <b:Year>2004</b:Year>
    <b:Pages>2362-74</b:Pages>
    <b:RefOrder>6</b:RefOrder>
  </b:Source>
  <b:Source>
    <b:Tag>Fre99</b:Tag>
    <b:SourceType>JournalArticle</b:SourceType>
    <b:Guid>{B3AD471A-E7D1-4697-B15C-19747532F308}</b:Guid>
    <b:Author>
      <b:Author>
        <b:NameList>
          <b:Person>
            <b:Last>Freedman</b:Last>
            <b:First>David</b:First>
            <b:Middle>S</b:Middle>
          </b:Person>
          <b:Person>
            <b:Last>Dietz</b:Last>
            <b:First>William</b:First>
            <b:Middle>H</b:Middle>
          </b:Person>
          <b:Person>
            <b:Last>Srinivasan</b:Last>
            <b:First>Sathanur</b:First>
            <b:Middle>R</b:Middle>
          </b:Person>
          <b:Person>
            <b:Last>Berenson</b:Last>
            <b:First>Gerald</b:First>
            <b:Middle>S</b:Middle>
          </b:Person>
        </b:NameList>
      </b:Author>
    </b:Author>
    <b:Title>The Relation of Overweight to Cardiovascular Risk Factors Among Children and Adolescents: The Bogalusa Heart Study</b:Title>
    <b:JournalName>Pediatrics</b:JournalName>
    <b:Year>1999</b:Year>
    <b:Pages>1175-1182</b:Pages>
    <b:RefOrder>22</b:RefOrder>
  </b:Source>
  <b:Source>
    <b:Tag>Dan99</b:Tag>
    <b:SourceType>JournalArticle</b:SourceType>
    <b:Guid>{A69EB758-8BD1-4357-B3AC-FADC1DDDC780}</b:Guid>
    <b:Author>
      <b:Author>
        <b:NameList>
          <b:Person>
            <b:Last>Daniels</b:Last>
            <b:First>Stephen</b:First>
            <b:Middle>R</b:Middle>
          </b:Person>
          <b:Person>
            <b:Last>Morrison</b:Last>
            <b:First>John</b:First>
            <b:Middle>A</b:Middle>
          </b:Person>
          <b:Person>
            <b:Last>Sprecher</b:Last>
            <b:First>Dennis</b:First>
            <b:Middle>L</b:Middle>
          </b:Person>
          <b:Person>
            <b:Last>Khoury</b:Last>
            <b:First>Philip</b:First>
          </b:Person>
          <b:Person>
            <b:Last>Kimball</b:Last>
            <b:First>Thomas</b:First>
            <b:Middle>R</b:Middle>
          </b:Person>
        </b:NameList>
      </b:Author>
    </b:Author>
    <b:Title>Association of Body Fat Distribution and Cardiovascular Risk Factors in Children and Adolescents</b:Title>
    <b:JournalName>Circulation</b:JournalName>
    <b:Year>1999</b:Year>
    <b:Pages>541-545</b:Pages>
    <b:RefOrder>26</b:RefOrder>
  </b:Source>
  <b:Source>
    <b:Tag>Jul03</b:Tag>
    <b:SourceType>JournalArticle</b:SourceType>
    <b:Guid>{9BE534D6-25DB-48F0-BA7A-240B73D61C02}</b:Guid>
    <b:Author>
      <b:Author>
        <b:NameList>
          <b:Person>
            <b:Last>Steinberger</b:Last>
            <b:First>James</b:First>
          </b:Person>
          <b:Person>
            <b:Last>Daniels</b:Last>
            <b:First>Stephen</b:First>
            <b:Middle>R.</b:Middle>
          </b:Person>
        </b:NameList>
      </b:Author>
    </b:Author>
    <b:Title>Obesity, Insulin Resistance, Diabetes, and Cardiovascular Risk in Children</b:Title>
    <b:Year>2003</b:Year>
    <b:JournalName>Circulation</b:JournalName>
    <b:Pages>1448-1453</b:Pages>
    <b:RefOrder>7</b:RefOrder>
  </b:Source>
  <b:Source>
    <b:Tag>Hig05</b:Tag>
    <b:SourceType>JournalArticle</b:SourceType>
    <b:Guid>{56F020EC-885D-426F-AFF7-472E9C67A7B1}</b:Guid>
    <b:Author>
      <b:Author>
        <b:NameList>
          <b:Person>
            <b:Last>Higuchi</b:Last>
            <b:First>Shigekzu</b:First>
          </b:Person>
          <b:Person>
            <b:Last>Motohashi</b:Last>
            <b:First>Yutake</b:First>
          </b:Person>
          <b:Person>
            <b:Last>Liu</b:Last>
            <b:First>Yang</b:First>
          </b:Person>
          <b:Person>
            <b:Last>Maeda</b:Last>
            <b:First>Akira</b:First>
          </b:Person>
        </b:NameList>
      </b:Author>
    </b:Author>
    <b:Title>Effects of playing a computer game using a bright display on presleep physiological variables, sleep latency, slow wave sleep and REM sleep</b:Title>
    <b:JournalName>J. Sleep Res.</b:JournalName>
    <b:Year>2005</b:Year>
    <b:Pages>267-274</b:Pages>
    <b:RefOrder>44</b:RefOrder>
  </b:Source>
  <b:Source>
    <b:Tag>Bru10</b:Tag>
    <b:SourceType>JournalArticle</b:SourceType>
    <b:Guid>{4C9F26B3-AF41-4C0B-9C87-C2F7BB02FEC9}</b:Guid>
    <b:Author>
      <b:Author>
        <b:NameList>
          <b:Person>
            <b:Last>Brunborg</b:Last>
            <b:First>Geir</b:First>
            <b:Middle>Scott</b:Middle>
          </b:Person>
          <b:Person>
            <b:Last>Mentzoni</b:Last>
            <b:First>Rune</b:First>
            <b:Middle>Aune</b:Middle>
          </b:Person>
          <b:Person>
            <b:Last>Molde</b:Last>
            <b:First>Helge</b:First>
          </b:Person>
          <b:Person>
            <b:Last>Myrseth</b:Last>
            <b:First>Helga</b:First>
          </b:Person>
          <b:Person>
            <b:Last>Skouveroe</b:Last>
            <b:First>Knut</b:First>
            <b:Middle>Joachim Mar</b:Middle>
          </b:Person>
          <b:Person>
            <b:Last>Bjorvatn</b:Last>
            <b:First>Bjorn</b:First>
          </b:Person>
          <b:Person>
            <b:Last>Pallesen</b:Last>
            <b:First>Stale</b:First>
          </b:Person>
        </b:NameList>
      </b:Author>
    </b:Author>
    <b:Title>The relationship between media use in the bedroom, sleep habits and symptoms of insomnia</b:Title>
    <b:JournalName>J. Sleep Res</b:JournalName>
    <b:Year>2010</b:Year>
    <b:Pages>569-575</b:Pages>
    <b:RefOrder>45</b:RefOrder>
  </b:Source>
  <b:Source>
    <b:Tag>Caj85</b:Tag>
    <b:SourceType>JournalArticle</b:SourceType>
    <b:Guid>{C4B2E7B6-9FD6-4ADF-8BAE-BB403BC9C6A0}</b:Guid>
    <b:Author>
      <b:Author>
        <b:NameList>
          <b:Person>
            <b:Last>Cajochen</b:Last>
            <b:First>C</b:First>
          </b:Person>
          <b:Person>
            <b:Last>Frey</b:Last>
            <b:First>S</b:First>
          </b:Person>
          <b:Person>
            <b:Last>Anders</b:Last>
            <b:First>D</b:First>
          </b:Person>
          <b:Person>
            <b:Last>Spati</b:Last>
            <b:First>J</b:First>
          </b:Person>
          <b:Person>
            <b:Last>Bues</b:Last>
            <b:First>M</b:First>
          </b:Person>
          <b:Person>
            <b:Last>Pross</b:Last>
            <b:First>A</b:First>
          </b:Person>
          <b:Person>
            <b:Last>Mager</b:Last>
            <b:First>R</b:First>
          </b:Person>
          <b:Person>
            <b:Last>Wirz-Justice</b:Last>
            <b:First>A</b:First>
          </b:Person>
          <b:Person>
            <b:Last>Stefanie</b:Last>
            <b:First>O</b:First>
          </b:Person>
        </b:NameList>
      </b:Author>
    </b:Author>
    <b:Title>Evening exposure to a light-emitting diodes (LED)-backlit computer screen affects circadian physiology and cognitive performance</b:Title>
    <b:JournalName>J Appl Physiol</b:JournalName>
    <b:Year>1985</b:Year>
    <b:Pages>1432-1438</b:Pages>
    <b:RefOrder>1</b:RefOrder>
  </b:Source>
  <b:Source>
    <b:Tag>Woo12</b:Tag>
    <b:SourceType>JournalArticle</b:SourceType>
    <b:Guid>{F1FBCEEA-636E-41E9-99AE-C6E57C5D5D0B}</b:Guid>
    <b:Author>
      <b:Author>
        <b:NameList>
          <b:Person>
            <b:Last>Wood</b:Last>
            <b:First>Brittany</b:First>
          </b:Person>
          <b:Person>
            <b:Last>Rea</b:Last>
            <b:First>Mark</b:First>
            <b:Middle>S</b:Middle>
          </b:Person>
          <b:Person>
            <b:Last>Plitnick</b:Last>
            <b:First>Barbara</b:First>
          </b:Person>
          <b:Person>
            <b:Last>Figuerio</b:Last>
            <b:First>Mariana</b:First>
          </b:Person>
        </b:NameList>
      </b:Author>
    </b:Author>
    <b:Title>Light level and duration of exposure determine the impact of self-luminous tablets on melatonin suppression</b:Title>
    <b:JournalName>Applied Ergonomics</b:JournalName>
    <b:Year>2012</b:Year>
    <b:Pages>1-4</b:Pages>
    <b:RefOrder>2</b:RefOrder>
  </b:Source>
  <b:Source>
    <b:Tag>Caj03</b:Tag>
    <b:SourceType>JournalArticle</b:SourceType>
    <b:Guid>{923120B4-1709-48C6-8D34-B3EC0580A9AF}</b:Guid>
    <b:Author>
      <b:Author>
        <b:NameList>
          <b:Person>
            <b:Last>Cajochen</b:Last>
            <b:First>C</b:First>
          </b:Person>
          <b:Person>
            <b:Last>Krauchi</b:Last>
            <b:First>K</b:First>
          </b:Person>
          <b:Person>
            <b:Last>Wirz-Justice</b:Last>
            <b:First>A</b:First>
          </b:Person>
        </b:NameList>
      </b:Author>
    </b:Author>
    <b:Title>Role of Melatonin in the Regulation of Human Circadian Rhythms and Sleep</b:Title>
    <b:JournalName>Journal of Neuroendocrinology</b:JournalName>
    <b:Year>2003</b:Year>
    <b:Pages>432-437</b:Pages>
    <b:RefOrder>46</b:RefOrder>
  </b:Source>
  <b:Source>
    <b:Tag>Xia08</b:Tag>
    <b:SourceType>JournalArticle</b:SourceType>
    <b:Guid>{878B4ADF-E383-414E-9828-80D213CB369F}</b:Guid>
    <b:Author>
      <b:Author>
        <b:NameList>
          <b:Person>
            <b:Last>Xiaoli</b:Last>
            <b:First>Chen</b:First>
          </b:Person>
          <b:Person>
            <b:Last>Beydoun</b:Last>
            <b:First>May</b:First>
            <b:Middle>A.</b:Middle>
          </b:Person>
          <b:Person>
            <b:Last>Wang</b:Last>
            <b:First>Youfa</b:First>
          </b:Person>
        </b:NameList>
      </b:Author>
    </b:Author>
    <b:Title>Is Sleep Duration Association With Childhood Obesity? A Systematic Review and Meta-analysis</b:Title>
    <b:JournalName>Obesity</b:JournalName>
    <b:Year>2008</b:Year>
    <b:Pages>265-274</b:Pages>
    <b:RefOrder>13</b:RefOrder>
  </b:Source>
  <b:Source>
    <b:Tag>Cap081</b:Tag>
    <b:SourceType>JournalArticle</b:SourceType>
    <b:Guid>{9E083AE6-1EF6-4AD4-97BD-9BA931FC8A88}</b:Guid>
    <b:Author>
      <b:Author>
        <b:NameList>
          <b:Person>
            <b:Last>Cappuccio</b:Last>
            <b:First>Francesco</b:First>
            <b:Middle>P.</b:Middle>
          </b:Person>
          <b:Person>
            <b:Last>Taggart</b:Last>
            <b:First>Frances</b:First>
            <b:Middle>M.</b:Middle>
          </b:Person>
          <b:Person>
            <b:Last>Kandala</b:Last>
            <b:First>Ngianga-Bakwin</b:First>
          </b:Person>
          <b:Person>
            <b:Last>Currie</b:Last>
            <b:First>Andrew</b:First>
          </b:Person>
          <b:Person>
            <b:Last>Peile</b:Last>
            <b:First>Ed</b:First>
          </b:Person>
          <b:Person>
            <b:Last>Stranges</b:Last>
            <b:First>Saverio</b:First>
          </b:Person>
          <b:Person>
            <b:Last>Miller</b:Last>
            <b:First>Michelle</b:First>
            <b:Middle>A.</b:Middle>
          </b:Person>
        </b:NameList>
      </b:Author>
    </b:Author>
    <b:Title>Meta-analysis of Short Sleep Duration and Obesity in Children and Adults</b:Title>
    <b:JournalName>Sleep</b:JournalName>
    <b:Year>2008</b:Year>
    <b:Pages>619-626</b:Pages>
    <b:RefOrder>12</b:RefOrder>
  </b:Source>
  <b:Source>
    <b:Tag>Hic86</b:Tag>
    <b:SourceType>JournalArticle</b:SourceType>
    <b:Guid>{BBBE0A1E-6FA8-4B79-B67A-287DB6EC6CF0}</b:Guid>
    <b:Author>
      <b:Author>
        <b:NameList>
          <b:Person>
            <b:Last>Hicks</b:Last>
            <b:First>Robert</b:First>
            <b:Middle>A</b:Middle>
          </b:Person>
          <b:Person>
            <b:Last>McTighe</b:Last>
            <b:First>Suzanne</b:First>
          </b:Person>
          <b:Person>
            <b:Last>Juarez</b:Last>
            <b:First>Maria</b:First>
          </b:Person>
        </b:NameList>
      </b:Author>
    </b:Author>
    <b:Title>Sleep Duration and Eating Behaviors of College Students</b:Title>
    <b:JournalName>Perceptual and Motor Skills</b:JournalName>
    <b:Year>1986</b:Year>
    <b:Pages>25-26</b:Pages>
    <b:RefOrder>47</b:RefOrder>
  </b:Source>
  <b:Source>
    <b:Tag>Cha101</b:Tag>
    <b:SourceType>JournalArticle</b:SourceType>
    <b:Guid>{41770274-A49D-4024-BCE5-06306FD33E80}</b:Guid>
    <b:Author>
      <b:Author>
        <b:NameList>
          <b:Person>
            <b:Last>Chaput</b:Last>
            <b:First>Jean-Philippe</b:First>
          </b:Person>
          <b:Person>
            <b:Last>Klingenberg</b:Last>
            <b:First>Lars</b:First>
          </b:Person>
          <b:Person>
            <b:Last>Sjodin</b:Last>
            <b:First>Anders</b:First>
          </b:Person>
        </b:NameList>
      </b:Author>
    </b:Author>
    <b:Title>Do all sedentary activities lead to weight gain: sleep does not</b:Title>
    <b:JournalName>Curr Opin Clin Nutr Metab Care</b:JournalName>
    <b:Year>2010</b:Year>
    <b:Pages>601-607</b:Pages>
    <b:RefOrder>17</b:RefOrder>
  </b:Source>
  <b:Source>
    <b:Tag>Leb01</b:Tag>
    <b:SourceType>JournalArticle</b:SourceType>
    <b:Guid>{9E4A8939-AF7B-4532-A9B0-F55CE6AED0B3}</b:Guid>
    <b:Author>
      <b:Author>
        <b:NameList>
          <b:Person>
            <b:Last>Lebovitz</b:Last>
            <b:First>H.E</b:First>
          </b:Person>
        </b:NameList>
      </b:Author>
    </b:Author>
    <b:Title>Insulin resistance: definition and consequences</b:Title>
    <b:JournalName>Exp Clin Endocrinol Diabetes</b:JournalName>
    <b:Year>2001</b:Year>
    <b:Pages>S135-S148</b:Pages>
    <b:RefOrder>25</b:RefOrder>
  </b:Source>
  <b:Source>
    <b:Tag>Ame14</b:Tag>
    <b:SourceType>DocumentFromInternetSite</b:SourceType>
    <b:Guid>{AB365F5B-A41F-4B69-B63B-129E89F11009}</b:Guid>
    <b:Title>What Are High Blood Cholesterol and Triglycerides</b:Title>
    <b:Year>2012</b:Year>
    <b:Author>
      <b:Author>
        <b:Corporate>American Heart Association</b:Corporate>
      </b:Author>
    </b:Author>
    <b:InternetSiteTitle>American Heart Association</b:InternetSiteTitle>
    <b:URL>http://www.heart.org/idc/groups/heart-public/@wcm/@hcm/documents/downloadable/ucm_300308.pdf</b:URL>
    <b:RefOrder>23</b:RefOrder>
  </b:Source>
  <b:Source>
    <b:Tag>Ame141</b:Tag>
    <b:SourceType>InternetSite</b:SourceType>
    <b:Guid>{894BAEDB-DA35-41E0-90D4-FFFD50B36A0F}</b:Guid>
    <b:Title>Understanding Blood Pressure Readings</b:Title>
    <b:InternetSiteTitle>American Heart Association</b:InternetSiteTitle>
    <b:Year>2014</b:Year>
    <b:Month>11</b:Month>
    <b:Day>17</b:Day>
    <b:URL>http://www.heart.org/HEARTORG/Conditions/HighBloodPressure/AboutHighBloodPressure/Understanding-Blood-Pressure-Readings_UCM_301764_Article.jsp</b:URL>
    <b:Author>
      <b:Author>
        <b:Corporate>American Heart Association</b:Corporate>
      </b:Author>
    </b:Author>
    <b:RefOrder>24</b:RefOrder>
  </b:Source>
</b:Sources>
</file>

<file path=customXml/itemProps1.xml><?xml version="1.0" encoding="utf-8"?>
<ds:datastoreItem xmlns:ds="http://schemas.openxmlformats.org/officeDocument/2006/customXml" ds:itemID="{0852F0B2-D705-4CDA-823F-2A20CFDCA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33</Words>
  <Characters>1158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2-23T17:43:00Z</dcterms:created>
  <dcterms:modified xsi:type="dcterms:W3CDTF">2016-02-26T16:38:00Z</dcterms:modified>
</cp:coreProperties>
</file>